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5D74D4" w14:textId="77777777" w:rsidR="001D44DB" w:rsidRDefault="001D44DB" w:rsidP="001D44DB">
      <w:pPr>
        <w:pStyle w:val="Heading4"/>
        <w:rPr>
          <w:b/>
          <w:i w:val="0"/>
        </w:rPr>
      </w:pPr>
      <w:r>
        <w:rPr>
          <w:b/>
          <w:i w:val="0"/>
        </w:rPr>
        <w:t>OPTIMA Prelim Study Design and History</w:t>
      </w:r>
    </w:p>
    <w:p w14:paraId="55579FF0" w14:textId="77777777" w:rsidR="001D44DB" w:rsidRDefault="001D44DB" w:rsidP="001D44DB">
      <w:pPr>
        <w:spacing w:after="0" w:line="254" w:lineRule="auto"/>
      </w:pPr>
    </w:p>
    <w:tbl>
      <w:tblPr>
        <w:tblStyle w:val="TableGrid"/>
        <w:tblW w:w="0" w:type="auto"/>
        <w:tblInd w:w="0" w:type="dxa"/>
        <w:tblLook w:val="04A0" w:firstRow="1" w:lastRow="0" w:firstColumn="1" w:lastColumn="0" w:noHBand="0" w:noVBand="1"/>
      </w:tblPr>
      <w:tblGrid>
        <w:gridCol w:w="9016"/>
      </w:tblGrid>
      <w:tr w:rsidR="001D44DB" w14:paraId="7CDA236F" w14:textId="77777777">
        <w:tc>
          <w:tcPr>
            <w:tcW w:w="9016" w:type="dxa"/>
            <w:tcBorders>
              <w:top w:val="single" w:sz="4" w:space="0" w:color="auto"/>
              <w:left w:val="single" w:sz="4" w:space="0" w:color="auto"/>
              <w:bottom w:val="single" w:sz="4" w:space="0" w:color="auto"/>
              <w:right w:val="single" w:sz="4" w:space="0" w:color="auto"/>
            </w:tcBorders>
          </w:tcPr>
          <w:p w14:paraId="1D9F9980" w14:textId="77777777" w:rsidR="001D44DB" w:rsidRDefault="001D44DB">
            <w:r>
              <w:t xml:space="preserve">OPTIMA prelim was designed to demonstrate the feasibility of a large-scale UK-based RCT of multi -parameter assay (MPA) directed chemotherapy and to select a test to be used in that trial.  OPTIMA prelim recruited women aged 40 or older with resected ER-positive, HER-2 negative breast cancer, who had either 1-9 involved axillary nodes or a tumour of at least 30mm size.  Randomisation was on a 1:1 ratio to current management (chemotherapy followed by endocrine therapy) or to MPA directed treatment using Oncotype DX.  Those with a Recurrence Score of </w:t>
            </w:r>
            <w:r>
              <w:rPr>
                <w:sz w:val="23"/>
                <w:szCs w:val="23"/>
              </w:rPr>
              <w:t xml:space="preserve">&gt;25 (defined by the manufacturer as “high risk”) received chemotherapy followed by endocrine therapy whilst those with a score ≤25 (“intermediate/low risk”) received endocrine therapy alone.  </w:t>
            </w:r>
            <w:r>
              <w:t>The trial was partially blinded, in that the randomised allocation was not disclosed to patients or the treating clinician.  However, blinding was not possible where patients were randomised to the test-directed arm and received a ‘no chemotherapy’ outcome.  The process of consent and Oncotype DX testing took approximately three weeks, but this short delay to treatment was not considered detrimental to a patient’s outcome.</w:t>
            </w:r>
          </w:p>
          <w:p w14:paraId="0ED078C7" w14:textId="77777777" w:rsidR="001D44DB" w:rsidRDefault="001D44DB"/>
          <w:p w14:paraId="6EB62363" w14:textId="77777777" w:rsidR="001D44DB" w:rsidRDefault="001D44DB">
            <w:r>
              <w:t xml:space="preserve">The first OPTIMA prelim participant was recruited in October 2012 and the study closed to recruitment in August 2014.  In total, 35 hospitals from 31 NHS trusts and health boards in England, Scotland and Wales participated.  Most recruitment took place before Oncotype DX testing was routinely available in the NHS.  NICE recommended the Oncotype DX test be made available to some patients with node negative disease in September 2013 </w:t>
            </w:r>
            <w:r>
              <w:fldChar w:fldCharType="begin"/>
            </w:r>
            <w:r>
              <w:instrText xml:space="preserve"> ADDIN EN.CITE &lt;EndNote&gt;&lt;Cite&gt;&lt;Author&gt;Excellence&lt;/Author&gt;&lt;Year&gt;2013&lt;/Year&gt;&lt;RecNum&gt;17&lt;/RecNum&gt;&lt;DisplayText&gt;[34]&lt;/DisplayText&gt;&lt;record&gt;&lt;rec-number&gt;17&lt;/rec-number&gt;&lt;foreign-keys&gt;&lt;key app="EN" db-id="2x0txata8epfpxe0rs8p2rvnpdfptrxa9saz" timestamp="1565713703"&gt;17&lt;/key&gt;&lt;/foreign-keys&gt;&lt;ref-type name="Report"&gt;27&lt;/ref-type&gt;&lt;contributors&gt;&lt;authors&gt;&lt;author&gt;National Institute for Health and Care Excellence&lt;/author&gt;&lt;/authors&gt;&lt;tertiary-authors&gt;&lt;author&gt;National Institute for Health and Care Excellence&lt;/author&gt;&lt;/tertiary-authors&gt;&lt;/contributors&gt;&lt;titles&gt;&lt;title&gt;Gene expression profiling and expanded immunohistochemistry test for guiding adjuvant chemotherapy decisions in early breast cancer management: MammaPrint, Oncotype DX, IHC4 and Mammostrat&lt;/title&gt;&lt;secondary-title&gt;Diagnostics Guidance [DG10]&lt;/secondary-title&gt;&lt;/titles&gt;&lt;number&gt;DG10&lt;/number&gt;&lt;dates&gt;&lt;year&gt;2013&lt;/year&gt;&lt;pub-dates&gt;&lt;date&gt;25 September 2013&lt;/date&gt;&lt;/pub-dates&gt;&lt;/dates&gt;&lt;publisher&gt;National Institute for Health and Care Excellence&lt;/publisher&gt;&lt;urls&gt;&lt;/urls&gt;&lt;/record&gt;&lt;/Cite&gt;&lt;/EndNote&gt;</w:instrText>
            </w:r>
            <w:r>
              <w:fldChar w:fldCharType="separate"/>
            </w:r>
            <w:r>
              <w:rPr>
                <w:noProof/>
              </w:rPr>
              <w:t>[34]</w:t>
            </w:r>
            <w:r>
              <w:fldChar w:fldCharType="end"/>
            </w:r>
            <w:r>
              <w:t xml:space="preserve">.  However, it was only in April 2014 that the recommendation started to be implemented in England; it took longer in Wales and Scotland.  Although the Oncotype DX test had been available in private healthcare for some time, familiarity with the test would have been limited during most of the recruitment period. </w:t>
            </w:r>
          </w:p>
          <w:p w14:paraId="5C78768A" w14:textId="77777777" w:rsidR="001D44DB" w:rsidRDefault="001D44DB"/>
          <w:p w14:paraId="1468636D" w14:textId="77777777" w:rsidR="001D44DB" w:rsidRDefault="001D44DB">
            <w:r>
              <w:t xml:space="preserve">Trial outcomes included achieving recruitment of 300 patients within 2 years from the first site opening, recruitment of the final 150 patients within a 6-month period and a patient acceptance rate of at least 40%.  These outcomes were met on 3 June 2014 when at the time of database lock, 350 patients had consented to join the study and 313 had proceeded to randomisation.  Reasons for non-randomisation included central confirmation of receptor status or Oncotype DX testing still in progress (n=15), ineligibility (n=15) [which included discrepant receptor status on central re-testing (n=12)] and pre-randomisation withdrawal by either patient or clinician (n=7). </w:t>
            </w:r>
          </w:p>
          <w:p w14:paraId="03BB1788" w14:textId="77777777" w:rsidR="001D44DB" w:rsidRDefault="001D44DB"/>
          <w:p w14:paraId="3B826219" w14:textId="77777777" w:rsidR="001D44DB" w:rsidRDefault="001D44DB">
            <w:r>
              <w:t>OPTIMA prelim also included an evaluation of alternative MPAs to determine which technology should be evaluated in the main trial</w:t>
            </w:r>
            <w:r>
              <w:fldChar w:fldCharType="begin">
                <w:fldData xml:space="preserve">PEVuZE5vdGU+PENpdGU+PEF1dGhvcj5IYWxsPC9BdXRob3I+PFllYXI+MjAxNzwvWWVhcj48UmVj
TnVtPjM3PC9SZWNOdW0+PERpc3BsYXlUZXh0PlszNSwgMzZdPC9EaXNwbGF5VGV4dD48cmVjb3Jk
PjxyZWMtbnVtYmVyPjM3PC9yZWMtbnVtYmVyPjxmb3JlaWduLWtleXM+PGtleSBhcHA9IkVOIiBk
Yi1pZD0iMngwdHhhdGE4ZXBmcHhlMHJzOHAycnZucGRmcHRyeGE5c2F6IiB0aW1lc3RhbXA9IjE1
NzAxOTcyMzAiPjM3PC9rZXk+PC9mb3JlaWduLWtleXM+PHJlZi10eXBlIG5hbWU9IkpvdXJuYWwg
QXJ0aWNsZSI+MTc8L3JlZi10eXBlPjxjb250cmlidXRvcnM+PGF1dGhvcnM+PGF1dGhvcj5IYWxs
LCBQLiBTLjwvYXV0aG9yPjxhdXRob3I+U21pdGgsIEEuPC9hdXRob3I+PGF1dGhvcj5IdWxtZSwg
Qy48L2F1dGhvcj48YXV0aG9yPlZhcmdhcy1QYWxhY2lvcywgQS48L2F1dGhvcj48YXV0aG9yPk1h
a3JpcywgQS48L2F1dGhvcj48YXV0aG9yPkh1Z2hlcy1EYXZpZXMsIEwuPC9hdXRob3I+PGF1dGhv
cj5EdW5uLCBKLiBBLjwvYXV0aG9yPjxhdXRob3I+QmFydGxldHQsIEouIE0uIFMuPC9hdXRob3I+
PGF1dGhvcj5DYW1lcm9uLCBELiBBLjwvYXV0aG9yPjxhdXRob3I+TWFyc2hhbGwsIEEuPC9hdXRo
b3I+PGF1dGhvcj5DYW1wYmVsbCwgQS48L2F1dGhvcj48YXV0aG9yPk1hY3BoZXJzb24sIEkuIFIu
PC9hdXRob3I+PGF1dGhvcj5EYW4sIFJlYTwvYXV0aG9yPjxhdXRob3I+RnJhbmNpcywgQS48L2F1
dGhvcj48YXV0aG9yPkVhcmwsIEguPC9hdXRob3I+PGF1dGhvcj5Nb3JnYW4sIEEuPC9hdXRob3I+
PGF1dGhvcj5TdGVpbiwgUi4gQy48L2F1dGhvcj48YXV0aG9yPk1jQ2FiZSwgQy48L2F1dGhvcj48
YXV0aG9yPk9wdGltYSBUcmlhbCBNYW5hZ2VtZW50IEdyb3VwPC9hdXRob3I+PC9hdXRob3JzPjwv
Y29udHJpYnV0b3JzPjxhdXRoLWFkZHJlc3M+RWRpbmJ1cmdoIENhbmNlciBSZXNlYXJjaCBDZW50
cmUsIFVuaXZlcnNpdHkgb2YgRWRpbmJ1cmdoLCBFZGluYnVyZ2gsIFVLOyBBY2FkZW1pYyBVbml0
IG9mIEhlYWx0aCBFY29ub21pY3MsIExlZWRzIEluc3RpdHV0ZSBvZiBIZWFsdGggU2NpZW5jZXMs
IFVuaXZlcnNpdHkgb2YgTGVlZHMsIExlZWRzLCBVSy4gRWxlY3Ryb25pYyBhZGRyZXNzOiBwLnMu
aGFsbEBlZC5hYy51ay4mI3hEO0FjYWRlbWljIFVuaXQgb2YgSGVhbHRoIEVjb25vbWljcywgTGVl
ZHMgSW5zdGl0dXRlIG9mIEhlYWx0aCBTY2llbmNlcywgVW5pdmVyc2l0eSBvZiBMZWVkcywgTGVl
ZHMsIFVLLiYjeEQ7RGVwYXJ0bWVudCBvZiBDbGluaWNhbCBPbmNvbG9neSwgTW91bnQgVmVybm9u
IENhbmNlciBDZW50cmUsIEVhc3QgYW5kIE5vcnRoIEhlcnRmb3Jkc2hpcmUgTkhTIFRydXN0LCBO
b3J0aHdvb2QsIFVLLiYjeEQ7RGVwYXJ0bWVudCBvZiBPbmNvbG9neSwgQWRkZW5icm9va2UmYXBv
cztzIEhvc3BpdGFsLCBDYW1icmlkZ2UgVW5pdmVyc2l0eSBIb3NwaXRhbHMgTkhTIEZvdW5kYXRp
b24gVHJ1c3QsIENhbWJyaWRnZSwgVUsuJiN4RDtXYXJ3aWNrIENsaW5pY2FsIFRyaWFscyBVbml0
LCBXYXJ3aWNrIE1lZGljYWwgU2Nob29sLCBVbml2ZXJzaXR5IG9mIFdhcndpY2ssIENvdmVudHJ5
LCBVSy4mI3hEO09udGFyaW8gSW5zdGl0dXRlIGZvciBDYW5jZXIgUmVzZWFyY2gsIFRvcm9udG8s
IE9udGFyaW8sIENhbmFkYS4mI3hEO0VkaW5idXJnaCBDYW5jZXIgUmVzZWFyY2ggQ2VudHJlLCBV
bml2ZXJzaXR5IG9mIEVkaW5idXJnaCwgRWRpbmJ1cmdoLCBVSy4mI3hEO0JlYXRzb24gV2VzdCBv
ZiBTY290bGFuZCBDYW5jZXIgQ2VudHJlLCBVbml2ZXJzaXR5IG9mIEdsYXNnb3csIEdsYXNnb3cs
IFVLLiYjeEQ7SW5zdGl0dXRlIG9mIENhbmNlciBhbmQgR2Vub21pYyBTY2llbmNlcywgVW5pdmVy
c2l0eSBvZiBCaXJtaW5naGFtLCBCaXJtaW5naGFtLCBVSy4mI3hEO0luZGVwZW5kZW50IENhbmNl
ciBQYXRpZW50cyZhcG9zOyBWb2ljZSwgTG9uZG9uLCBVSy4mI3hEO05hdGlvbmFsIEluc3RpdHV0
ZSBmb3IgSGVhbHRoIFJlc2VhcmNoLCBVbml2ZXJzaXR5IENvbGxlZ2UgTG9uZG9uIEhvc3BpdGFs
cyBCaW9tZWRpY2FsIFJlc2VhcmNoIENlbnRyZSwgTG9uZG9uLCBVSy4mI3hEO1VuaXZlcnNpdHkg
b2YgQWxiZXJ0YSwgRWRtb250b24sIEFsYmVydGEsIENhbmFkYS48L2F1dGgtYWRkcmVzcz48dGl0
bGVzPjx0aXRsZT5WYWx1ZSBvZiBJbmZvcm1hdGlvbiBBbmFseXNpcyBvZiBNdWx0aXBhcmFtZXRl
ciBUZXN0cyBmb3IgQ2hlbW90aGVyYXB5IGluIEVhcmx5IEJyZWFzdCBDYW5jZXI6IFRoZSBPUFRJ
TUEgUHJlbGltIFRyaWFsPC90aXRsZT48c2Vjb25kYXJ5LXRpdGxlPlZhbHVlIEhlYWx0aDwvc2Vj
b25kYXJ5LXRpdGxlPjwvdGl0bGVzPjxwZXJpb2RpY2FsPjxmdWxsLXRpdGxlPlZhbHVlIEhlYWx0
aDwvZnVsbC10aXRsZT48L3BlcmlvZGljYWw+PHBhZ2VzPjEzMTEtMTMxODwvcGFnZXM+PHZvbHVt
ZT4yMDwvdm9sdW1lPjxudW1iZXI+MTA8L251bWJlcj48ZWRpdGlvbj4yMDE3LzEyLzE2PC9lZGl0
aW9uPjxrZXl3b3Jkcz48a2V5d29yZD5BZHVsdDwva2V5d29yZD48a2V5d29yZD5BZ2VkPC9rZXl3
b3JkPjxrZXl3b3JkPkFudGluZW9wbGFzdGljIENvbWJpbmVkIENoZW1vdGhlcmFweSBQcm90b2Nv
bHMvKmFkbWluaXN0cmF0aW9uICZhbXA7IGRvc2FnZS9lY29ub21pY3M8L2tleXdvcmQ+PGtleXdv
cmQ+QnJlYXN0IE5lb3BsYXNtcy8qZGlhZ25vc2lzL2Vjb25vbWljcy90aGVyYXB5PC9rZXl3b3Jk
PjxrZXl3b3JkPkNoZW1vdGhlcmFweSwgQWRqdXZhbnQ8L2tleXdvcmQ+PGtleXdvcmQ+Q29zdCBT
YXZpbmdzPC9rZXl3b3JkPjxrZXl3b3JkPkNvc3QtQmVuZWZpdCBBbmFseXNpczwva2V5d29yZD48
a2V5d29yZD4qRGVjaXNpb24gU3VwcG9ydCBUZWNobmlxdWVzPC9rZXl3b3JkPjxrZXl3b3JkPkZl
bWFsZTwva2V5d29yZD48a2V5d29yZD5IdW1hbnM8L2tleXdvcmQ+PGtleXdvcmQ+TWlkZGxlIEFn
ZWQ8L2tleXdvcmQ+PGtleXdvcmQ+TW9kZWxzLCBFY29ub21pYzwva2V5d29yZD48a2V5d29yZD5N
b2xlY3VsYXIgRGlhZ25vc3RpYyBUZWNobmlxdWVzLyptZXRob2RzPC9rZXl3b3JkPjxrZXl3b3Jk
PlByZWNpc2lvbiBNZWRpY2luZS9tZXRob2RzPC9rZXl3b3JkPjxrZXl3b3JkPipRdWFsaXR5LUFk
anVzdGVkIExpZmUgWWVhcnM8L2tleXdvcmQ+PGtleXdvcmQ+VW5pdGVkIEtpbmdkb208L2tleXdv
cmQ+PGtleXdvcmQ+KmJyZWFzdCBjYW5jZXI8L2tleXdvcmQ+PGtleXdvcmQ+KmVmZmljaWVudCBy
ZXNlYXJjaCBkZXNpZ248L2tleXdvcmQ+PGtleXdvcmQ+KnBlcnNvbmFsaXplZCBtZWRpY2luZTwv
a2V5d29yZD48a2V5d29yZD4qdmFsdWUgb2YgaW5mb3JtYXRpb24gYW5hbHlzaXM8L2tleXdvcmQ+
PC9rZXl3b3Jkcz48ZGF0ZXM+PHllYXI+MjAxNzwveWVhcj48cHViLWRhdGVzPjxkYXRlPkRlYzwv
ZGF0ZT48L3B1Yi1kYXRlcz48L2RhdGVzPjxpc2JuPjE1MjQtNDczMyAoRWxlY3Ryb25pYykmI3hE
OzEwOTgtMzAxNSAoTGlua2luZyk8L2lzYm4+PGFjY2Vzc2lvbi1udW0+MjkyNDE4OTA8L2FjY2Vz
c2lvbi1udW0+PHVybHM+PHJlbGF0ZWQtdXJscz48dXJsPmh0dHBzOi8vd3d3Lm5jYmkubmxtLm5p
aC5nb3YvcHVibWVkLzI5MjQxODkwPC91cmw+PC9yZWxhdGVkLXVybHM+PC91cmxzPjxlbGVjdHJv
bmljLXJlc291cmNlLW51bT4xMC4xMDE2L2ouanZhbC4yMDE3LjA0LjAyMTwvZWxlY3Ryb25pYy1y
ZXNvdXJjZS1udW0+PC9yZWNvcmQ+PC9DaXRlPjxDaXRlPjxBdXRob3I+QmFydGxldHQ8L0F1dGhv
cj48WWVhcj4yMDE2PC9ZZWFyPjxSZWNOdW0+Mzg8L1JlY051bT48cmVjb3JkPjxyZWMtbnVtYmVy
PjM4PC9yZWMtbnVtYmVyPjxmb3JlaWduLWtleXM+PGtleSBhcHA9IkVOIiBkYi1pZD0iMngwdHhh
dGE4ZXBmcHhlMHJzOHAycnZucGRmcHRyeGE5c2F6IiB0aW1lc3RhbXA9IjE1NzM2NDE0NzMiPjM4
PC9rZXk+PC9mb3JlaWduLWtleXM+PHJlZi10eXBlIG5hbWU9IkpvdXJuYWwgQXJ0aWNsZSI+MTc8
L3JlZi10eXBlPjxjb250cmlidXRvcnM+PGF1dGhvcnM+PGF1dGhvcj5CYXJ0bGV0dCwgSi4gTS4g
Uy48L2F1dGhvcj48YXV0aG9yPkJheWFuaSwgSi48L2F1dGhvcj48YXV0aG9yPk1hcnNoYWxsLCBB
LjwvYXV0aG9yPjxhdXRob3I+RHVubiwgSi4gQS48L2F1dGhvcj48YXV0aG9yPkNhbXBiZWxsLCBB
LjwvYXV0aG9yPjxhdXRob3I+Q3VubmluZ2hhbSwgQy48L2F1dGhvcj48YXV0aG9yPlNvYm9sLCBN
LiBTLjwvYXV0aG9yPjxhdXRob3I+SGFsbCwgUC4gUy48L2F1dGhvcj48YXV0aG9yPlBvb2xlLCBD
LiBKLjwvYXV0aG9yPjxhdXRob3I+Q2FtZXJvbiwgRC4gQS48L2F1dGhvcj48YXV0aG9yPkVhcmws
IEguIE0uPC9hdXRob3I+PGF1dGhvcj5SZWEsIEQuIFcuPC9hdXRob3I+PGF1dGhvcj5NYWNwaGVy
c29uLCBJLiBSLjwvYXV0aG9yPjxhdXRob3I+Q2FubmV5LCBQLjwvYXV0aG9yPjxhdXRob3I+RnJh
bmNpcywgQS48L2F1dGhvcj48YXV0aG9yPk1jQ2FiZSwgQy48L2F1dGhvcj48YXV0aG9yPlBpbmRl
ciwgUy4gRS48L2F1dGhvcj48YXV0aG9yPkh1Z2hlcy1EYXZpZXMsIEwuPC9hdXRob3I+PGF1dGhv
cj5NYWtyaXMsIEEuPC9hdXRob3I+PGF1dGhvcj5TdGVpbiwgUi4gQy48L2F1dGhvcj48YXV0aG9y
Pk9wdGltYSBUbWc8L2F1dGhvcj48L2F1dGhvcnM+PC9jb250cmlidXRvcnM+PGF1dGgtYWRkcmVz
cz5PbnRhcmlvIEluc3QgQ2FuYyBSZXMsIFRvcm9udG8sIE9OLCBDYW5hZGEmI3hEO1VuaXYgVG9y
b250bywgVG9yb250bywgT04sIENhbmFkYSYjeEQ7VW5pdiBFZGluYnVyZ2gsIEVkaW5idXJnaCwg
TWlkbG90aGlhbiwgU2NvdGxhbmQmI3hEO1VuaXYgV2Fyd2ljaywgV2Fyd2ljayBDbGluIFRyaWFs
cyBVbml0LCBDb3ZlbnRyeSwgVyBNaWRsYW5kcywgRW5nbGFuZCYjeEQ7VW5pdiBIb3NwIENvdmVu
dHJ5ICZhbXA7IFdhcndpY2tzaGlyZSBOSFMgVHJ1c3QsIENvdmVudHJ5LCBXIE1pZGxhbmRzLCBF
bmdsYW5kJiN4RDtVbml2IENhbWJyaWRnZSwgRGVwdCBPbmNvbCwgQ2FtYnJpZGdlLCBFbmdsYW5k
JiN4RDtOSUhSIENhbWJyaWRnZSBCaW9tZWQgUmVzIEN0ciwgQ2FtYnJpZGdlLCBFbmdsYW5kJiN4
RDtVbml2IEJpcm1pbmdoYW0sIENhbmMgUmVzIFVLIEluc3QgQ2FuYyBTdHVkaWVzLCBCaXJtaW5n
aGFtLCBXIE1pZGxhbmRzLCBFbmdsYW5kJiN4RDtVbml2IEdsYXNnb3csIEJlYXRzb24gV2VzdCBT
Y290bGFuZCBDYW5jIEN0ciwgR2xhc2dvdywgTGFuYXJrLCBTY290bGFuZCYjeEQ7VW5pdiBIb3Nw
IEJpcm1pbmdoYW0gTkhTIEZkbiBUcnVzdCwgQmlybWluZ2hhbSwgVyBNaWRsYW5kcywgRW5nbGFu
ZCYjeEQ7VW5pdiBBbGJlcnRhLCBFZG1vbnRvbiwgQUIsIENhbmFkYSYjeEQ7S2luZ3MgQ29sbCBM
b25kb24sIEd1eXMgSG9zcCwgTG9uZG9uLCBFbmdsYW5kJiN4RDtDYW1icmlkZ2UgVW5pdiBIb3Nw
IE5IUyBGZG4gVHJ1c3QsIEFkZGVuYnJvb2tlcyBIb3NwLCBDYW1icmlkZ2UsIEVuZ2xhbmQmI3hE
O0Vhc3QgJmFtcDsgTm9ydGggSGVydGZvcmRzaGlyZSBOSFMgVHJ1c3QsIE10IFZlcm5vbiBDYW5j
IEN0ciwgTm9ydGh3b29kLCBNaWRkeCwgRW5nbGFuZCYjeEQ7VW5pdiBDb2xsIExvbmRvbiBIb3Nw
LCBCaW9tZWQgUmVzIEN0ciwgTmF0bCBJbnN0IEhsdGggUmVzLCBMb25kb24sIEVuZ2xhbmQ8L2F1
dGgtYWRkcmVzcz48dGl0bGVzPjx0aXRsZT5Db21wYXJpbmcgQnJlYXN0IENhbmNlciBNdWx0aXBh
cmFtZXRlciBUZXN0cyBpbiB0aGUgT1BUSU1BIFByZWxpbSBUcmlhbDogTm8gVGVzdCBJcyBNb3Jl
IEVxdWFsIFRoYW4gdGhlIE90aGVyczwvdGl0bGU+PHNlY29uZGFyeS10aXRsZT5KbmNpLUpvdXJu
YWwgb2YgdGhlIE5hdGlvbmFsIENhbmNlciBJbnN0aXR1dGU8L3NlY29uZGFyeS10aXRsZT48YWx0
LXRpdGxlPkpuY2ktSiBOYXRsIENhbmNlciBJPC9hbHQtdGl0bGU+PC90aXRsZXM+PHBlcmlvZGlj
YWw+PGZ1bGwtdGl0bGU+Sm5jaS1Kb3VybmFsIG9mIHRoZSBOYXRpb25hbCBDYW5jZXIgSW5zdGl0
dXRlPC9mdWxsLXRpdGxlPjxhYmJyLTE+Sm5jaS1KIE5hdGwgQ2FuY2VyIEk8L2FiYnItMT48L3Bl
cmlvZGljYWw+PGFsdC1wZXJpb2RpY2FsPjxmdWxsLXRpdGxlPkpuY2ktSm91cm5hbCBvZiB0aGUg
TmF0aW9uYWwgQ2FuY2VyIEluc3RpdHV0ZTwvZnVsbC10aXRsZT48YWJici0xPkpuY2ktSiBOYXRs
IENhbmNlciBJPC9hYmJyLTE+PC9hbHQtcGVyaW9kaWNhbD48dm9sdW1lPjEwODwvdm9sdW1lPjxu
dW1iZXI+OTwvbnVtYmVyPjxrZXl3b3Jkcz48a2V5d29yZD4yMS1nZW5lIHJlY3VycmVuY2Ugc2Nv
cmU8L2tleXdvcmQ+PGtleXdvcmQ+Z2VuZS1leHByZXNzaW9uIHBhdHRlcm5zPC9rZXl3b3JkPjxr
ZXl3b3JkPmVzdHJvZ2VuLXJlY2VwdG9yPC9rZXl3b3JkPjxrZXl3b3JkPmRpc3RhbnQgcmVjdXJy
ZW5jZTwva2V5d29yZD48a2V5d29yZD5wcm9nbm9zdGljIG1vZGVsPC9rZXl3b3JkPjxrZXl3b3Jk
PnByb2dlc3Rlcm9uZS1yZWNlcHRvcjwva2V5d29yZD48a2V5d29yZD5wcmVkaWN0PC9rZXl3b3Jk
PjxrZXl3b3JkPnRhbW94aWZlbjwva2V5d29yZD48a2V5d29yZD5yaXNrPC9rZXl3b3JkPjxrZXl3
b3JkPndvbWVuPC9rZXl3b3JkPjwva2V5d29yZHM+PGRhdGVzPjx5ZWFyPjIwMTY8L3llYXI+PHB1
Yi1kYXRlcz48ZGF0ZT5TZXA8L2RhdGU+PC9wdWItZGF0ZXM+PC9kYXRlcz48aXNibj4wMDI3LTg4
NzQ8L2lzYm4+PGFjY2Vzc2lvbi1udW0+V09TOjAwMDM4NTUyNzAwMDAwNjwvYWNjZXNzaW9uLW51
bT48dXJscz48cmVsYXRlZC11cmxzPjx1cmw+Jmx0O0dvIHRvIElTSSZndDs6Ly9XT1M6MDAwMzg1
NTI3MDAwMDA2PC91cmw+PHVybD5odHRwczovL3dhdGVybWFyay5zaWx2ZXJjaGFpci5jb20vZGp3
MDUwLnBkZj90b2tlbj1BUUVDQUhpMjA4QkU0OU9vYW45a2toV19FcmN5N0RtM1pMXzlDZjNxZktB
YzQ4NXlzZ0FBQW5Bd2dnSnNCZ2txaGtpRzl3MEJCd2FnZ2dKZE1JSUNXUUlCQURDQ0FsSUdDU3FH
U0liM0RRRUhBVEFlQmdsZ2hrZ0JaUU1FQVM0d0VRUU1mWTlIdjk0eFd6aHlhb3FKQWdFUWdJSUNJ
N3h3X2g4ZTZhRFo5aUJvOHFLY1JxWlh4dWFlTWlaWElydlhTUWlGZVo3ZjNQN0J6WGk5LTdzeWY5
UFRna0V6SGJWRGhHTWpfUTR4LXlNTzVNX1hITGpDVlF2ZWdVZTBqWEdtamdzVm5GYW5xLUF1c01y
RzlmLVVZZm1iN2diUXpaeUVrUExXMTdrSmRLYU1zNGdPRmd6dzBSakZ6U2k3bnZrckk4OVdfdmEy
Z3poa0RLaGhoeVJGaDkzaTRlbktyN3E2ci00d241UjNhamkxR0ZQWHY1bU5FYks4VTVEM09oeU5X
MThPNDRkcENVTlhsYjBDTklERkNHUjNpa1A5NWpQM0Q0U2xNdFU2a0lLLTRueE1mc3J4Mm9pSm5B
dFd0RDJ3b254WnJtZGgzWFJWaEl6dTQ0QnExNXJmaWN6NjNkMExmeWhJenliVGVaUURWTTl5VUNF
R0VGLWF3WkQ4VVZvemxESlhGZ3Rua3ZCWG9fNXE2RktoRjNoUVlBakRQUnoxbXhxQVotNGxTdWhi
OUo3anNCWjV6Qm8xRF9SNHVJTy1fUTlLUzZSMXFJUHZleTNqajZrNi12YWRMNXRXV0QxMnNub184
OWdnZ0xZMDJmMk0ySFJZc2VGMTgzRnVvd1lYcEU5c0IzOEpQTTJfSTdKeDllR3hkQTR2c3Y2ZVVr
TnlqaHo2MjFtTmNHeTlLdElNVzlUNU5HdTB2VDBmZVpjRlp1V2Ewa3EwRmJlNkM3UEV4cTNDeTg3
T2U5ZlZyVGhTVHNvUjdJUjJ1aFRmYl85N19kMGhScDJ0WXV0NkpDVEhocWUtUFlnY1BTczIxS3VJ
a18zMzV5akR2Q0dVYzdydWpyTDh0d0tLUGpxYnhXMk9pVzNxSm1LQWVLM0o1VEFkOU9FdUVod0dD
bXBPa0lIc2dQXzJFOTdlNjNHVXNVSkQ3cm9mNXRBUXRtWFlSLWE0Q0RSdUpiZzwvdXJsPjwvcmVs
YXRlZC11cmxzPjwvdXJscz48ZWxlY3Ryb25pYy1yZXNvdXJjZS1udW0+QVJUTiBkancwNTAmI3hE
OzEwLjEwOTMvam5jaS9kancwNTA8L2VsZWN0cm9uaWMtcmVzb3VyY2UtbnVtPjxsYW5ndWFnZT5F
bmdsaXNoPC9sYW5ndWFnZT48L3JlY29yZD48L0NpdGU+PC9FbmROb3RlPgB=
</w:fldData>
              </w:fldChar>
            </w:r>
            <w:r>
              <w:instrText xml:space="preserve"> ADDIN EN.CITE </w:instrText>
            </w:r>
            <w:r>
              <w:fldChar w:fldCharType="begin">
                <w:fldData xml:space="preserve">PEVuZE5vdGU+PENpdGU+PEF1dGhvcj5IYWxsPC9BdXRob3I+PFllYXI+MjAxNzwvWWVhcj48UmVj
TnVtPjM3PC9SZWNOdW0+PERpc3BsYXlUZXh0PlszNSwgMzZdPC9EaXNwbGF5VGV4dD48cmVjb3Jk
PjxyZWMtbnVtYmVyPjM3PC9yZWMtbnVtYmVyPjxmb3JlaWduLWtleXM+PGtleSBhcHA9IkVOIiBk
Yi1pZD0iMngwdHhhdGE4ZXBmcHhlMHJzOHAycnZucGRmcHRyeGE5c2F6IiB0aW1lc3RhbXA9IjE1
NzAxOTcyMzAiPjM3PC9rZXk+PC9mb3JlaWduLWtleXM+PHJlZi10eXBlIG5hbWU9IkpvdXJuYWwg
QXJ0aWNsZSI+MTc8L3JlZi10eXBlPjxjb250cmlidXRvcnM+PGF1dGhvcnM+PGF1dGhvcj5IYWxs
LCBQLiBTLjwvYXV0aG9yPjxhdXRob3I+U21pdGgsIEEuPC9hdXRob3I+PGF1dGhvcj5IdWxtZSwg
Qy48L2F1dGhvcj48YXV0aG9yPlZhcmdhcy1QYWxhY2lvcywgQS48L2F1dGhvcj48YXV0aG9yPk1h
a3JpcywgQS48L2F1dGhvcj48YXV0aG9yPkh1Z2hlcy1EYXZpZXMsIEwuPC9hdXRob3I+PGF1dGhv
cj5EdW5uLCBKLiBBLjwvYXV0aG9yPjxhdXRob3I+QmFydGxldHQsIEouIE0uIFMuPC9hdXRob3I+
PGF1dGhvcj5DYW1lcm9uLCBELiBBLjwvYXV0aG9yPjxhdXRob3I+TWFyc2hhbGwsIEEuPC9hdXRo
b3I+PGF1dGhvcj5DYW1wYmVsbCwgQS48L2F1dGhvcj48YXV0aG9yPk1hY3BoZXJzb24sIEkuIFIu
PC9hdXRob3I+PGF1dGhvcj5EYW4sIFJlYTwvYXV0aG9yPjxhdXRob3I+RnJhbmNpcywgQS48L2F1
dGhvcj48YXV0aG9yPkVhcmwsIEguPC9hdXRob3I+PGF1dGhvcj5Nb3JnYW4sIEEuPC9hdXRob3I+
PGF1dGhvcj5TdGVpbiwgUi4gQy48L2F1dGhvcj48YXV0aG9yPk1jQ2FiZSwgQy48L2F1dGhvcj48
YXV0aG9yPk9wdGltYSBUcmlhbCBNYW5hZ2VtZW50IEdyb3VwPC9hdXRob3I+PC9hdXRob3JzPjwv
Y29udHJpYnV0b3JzPjxhdXRoLWFkZHJlc3M+RWRpbmJ1cmdoIENhbmNlciBSZXNlYXJjaCBDZW50
cmUsIFVuaXZlcnNpdHkgb2YgRWRpbmJ1cmdoLCBFZGluYnVyZ2gsIFVLOyBBY2FkZW1pYyBVbml0
IG9mIEhlYWx0aCBFY29ub21pY3MsIExlZWRzIEluc3RpdHV0ZSBvZiBIZWFsdGggU2NpZW5jZXMs
IFVuaXZlcnNpdHkgb2YgTGVlZHMsIExlZWRzLCBVSy4gRWxlY3Ryb25pYyBhZGRyZXNzOiBwLnMu
aGFsbEBlZC5hYy51ay4mI3hEO0FjYWRlbWljIFVuaXQgb2YgSGVhbHRoIEVjb25vbWljcywgTGVl
ZHMgSW5zdGl0dXRlIG9mIEhlYWx0aCBTY2llbmNlcywgVW5pdmVyc2l0eSBvZiBMZWVkcywgTGVl
ZHMsIFVLLiYjeEQ7RGVwYXJ0bWVudCBvZiBDbGluaWNhbCBPbmNvbG9neSwgTW91bnQgVmVybm9u
IENhbmNlciBDZW50cmUsIEVhc3QgYW5kIE5vcnRoIEhlcnRmb3Jkc2hpcmUgTkhTIFRydXN0LCBO
b3J0aHdvb2QsIFVLLiYjeEQ7RGVwYXJ0bWVudCBvZiBPbmNvbG9neSwgQWRkZW5icm9va2UmYXBv
cztzIEhvc3BpdGFsLCBDYW1icmlkZ2UgVW5pdmVyc2l0eSBIb3NwaXRhbHMgTkhTIEZvdW5kYXRp
b24gVHJ1c3QsIENhbWJyaWRnZSwgVUsuJiN4RDtXYXJ3aWNrIENsaW5pY2FsIFRyaWFscyBVbml0
LCBXYXJ3aWNrIE1lZGljYWwgU2Nob29sLCBVbml2ZXJzaXR5IG9mIFdhcndpY2ssIENvdmVudHJ5
LCBVSy4mI3hEO09udGFyaW8gSW5zdGl0dXRlIGZvciBDYW5jZXIgUmVzZWFyY2gsIFRvcm9udG8s
IE9udGFyaW8sIENhbmFkYS4mI3hEO0VkaW5idXJnaCBDYW5jZXIgUmVzZWFyY2ggQ2VudHJlLCBV
bml2ZXJzaXR5IG9mIEVkaW5idXJnaCwgRWRpbmJ1cmdoLCBVSy4mI3hEO0JlYXRzb24gV2VzdCBv
ZiBTY290bGFuZCBDYW5jZXIgQ2VudHJlLCBVbml2ZXJzaXR5IG9mIEdsYXNnb3csIEdsYXNnb3cs
IFVLLiYjeEQ7SW5zdGl0dXRlIG9mIENhbmNlciBhbmQgR2Vub21pYyBTY2llbmNlcywgVW5pdmVy
c2l0eSBvZiBCaXJtaW5naGFtLCBCaXJtaW5naGFtLCBVSy4mI3hEO0luZGVwZW5kZW50IENhbmNl
ciBQYXRpZW50cyZhcG9zOyBWb2ljZSwgTG9uZG9uLCBVSy4mI3hEO05hdGlvbmFsIEluc3RpdHV0
ZSBmb3IgSGVhbHRoIFJlc2VhcmNoLCBVbml2ZXJzaXR5IENvbGxlZ2UgTG9uZG9uIEhvc3BpdGFs
cyBCaW9tZWRpY2FsIFJlc2VhcmNoIENlbnRyZSwgTG9uZG9uLCBVSy4mI3hEO1VuaXZlcnNpdHkg
b2YgQWxiZXJ0YSwgRWRtb250b24sIEFsYmVydGEsIENhbmFkYS48L2F1dGgtYWRkcmVzcz48dGl0
bGVzPjx0aXRsZT5WYWx1ZSBvZiBJbmZvcm1hdGlvbiBBbmFseXNpcyBvZiBNdWx0aXBhcmFtZXRl
ciBUZXN0cyBmb3IgQ2hlbW90aGVyYXB5IGluIEVhcmx5IEJyZWFzdCBDYW5jZXI6IFRoZSBPUFRJ
TUEgUHJlbGltIFRyaWFsPC90aXRsZT48c2Vjb25kYXJ5LXRpdGxlPlZhbHVlIEhlYWx0aDwvc2Vj
b25kYXJ5LXRpdGxlPjwvdGl0bGVzPjxwZXJpb2RpY2FsPjxmdWxsLXRpdGxlPlZhbHVlIEhlYWx0
aDwvZnVsbC10aXRsZT48L3BlcmlvZGljYWw+PHBhZ2VzPjEzMTEtMTMxODwvcGFnZXM+PHZvbHVt
ZT4yMDwvdm9sdW1lPjxudW1iZXI+MTA8L251bWJlcj48ZWRpdGlvbj4yMDE3LzEyLzE2PC9lZGl0
aW9uPjxrZXl3b3Jkcz48a2V5d29yZD5BZHVsdDwva2V5d29yZD48a2V5d29yZD5BZ2VkPC9rZXl3
b3JkPjxrZXl3b3JkPkFudGluZW9wbGFzdGljIENvbWJpbmVkIENoZW1vdGhlcmFweSBQcm90b2Nv
bHMvKmFkbWluaXN0cmF0aW9uICZhbXA7IGRvc2FnZS9lY29ub21pY3M8L2tleXdvcmQ+PGtleXdv
cmQ+QnJlYXN0IE5lb3BsYXNtcy8qZGlhZ25vc2lzL2Vjb25vbWljcy90aGVyYXB5PC9rZXl3b3Jk
PjxrZXl3b3JkPkNoZW1vdGhlcmFweSwgQWRqdXZhbnQ8L2tleXdvcmQ+PGtleXdvcmQ+Q29zdCBT
YXZpbmdzPC9rZXl3b3JkPjxrZXl3b3JkPkNvc3QtQmVuZWZpdCBBbmFseXNpczwva2V5d29yZD48
a2V5d29yZD4qRGVjaXNpb24gU3VwcG9ydCBUZWNobmlxdWVzPC9rZXl3b3JkPjxrZXl3b3JkPkZl
bWFsZTwva2V5d29yZD48a2V5d29yZD5IdW1hbnM8L2tleXdvcmQ+PGtleXdvcmQ+TWlkZGxlIEFn
ZWQ8L2tleXdvcmQ+PGtleXdvcmQ+TW9kZWxzLCBFY29ub21pYzwva2V5d29yZD48a2V5d29yZD5N
b2xlY3VsYXIgRGlhZ25vc3RpYyBUZWNobmlxdWVzLyptZXRob2RzPC9rZXl3b3JkPjxrZXl3b3Jk
PlByZWNpc2lvbiBNZWRpY2luZS9tZXRob2RzPC9rZXl3b3JkPjxrZXl3b3JkPipRdWFsaXR5LUFk
anVzdGVkIExpZmUgWWVhcnM8L2tleXdvcmQ+PGtleXdvcmQ+VW5pdGVkIEtpbmdkb208L2tleXdv
cmQ+PGtleXdvcmQ+KmJyZWFzdCBjYW5jZXI8L2tleXdvcmQ+PGtleXdvcmQ+KmVmZmljaWVudCBy
ZXNlYXJjaCBkZXNpZ248L2tleXdvcmQ+PGtleXdvcmQ+KnBlcnNvbmFsaXplZCBtZWRpY2luZTwv
a2V5d29yZD48a2V5d29yZD4qdmFsdWUgb2YgaW5mb3JtYXRpb24gYW5hbHlzaXM8L2tleXdvcmQ+
PC9rZXl3b3Jkcz48ZGF0ZXM+PHllYXI+MjAxNzwveWVhcj48cHViLWRhdGVzPjxkYXRlPkRlYzwv
ZGF0ZT48L3B1Yi1kYXRlcz48L2RhdGVzPjxpc2JuPjE1MjQtNDczMyAoRWxlY3Ryb25pYykmI3hE
OzEwOTgtMzAxNSAoTGlua2luZyk8L2lzYm4+PGFjY2Vzc2lvbi1udW0+MjkyNDE4OTA8L2FjY2Vz
c2lvbi1udW0+PHVybHM+PHJlbGF0ZWQtdXJscz48dXJsPmh0dHBzOi8vd3d3Lm5jYmkubmxtLm5p
aC5nb3YvcHVibWVkLzI5MjQxODkwPC91cmw+PC9yZWxhdGVkLXVybHM+PC91cmxzPjxlbGVjdHJv
bmljLXJlc291cmNlLW51bT4xMC4xMDE2L2ouanZhbC4yMDE3LjA0LjAyMTwvZWxlY3Ryb25pYy1y
ZXNvdXJjZS1udW0+PC9yZWNvcmQ+PC9DaXRlPjxDaXRlPjxBdXRob3I+QmFydGxldHQ8L0F1dGhv
cj48WWVhcj4yMDE2PC9ZZWFyPjxSZWNOdW0+Mzg8L1JlY051bT48cmVjb3JkPjxyZWMtbnVtYmVy
PjM4PC9yZWMtbnVtYmVyPjxmb3JlaWduLWtleXM+PGtleSBhcHA9IkVOIiBkYi1pZD0iMngwdHhh
dGE4ZXBmcHhlMHJzOHAycnZucGRmcHRyeGE5c2F6IiB0aW1lc3RhbXA9IjE1NzM2NDE0NzMiPjM4
PC9rZXk+PC9mb3JlaWduLWtleXM+PHJlZi10eXBlIG5hbWU9IkpvdXJuYWwgQXJ0aWNsZSI+MTc8
L3JlZi10eXBlPjxjb250cmlidXRvcnM+PGF1dGhvcnM+PGF1dGhvcj5CYXJ0bGV0dCwgSi4gTS4g
Uy48L2F1dGhvcj48YXV0aG9yPkJheWFuaSwgSi48L2F1dGhvcj48YXV0aG9yPk1hcnNoYWxsLCBB
LjwvYXV0aG9yPjxhdXRob3I+RHVubiwgSi4gQS48L2F1dGhvcj48YXV0aG9yPkNhbXBiZWxsLCBB
LjwvYXV0aG9yPjxhdXRob3I+Q3VubmluZ2hhbSwgQy48L2F1dGhvcj48YXV0aG9yPlNvYm9sLCBN
LiBTLjwvYXV0aG9yPjxhdXRob3I+SGFsbCwgUC4gUy48L2F1dGhvcj48YXV0aG9yPlBvb2xlLCBD
LiBKLjwvYXV0aG9yPjxhdXRob3I+Q2FtZXJvbiwgRC4gQS48L2F1dGhvcj48YXV0aG9yPkVhcmws
IEguIE0uPC9hdXRob3I+PGF1dGhvcj5SZWEsIEQuIFcuPC9hdXRob3I+PGF1dGhvcj5NYWNwaGVy
c29uLCBJLiBSLjwvYXV0aG9yPjxhdXRob3I+Q2FubmV5LCBQLjwvYXV0aG9yPjxhdXRob3I+RnJh
bmNpcywgQS48L2F1dGhvcj48YXV0aG9yPk1jQ2FiZSwgQy48L2F1dGhvcj48YXV0aG9yPlBpbmRl
ciwgUy4gRS48L2F1dGhvcj48YXV0aG9yPkh1Z2hlcy1EYXZpZXMsIEwuPC9hdXRob3I+PGF1dGhv
cj5NYWtyaXMsIEEuPC9hdXRob3I+PGF1dGhvcj5TdGVpbiwgUi4gQy48L2F1dGhvcj48YXV0aG9y
Pk9wdGltYSBUbWc8L2F1dGhvcj48L2F1dGhvcnM+PC9jb250cmlidXRvcnM+PGF1dGgtYWRkcmVz
cz5PbnRhcmlvIEluc3QgQ2FuYyBSZXMsIFRvcm9udG8sIE9OLCBDYW5hZGEmI3hEO1VuaXYgVG9y
b250bywgVG9yb250bywgT04sIENhbmFkYSYjeEQ7VW5pdiBFZGluYnVyZ2gsIEVkaW5idXJnaCwg
TWlkbG90aGlhbiwgU2NvdGxhbmQmI3hEO1VuaXYgV2Fyd2ljaywgV2Fyd2ljayBDbGluIFRyaWFs
cyBVbml0LCBDb3ZlbnRyeSwgVyBNaWRsYW5kcywgRW5nbGFuZCYjeEQ7VW5pdiBIb3NwIENvdmVu
dHJ5ICZhbXA7IFdhcndpY2tzaGlyZSBOSFMgVHJ1c3QsIENvdmVudHJ5LCBXIE1pZGxhbmRzLCBF
bmdsYW5kJiN4RDtVbml2IENhbWJyaWRnZSwgRGVwdCBPbmNvbCwgQ2FtYnJpZGdlLCBFbmdsYW5k
JiN4RDtOSUhSIENhbWJyaWRnZSBCaW9tZWQgUmVzIEN0ciwgQ2FtYnJpZGdlLCBFbmdsYW5kJiN4
RDtVbml2IEJpcm1pbmdoYW0sIENhbmMgUmVzIFVLIEluc3QgQ2FuYyBTdHVkaWVzLCBCaXJtaW5n
aGFtLCBXIE1pZGxhbmRzLCBFbmdsYW5kJiN4RDtVbml2IEdsYXNnb3csIEJlYXRzb24gV2VzdCBT
Y290bGFuZCBDYW5jIEN0ciwgR2xhc2dvdywgTGFuYXJrLCBTY290bGFuZCYjeEQ7VW5pdiBIb3Nw
IEJpcm1pbmdoYW0gTkhTIEZkbiBUcnVzdCwgQmlybWluZ2hhbSwgVyBNaWRsYW5kcywgRW5nbGFu
ZCYjeEQ7VW5pdiBBbGJlcnRhLCBFZG1vbnRvbiwgQUIsIENhbmFkYSYjeEQ7S2luZ3MgQ29sbCBM
b25kb24sIEd1eXMgSG9zcCwgTG9uZG9uLCBFbmdsYW5kJiN4RDtDYW1icmlkZ2UgVW5pdiBIb3Nw
IE5IUyBGZG4gVHJ1c3QsIEFkZGVuYnJvb2tlcyBIb3NwLCBDYW1icmlkZ2UsIEVuZ2xhbmQmI3hE
O0Vhc3QgJmFtcDsgTm9ydGggSGVydGZvcmRzaGlyZSBOSFMgVHJ1c3QsIE10IFZlcm5vbiBDYW5j
IEN0ciwgTm9ydGh3b29kLCBNaWRkeCwgRW5nbGFuZCYjeEQ7VW5pdiBDb2xsIExvbmRvbiBIb3Nw
LCBCaW9tZWQgUmVzIEN0ciwgTmF0bCBJbnN0IEhsdGggUmVzLCBMb25kb24sIEVuZ2xhbmQ8L2F1
dGgtYWRkcmVzcz48dGl0bGVzPjx0aXRsZT5Db21wYXJpbmcgQnJlYXN0IENhbmNlciBNdWx0aXBh
cmFtZXRlciBUZXN0cyBpbiB0aGUgT1BUSU1BIFByZWxpbSBUcmlhbDogTm8gVGVzdCBJcyBNb3Jl
IEVxdWFsIFRoYW4gdGhlIE90aGVyczwvdGl0bGU+PHNlY29uZGFyeS10aXRsZT5KbmNpLUpvdXJu
YWwgb2YgdGhlIE5hdGlvbmFsIENhbmNlciBJbnN0aXR1dGU8L3NlY29uZGFyeS10aXRsZT48YWx0
LXRpdGxlPkpuY2ktSiBOYXRsIENhbmNlciBJPC9hbHQtdGl0bGU+PC90aXRsZXM+PHBlcmlvZGlj
YWw+PGZ1bGwtdGl0bGU+Sm5jaS1Kb3VybmFsIG9mIHRoZSBOYXRpb25hbCBDYW5jZXIgSW5zdGl0
dXRlPC9mdWxsLXRpdGxlPjxhYmJyLTE+Sm5jaS1KIE5hdGwgQ2FuY2VyIEk8L2FiYnItMT48L3Bl
cmlvZGljYWw+PGFsdC1wZXJpb2RpY2FsPjxmdWxsLXRpdGxlPkpuY2ktSm91cm5hbCBvZiB0aGUg
TmF0aW9uYWwgQ2FuY2VyIEluc3RpdHV0ZTwvZnVsbC10aXRsZT48YWJici0xPkpuY2ktSiBOYXRs
IENhbmNlciBJPC9hYmJyLTE+PC9hbHQtcGVyaW9kaWNhbD48dm9sdW1lPjEwODwvdm9sdW1lPjxu
dW1iZXI+OTwvbnVtYmVyPjxrZXl3b3Jkcz48a2V5d29yZD4yMS1nZW5lIHJlY3VycmVuY2Ugc2Nv
cmU8L2tleXdvcmQ+PGtleXdvcmQ+Z2VuZS1leHByZXNzaW9uIHBhdHRlcm5zPC9rZXl3b3JkPjxr
ZXl3b3JkPmVzdHJvZ2VuLXJlY2VwdG9yPC9rZXl3b3JkPjxrZXl3b3JkPmRpc3RhbnQgcmVjdXJy
ZW5jZTwva2V5d29yZD48a2V5d29yZD5wcm9nbm9zdGljIG1vZGVsPC9rZXl3b3JkPjxrZXl3b3Jk
PnByb2dlc3Rlcm9uZS1yZWNlcHRvcjwva2V5d29yZD48a2V5d29yZD5wcmVkaWN0PC9rZXl3b3Jk
PjxrZXl3b3JkPnRhbW94aWZlbjwva2V5d29yZD48a2V5d29yZD5yaXNrPC9rZXl3b3JkPjxrZXl3
b3JkPndvbWVuPC9rZXl3b3JkPjwva2V5d29yZHM+PGRhdGVzPjx5ZWFyPjIwMTY8L3llYXI+PHB1
Yi1kYXRlcz48ZGF0ZT5TZXA8L2RhdGU+PC9wdWItZGF0ZXM+PC9kYXRlcz48aXNibj4wMDI3LTg4
NzQ8L2lzYm4+PGFjY2Vzc2lvbi1udW0+V09TOjAwMDM4NTUyNzAwMDAwNjwvYWNjZXNzaW9uLW51
bT48dXJscz48cmVsYXRlZC11cmxzPjx1cmw+Jmx0O0dvIHRvIElTSSZndDs6Ly9XT1M6MDAwMzg1
NTI3MDAwMDA2PC91cmw+PHVybD5odHRwczovL3dhdGVybWFyay5zaWx2ZXJjaGFpci5jb20vZGp3
MDUwLnBkZj90b2tlbj1BUUVDQUhpMjA4QkU0OU9vYW45a2toV19FcmN5N0RtM1pMXzlDZjNxZktB
YzQ4NXlzZ0FBQW5Bd2dnSnNCZ2txaGtpRzl3MEJCd2FnZ2dKZE1JSUNXUUlCQURDQ0FsSUdDU3FH
U0liM0RRRUhBVEFlQmdsZ2hrZ0JaUU1FQVM0d0VRUU1mWTlIdjk0eFd6aHlhb3FKQWdFUWdJSUNJ
N3h3X2g4ZTZhRFo5aUJvOHFLY1JxWlh4dWFlTWlaWElydlhTUWlGZVo3ZjNQN0J6WGk5LTdzeWY5
UFRna0V6SGJWRGhHTWpfUTR4LXlNTzVNX1hITGpDVlF2ZWdVZTBqWEdtamdzVm5GYW5xLUF1c01y
RzlmLVVZZm1iN2diUXpaeUVrUExXMTdrSmRLYU1zNGdPRmd6dzBSakZ6U2k3bnZrckk4OVdfdmEy
Z3poa0RLaGhoeVJGaDkzaTRlbktyN3E2ci00d241UjNhamkxR0ZQWHY1bU5FYks4VTVEM09oeU5X
MThPNDRkcENVTlhsYjBDTklERkNHUjNpa1A5NWpQM0Q0U2xNdFU2a0lLLTRueE1mc3J4Mm9pSm5B
dFd0RDJ3b254WnJtZGgzWFJWaEl6dTQ0QnExNXJmaWN6NjNkMExmeWhJenliVGVaUURWTTl5VUNF
R0VGLWF3WkQ4VVZvemxESlhGZ3Rua3ZCWG9fNXE2RktoRjNoUVlBakRQUnoxbXhxQVotNGxTdWhi
OUo3anNCWjV6Qm8xRF9SNHVJTy1fUTlLUzZSMXFJUHZleTNqajZrNi12YWRMNXRXV0QxMnNub184
OWdnZ0xZMDJmMk0ySFJZc2VGMTgzRnVvd1lYcEU5c0IzOEpQTTJfSTdKeDllR3hkQTR2c3Y2ZVVr
TnlqaHo2MjFtTmNHeTlLdElNVzlUNU5HdTB2VDBmZVpjRlp1V2Ewa3EwRmJlNkM3UEV4cTNDeTg3
T2U5ZlZyVGhTVHNvUjdJUjJ1aFRmYl85N19kMGhScDJ0WXV0NkpDVEhocWUtUFlnY1BTczIxS3VJ
a18zMzV5akR2Q0dVYzdydWpyTDh0d0tLUGpxYnhXMk9pVzNxSm1LQWVLM0o1VEFkOU9FdUVod0dD
bXBPa0lIc2dQXzJFOTdlNjNHVXNVSkQ3cm9mNXRBUXRtWFlSLWE0Q0RSdUpiZzwvdXJsPjwvcmVs
YXRlZC11cmxzPjwvdXJscz48ZWxlY3Ryb25pYy1yZXNvdXJjZS1udW0+QVJUTiBkancwNTAmI3hE
OzEwLjEwOTMvam5jaS9kancwNTA8L2VsZWN0cm9uaWMtcmVzb3VyY2UtbnVtPjxsYW5ndWFnZT5F
bmdsaXNoPC9sYW5ndWFnZT48L3JlY29yZD48L0NpdGU+PC9FbmROb3RlPgB=
</w:fldData>
              </w:fldChar>
            </w:r>
            <w:r>
              <w:instrText xml:space="preserve"> ADDIN EN.CITE.DATA </w:instrText>
            </w:r>
            <w:r>
              <w:fldChar w:fldCharType="end"/>
            </w:r>
            <w:r>
              <w:fldChar w:fldCharType="separate"/>
            </w:r>
            <w:r>
              <w:rPr>
                <w:noProof/>
              </w:rPr>
              <w:t>[35, 36]</w:t>
            </w:r>
            <w:r>
              <w:fldChar w:fldCharType="end"/>
            </w:r>
            <w:r>
              <w:t xml:space="preserve">. </w:t>
            </w:r>
            <w:proofErr w:type="spellStart"/>
            <w:r>
              <w:t>Prosigna</w:t>
            </w:r>
            <w:proofErr w:type="spellEnd"/>
            <w:r>
              <w:t xml:space="preserve"> was selected as the MPA for use in the OPTIMA main. </w:t>
            </w:r>
          </w:p>
          <w:p w14:paraId="13FA1A93" w14:textId="77777777" w:rsidR="001D44DB" w:rsidRDefault="001D44DB">
            <w:pPr>
              <w:spacing w:line="254" w:lineRule="auto"/>
            </w:pPr>
          </w:p>
        </w:tc>
      </w:tr>
    </w:tbl>
    <w:p w14:paraId="0E24740F" w14:textId="1CE507DF" w:rsidR="00933035" w:rsidRPr="00933035" w:rsidRDefault="00933035" w:rsidP="00933035">
      <w:pPr>
        <w:autoSpaceDE w:val="0"/>
        <w:autoSpaceDN w:val="0"/>
        <w:adjustRightInd w:val="0"/>
        <w:spacing w:after="0" w:line="240" w:lineRule="auto"/>
        <w:jc w:val="both"/>
        <w:rPr>
          <w:rFonts w:ascii="Calibri,Italic" w:hAnsi="Calibri,Italic" w:cs="Calibri,Italic"/>
          <w:i/>
          <w:iCs/>
          <w:sz w:val="19"/>
          <w:szCs w:val="19"/>
        </w:rPr>
      </w:pPr>
      <w:r w:rsidRPr="00933035">
        <w:rPr>
          <w:rFonts w:ascii="Calibri" w:hAnsi="Calibri" w:cs="Calibri"/>
          <w:sz w:val="19"/>
          <w:szCs w:val="19"/>
        </w:rPr>
        <w:t xml:space="preserve">34. National Institute for Health and Care Excellence </w:t>
      </w:r>
      <w:r w:rsidRPr="00933035">
        <w:rPr>
          <w:rFonts w:ascii="Calibri,Italic" w:hAnsi="Calibri,Italic" w:cs="Calibri,Italic"/>
          <w:i/>
          <w:iCs/>
          <w:sz w:val="19"/>
          <w:szCs w:val="19"/>
        </w:rPr>
        <w:t>Gene expression profiling and expanded</w:t>
      </w:r>
      <w:r>
        <w:rPr>
          <w:rFonts w:ascii="Calibri,Italic" w:hAnsi="Calibri,Italic" w:cs="Calibri,Italic"/>
          <w:i/>
          <w:iCs/>
          <w:sz w:val="19"/>
          <w:szCs w:val="19"/>
        </w:rPr>
        <w:t xml:space="preserve"> </w:t>
      </w:r>
      <w:r w:rsidRPr="00933035">
        <w:rPr>
          <w:rFonts w:ascii="Calibri,Italic" w:hAnsi="Calibri,Italic" w:cs="Calibri,Italic"/>
          <w:i/>
          <w:iCs/>
          <w:sz w:val="19"/>
          <w:szCs w:val="19"/>
        </w:rPr>
        <w:t>immunohistochemistry test for guiding adjuvant chemotherapy decisions in early breast</w:t>
      </w:r>
      <w:r>
        <w:rPr>
          <w:rFonts w:ascii="Calibri,Italic" w:hAnsi="Calibri,Italic" w:cs="Calibri,Italic"/>
          <w:i/>
          <w:iCs/>
          <w:sz w:val="19"/>
          <w:szCs w:val="19"/>
        </w:rPr>
        <w:t xml:space="preserve"> </w:t>
      </w:r>
      <w:r w:rsidRPr="00933035">
        <w:rPr>
          <w:rFonts w:ascii="Calibri,Italic" w:hAnsi="Calibri,Italic" w:cs="Calibri,Italic"/>
          <w:i/>
          <w:iCs/>
          <w:sz w:val="19"/>
          <w:szCs w:val="19"/>
        </w:rPr>
        <w:t xml:space="preserve">cancer management: MammaPrint, Oncotype DX, IHC4 and </w:t>
      </w:r>
      <w:proofErr w:type="spellStart"/>
      <w:r w:rsidRPr="00933035">
        <w:rPr>
          <w:rFonts w:ascii="Calibri,Italic" w:hAnsi="Calibri,Italic" w:cs="Calibri,Italic"/>
          <w:i/>
          <w:iCs/>
          <w:sz w:val="19"/>
          <w:szCs w:val="19"/>
        </w:rPr>
        <w:t>Mammostrat</w:t>
      </w:r>
      <w:proofErr w:type="spellEnd"/>
      <w:r w:rsidRPr="00933035">
        <w:rPr>
          <w:rFonts w:ascii="Calibri" w:hAnsi="Calibri" w:cs="Calibri"/>
          <w:sz w:val="19"/>
          <w:szCs w:val="19"/>
        </w:rPr>
        <w:t xml:space="preserve">, in </w:t>
      </w:r>
      <w:r w:rsidRPr="00933035">
        <w:rPr>
          <w:rFonts w:ascii="Calibri,Italic" w:hAnsi="Calibri,Italic" w:cs="Calibri,Italic"/>
          <w:i/>
          <w:iCs/>
          <w:sz w:val="19"/>
          <w:szCs w:val="19"/>
        </w:rPr>
        <w:t>Diagnostics</w:t>
      </w:r>
    </w:p>
    <w:p w14:paraId="27850CA9" w14:textId="77777777" w:rsidR="00933035" w:rsidRPr="00933035" w:rsidRDefault="00933035" w:rsidP="00933035">
      <w:pPr>
        <w:autoSpaceDE w:val="0"/>
        <w:autoSpaceDN w:val="0"/>
        <w:adjustRightInd w:val="0"/>
        <w:spacing w:after="0" w:line="240" w:lineRule="auto"/>
        <w:jc w:val="both"/>
        <w:rPr>
          <w:rFonts w:ascii="Calibri" w:hAnsi="Calibri" w:cs="Calibri"/>
          <w:sz w:val="19"/>
          <w:szCs w:val="19"/>
        </w:rPr>
      </w:pPr>
      <w:r w:rsidRPr="00933035">
        <w:rPr>
          <w:rFonts w:ascii="Calibri,Italic" w:hAnsi="Calibri,Italic" w:cs="Calibri,Italic"/>
          <w:i/>
          <w:iCs/>
          <w:sz w:val="19"/>
          <w:szCs w:val="19"/>
        </w:rPr>
        <w:t>Guidance [DG10]</w:t>
      </w:r>
      <w:r w:rsidRPr="00933035">
        <w:rPr>
          <w:rFonts w:ascii="Calibri" w:hAnsi="Calibri" w:cs="Calibri"/>
          <w:sz w:val="19"/>
          <w:szCs w:val="19"/>
        </w:rPr>
        <w:t>. 2013</w:t>
      </w:r>
    </w:p>
    <w:p w14:paraId="532FEA73" w14:textId="76A1035F" w:rsidR="00933035" w:rsidRPr="00933035" w:rsidRDefault="00933035" w:rsidP="00933035">
      <w:pPr>
        <w:autoSpaceDE w:val="0"/>
        <w:autoSpaceDN w:val="0"/>
        <w:adjustRightInd w:val="0"/>
        <w:spacing w:after="0" w:line="240" w:lineRule="auto"/>
        <w:jc w:val="both"/>
        <w:rPr>
          <w:rFonts w:ascii="Calibri" w:hAnsi="Calibri" w:cs="Calibri"/>
          <w:sz w:val="19"/>
          <w:szCs w:val="19"/>
        </w:rPr>
      </w:pPr>
      <w:r w:rsidRPr="00933035">
        <w:rPr>
          <w:rFonts w:ascii="Calibri" w:hAnsi="Calibri" w:cs="Calibri"/>
          <w:sz w:val="19"/>
          <w:szCs w:val="19"/>
        </w:rPr>
        <w:t xml:space="preserve">35. Hall, P.S., A. Smith, C. Hulme, A. Vargas-Palacios, A. Makris, L. Hughes-Davies, et al., </w:t>
      </w:r>
      <w:r w:rsidRPr="00933035">
        <w:rPr>
          <w:rFonts w:ascii="Calibri,Italic" w:hAnsi="Calibri,Italic" w:cs="Calibri,Italic"/>
          <w:i/>
          <w:iCs/>
          <w:sz w:val="19"/>
          <w:szCs w:val="19"/>
        </w:rPr>
        <w:t>Value of</w:t>
      </w:r>
      <w:r>
        <w:rPr>
          <w:rFonts w:ascii="Calibri,Italic" w:hAnsi="Calibri,Italic" w:cs="Calibri,Italic"/>
          <w:i/>
          <w:iCs/>
          <w:sz w:val="19"/>
          <w:szCs w:val="19"/>
        </w:rPr>
        <w:t xml:space="preserve"> </w:t>
      </w:r>
      <w:r w:rsidRPr="00933035">
        <w:rPr>
          <w:rFonts w:ascii="Calibri,Italic" w:hAnsi="Calibri,Italic" w:cs="Calibri,Italic"/>
          <w:i/>
          <w:iCs/>
          <w:sz w:val="19"/>
          <w:szCs w:val="19"/>
        </w:rPr>
        <w:t>Information Analysis of Multiparameter Tests for Chemotherapy in Early Breast Cancer: The</w:t>
      </w:r>
      <w:r>
        <w:rPr>
          <w:rFonts w:ascii="Calibri,Italic" w:hAnsi="Calibri,Italic" w:cs="Calibri,Italic"/>
          <w:i/>
          <w:iCs/>
          <w:sz w:val="19"/>
          <w:szCs w:val="19"/>
        </w:rPr>
        <w:t xml:space="preserve"> </w:t>
      </w:r>
      <w:r w:rsidRPr="00933035">
        <w:rPr>
          <w:rFonts w:ascii="Calibri,Italic" w:hAnsi="Calibri,Italic" w:cs="Calibri,Italic"/>
          <w:i/>
          <w:iCs/>
          <w:sz w:val="19"/>
          <w:szCs w:val="19"/>
        </w:rPr>
        <w:t xml:space="preserve">OPTIMA Prelim Trial. </w:t>
      </w:r>
      <w:r w:rsidRPr="00933035">
        <w:rPr>
          <w:rFonts w:ascii="Calibri" w:hAnsi="Calibri" w:cs="Calibri"/>
          <w:sz w:val="19"/>
          <w:szCs w:val="19"/>
        </w:rPr>
        <w:t xml:space="preserve">Value Health, 2017. </w:t>
      </w:r>
      <w:r w:rsidRPr="00933035">
        <w:rPr>
          <w:rFonts w:ascii="Calibri,Bold" w:hAnsi="Calibri,Bold" w:cs="Calibri,Bold"/>
          <w:b/>
          <w:bCs/>
          <w:sz w:val="19"/>
          <w:szCs w:val="19"/>
        </w:rPr>
        <w:t>20</w:t>
      </w:r>
      <w:r w:rsidRPr="00933035">
        <w:rPr>
          <w:rFonts w:ascii="Calibri" w:hAnsi="Calibri" w:cs="Calibri"/>
          <w:sz w:val="19"/>
          <w:szCs w:val="19"/>
        </w:rPr>
        <w:t>(10): p. 1311-1318.</w:t>
      </w:r>
    </w:p>
    <w:p w14:paraId="578E55B4" w14:textId="5A6CD99B" w:rsidR="001D44DB" w:rsidRPr="00933035" w:rsidRDefault="00933035" w:rsidP="00933035">
      <w:pPr>
        <w:autoSpaceDE w:val="0"/>
        <w:autoSpaceDN w:val="0"/>
        <w:adjustRightInd w:val="0"/>
        <w:spacing w:after="0" w:line="240" w:lineRule="auto"/>
        <w:jc w:val="both"/>
      </w:pPr>
      <w:r w:rsidRPr="00933035">
        <w:rPr>
          <w:rFonts w:ascii="Calibri" w:hAnsi="Calibri" w:cs="Calibri"/>
          <w:sz w:val="19"/>
          <w:szCs w:val="19"/>
        </w:rPr>
        <w:t xml:space="preserve">36. Bartlett, J.M.S., J. </w:t>
      </w:r>
      <w:proofErr w:type="spellStart"/>
      <w:r w:rsidRPr="00933035">
        <w:rPr>
          <w:rFonts w:ascii="Calibri" w:hAnsi="Calibri" w:cs="Calibri"/>
          <w:sz w:val="19"/>
          <w:szCs w:val="19"/>
        </w:rPr>
        <w:t>Bayani</w:t>
      </w:r>
      <w:proofErr w:type="spellEnd"/>
      <w:r w:rsidRPr="00933035">
        <w:rPr>
          <w:rFonts w:ascii="Calibri" w:hAnsi="Calibri" w:cs="Calibri"/>
          <w:sz w:val="19"/>
          <w:szCs w:val="19"/>
        </w:rPr>
        <w:t>, A. Marshall, J.A. Dunn, A. Campbell, C. Cunningham, et al.,</w:t>
      </w:r>
      <w:r>
        <w:rPr>
          <w:rFonts w:ascii="Calibri" w:hAnsi="Calibri" w:cs="Calibri"/>
          <w:sz w:val="19"/>
          <w:szCs w:val="19"/>
        </w:rPr>
        <w:t xml:space="preserve"> </w:t>
      </w:r>
      <w:r w:rsidRPr="00933035">
        <w:rPr>
          <w:rFonts w:ascii="Calibri,Italic" w:hAnsi="Calibri,Italic" w:cs="Calibri,Italic"/>
          <w:i/>
          <w:iCs/>
          <w:sz w:val="19"/>
          <w:szCs w:val="19"/>
        </w:rPr>
        <w:t xml:space="preserve">Comparing Breast Cancer Multiparameter Tests </w:t>
      </w:r>
      <w:proofErr w:type="spellStart"/>
      <w:r w:rsidRPr="00933035">
        <w:rPr>
          <w:rFonts w:ascii="Calibri,Italic" w:hAnsi="Calibri,Italic" w:cs="Calibri,Italic"/>
          <w:i/>
          <w:iCs/>
          <w:sz w:val="19"/>
          <w:szCs w:val="19"/>
        </w:rPr>
        <w:t>n</w:t>
      </w:r>
      <w:proofErr w:type="spellEnd"/>
      <w:r w:rsidRPr="00933035">
        <w:rPr>
          <w:rFonts w:ascii="Calibri,Italic" w:hAnsi="Calibri,Italic" w:cs="Calibri,Italic"/>
          <w:i/>
          <w:iCs/>
          <w:sz w:val="19"/>
          <w:szCs w:val="19"/>
        </w:rPr>
        <w:t xml:space="preserve"> the OPTIMA Prelim Trial: No Test Is More</w:t>
      </w:r>
      <w:r>
        <w:rPr>
          <w:rFonts w:ascii="Calibri,Italic" w:hAnsi="Calibri,Italic" w:cs="Calibri,Italic"/>
          <w:i/>
          <w:iCs/>
          <w:sz w:val="19"/>
          <w:szCs w:val="19"/>
        </w:rPr>
        <w:t xml:space="preserve"> </w:t>
      </w:r>
      <w:r w:rsidRPr="00933035">
        <w:rPr>
          <w:rFonts w:ascii="Calibri,Italic" w:hAnsi="Calibri,Italic" w:cs="Calibri,Italic"/>
          <w:i/>
          <w:iCs/>
          <w:sz w:val="19"/>
          <w:szCs w:val="19"/>
        </w:rPr>
        <w:t xml:space="preserve">Equal Than the Others. </w:t>
      </w:r>
      <w:r w:rsidRPr="00933035">
        <w:rPr>
          <w:rFonts w:ascii="Calibri" w:hAnsi="Calibri" w:cs="Calibri"/>
          <w:sz w:val="19"/>
          <w:szCs w:val="19"/>
        </w:rPr>
        <w:t xml:space="preserve">Journal of the National Cancer Institute, 2016. </w:t>
      </w:r>
      <w:r w:rsidRPr="00933035">
        <w:rPr>
          <w:rFonts w:ascii="Calibri,Bold" w:hAnsi="Calibri,Bold" w:cs="Calibri,Bold"/>
          <w:b/>
          <w:bCs/>
          <w:sz w:val="19"/>
          <w:szCs w:val="19"/>
        </w:rPr>
        <w:t>108</w:t>
      </w:r>
      <w:r w:rsidRPr="00933035">
        <w:rPr>
          <w:rFonts w:ascii="Calibri" w:hAnsi="Calibri" w:cs="Calibri"/>
          <w:sz w:val="19"/>
          <w:szCs w:val="19"/>
        </w:rPr>
        <w:t>(9).</w:t>
      </w:r>
    </w:p>
    <w:p w14:paraId="547FBBBE" w14:textId="77777777" w:rsidR="00933035" w:rsidRDefault="00933035" w:rsidP="001D44DB">
      <w:pPr>
        <w:rPr>
          <w:rFonts w:asciiTheme="majorHAnsi" w:eastAsiaTheme="majorEastAsia" w:hAnsiTheme="majorHAnsi" w:cstheme="majorBidi"/>
          <w:sz w:val="32"/>
          <w:szCs w:val="32"/>
        </w:rPr>
      </w:pPr>
    </w:p>
    <w:p w14:paraId="53D040E1" w14:textId="77777777" w:rsidR="00933035" w:rsidRDefault="00933035" w:rsidP="001D44DB">
      <w:pPr>
        <w:pStyle w:val="Heading1"/>
        <w:spacing w:before="0" w:line="240" w:lineRule="auto"/>
        <w:rPr>
          <w:noProof/>
          <w:lang w:eastAsia="en-GB"/>
        </w:rPr>
      </w:pPr>
    </w:p>
    <w:p w14:paraId="365DDE03" w14:textId="77777777" w:rsidR="00933035" w:rsidRDefault="00933035" w:rsidP="001D44DB">
      <w:pPr>
        <w:pStyle w:val="Heading1"/>
        <w:spacing w:before="0" w:line="240" w:lineRule="auto"/>
        <w:rPr>
          <w:noProof/>
          <w:lang w:eastAsia="en-GB"/>
        </w:rPr>
      </w:pPr>
    </w:p>
    <w:p w14:paraId="41B8F6CF" w14:textId="7755EC79" w:rsidR="006D53FA" w:rsidRPr="001D44DB" w:rsidRDefault="00634519" w:rsidP="001D44DB">
      <w:pPr>
        <w:pStyle w:val="Heading1"/>
        <w:spacing w:before="0" w:line="240" w:lineRule="auto"/>
        <w:rPr>
          <w:noProof/>
          <w:lang w:eastAsia="en-GB"/>
        </w:rPr>
      </w:pPr>
      <w:bookmarkStart w:id="0" w:name="_GoBack"/>
      <w:bookmarkEnd w:id="0"/>
      <w:r>
        <w:rPr>
          <w:noProof/>
          <w:lang w:eastAsia="en-GB"/>
        </w:rPr>
        <w:t>O</w:t>
      </w:r>
      <w:r w:rsidR="004E3C68">
        <w:rPr>
          <w:noProof/>
          <w:lang w:eastAsia="en-GB"/>
        </w:rPr>
        <w:t>PTIMA</w:t>
      </w:r>
      <w:r w:rsidR="003A4990">
        <w:rPr>
          <w:noProof/>
          <w:lang w:eastAsia="en-GB"/>
        </w:rPr>
        <w:t xml:space="preserve"> study</w:t>
      </w:r>
      <w:r w:rsidR="004E3C68">
        <w:rPr>
          <w:noProof/>
          <w:lang w:eastAsia="en-GB"/>
        </w:rPr>
        <w:t xml:space="preserve">: </w:t>
      </w:r>
      <w:r w:rsidR="003A4990">
        <w:rPr>
          <w:noProof/>
          <w:lang w:eastAsia="en-GB"/>
        </w:rPr>
        <w:t>g</w:t>
      </w:r>
      <w:r w:rsidR="004E3C68">
        <w:rPr>
          <w:noProof/>
          <w:lang w:eastAsia="en-GB"/>
        </w:rPr>
        <w:t xml:space="preserve">uidance for </w:t>
      </w:r>
      <w:r w:rsidR="003A4990">
        <w:rPr>
          <w:noProof/>
          <w:lang w:eastAsia="en-GB"/>
        </w:rPr>
        <w:t>r</w:t>
      </w:r>
      <w:r>
        <w:rPr>
          <w:noProof/>
          <w:lang w:eastAsia="en-GB"/>
        </w:rPr>
        <w:t>ecruiters</w:t>
      </w:r>
      <w:r w:rsidR="00440FCD">
        <w:rPr>
          <w:noProof/>
          <w:lang w:eastAsia="en-GB"/>
        </w:rPr>
        <w:t xml:space="preserve">, </w:t>
      </w:r>
      <w:r w:rsidR="002913C8">
        <w:rPr>
          <w:noProof/>
          <w:lang w:eastAsia="en-GB"/>
        </w:rPr>
        <w:t>September</w:t>
      </w:r>
      <w:r w:rsidR="00440FCD">
        <w:rPr>
          <w:noProof/>
          <w:lang w:eastAsia="en-GB"/>
        </w:rPr>
        <w:t xml:space="preserve"> 2013</w:t>
      </w:r>
    </w:p>
    <w:p w14:paraId="6FE14594" w14:textId="0F586C5C" w:rsidR="00634519" w:rsidRPr="00634519" w:rsidRDefault="0089303F" w:rsidP="00A346BD">
      <w:pPr>
        <w:spacing w:before="120" w:after="0" w:line="240" w:lineRule="auto"/>
        <w:rPr>
          <w:b/>
          <w:bCs/>
          <w:noProof/>
          <w:lang w:eastAsia="en-GB"/>
        </w:rPr>
      </w:pPr>
      <w:r>
        <w:rPr>
          <w:bCs/>
          <w:noProof/>
          <w:lang w:eastAsia="en-GB"/>
        </w:rPr>
        <mc:AlternateContent>
          <mc:Choice Requires="wps">
            <w:drawing>
              <wp:anchor distT="45720" distB="45720" distL="114300" distR="114300" simplePos="0" relativeHeight="251659264" behindDoc="0" locked="0" layoutInCell="1" allowOverlap="1" wp14:anchorId="60F585B3" wp14:editId="569438EB">
                <wp:simplePos x="0" y="0"/>
                <wp:positionH relativeFrom="column">
                  <wp:posOffset>267970</wp:posOffset>
                </wp:positionH>
                <wp:positionV relativeFrom="paragraph">
                  <wp:posOffset>704215</wp:posOffset>
                </wp:positionV>
                <wp:extent cx="6353175" cy="280670"/>
                <wp:effectExtent l="0" t="0" r="9525" b="508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280670"/>
                        </a:xfrm>
                        <a:prstGeom prst="rect">
                          <a:avLst/>
                        </a:prstGeom>
                        <a:gradFill flip="none" rotWithShape="1">
                          <a:gsLst>
                            <a:gs pos="0">
                              <a:schemeClr val="accent3">
                                <a:lumMod val="5000"/>
                                <a:lumOff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1"/>
                          <a:tileRect/>
                        </a:gradFill>
                        <a:ln w="9525">
                          <a:solidFill>
                            <a:srgbClr val="000000"/>
                          </a:solidFill>
                          <a:miter lim="800000"/>
                          <a:headEnd/>
                          <a:tailEnd/>
                        </a:ln>
                      </wps:spPr>
                      <wps:txbx>
                        <w:txbxContent>
                          <w:p w14:paraId="06248BA1" w14:textId="77777777" w:rsidR="00CA3181" w:rsidRDefault="00CA3181" w:rsidP="00953D9C">
                            <w:pPr>
                              <w:rPr>
                                <w:b/>
                                <w:bCs/>
                              </w:rPr>
                            </w:pPr>
                            <w:r>
                              <w:rPr>
                                <w:b/>
                                <w:bCs/>
                              </w:rPr>
                              <w:t>Starting</w:t>
                            </w:r>
                            <w:r w:rsidRPr="005A6FFE">
                              <w:rPr>
                                <w:b/>
                                <w:bCs/>
                              </w:rPr>
                              <w:t xml:space="preserve"> the </w:t>
                            </w:r>
                            <w:r>
                              <w:rPr>
                                <w:b/>
                                <w:bCs/>
                              </w:rPr>
                              <w:t>appointment</w:t>
                            </w:r>
                          </w:p>
                          <w:p w14:paraId="430D609A" w14:textId="77777777" w:rsidR="00CA3181" w:rsidRDefault="00CA3181"/>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0F585B3" id="_x0000_t202" coordsize="21600,21600" o:spt="202" path="m,l,21600r21600,l21600,xe">
                <v:stroke joinstyle="miter"/>
                <v:path gradientshapeok="t" o:connecttype="rect"/>
              </v:shapetype>
              <v:shape id="Text Box 2" o:spid="_x0000_s1026" type="#_x0000_t202" style="position:absolute;margin-left:21.1pt;margin-top:55.45pt;width:500.25pt;height:22.1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XKuuAIAAEUGAAAOAAAAZHJzL2Uyb0RvYy54bWy8VNtu1DAQfUfiHyy/01x2091GzValpQip&#10;XESLeJ51nMTCsYPt3Wz5esbOJo2gAoEQL5Y9Mz5zOzPnF4dWkj03VmhV0OQkpoQrpkuh6oJ+ur95&#10;sabEOlAlSK14QR+4pReb58/O+y7nqW60LLkhCKJs3ncFbZzr8iiyrOEt2BPdcYXKSpsWHD5NHZUG&#10;ekRvZZTG8WnUa1N2RjNuLUqvByXdBPyq4sy9ryrLHZEFxdhcOE04t/6MNueQ1wa6RrBjGPAXUbQg&#10;FDqdoK7BAdkZ8RNUK5jRVlfuhOk20lUlGA85YDZJ/EM2dw10POSCxbHdVCb772DZu/0HQ0RZ0DRZ&#10;UaKgxSbd84MjL/WBpL4+fWdzNLvr0NAdUIx9Drna7lazL5YofdWAqvmlMbpvOJQYX+J/RrOvA471&#10;INv+rS7RDeycDkCHyrS+eFgOgujYp4epNz4UhsLTRbZIVhklDHXpOj5dheZFkI+/O2Pda65b4i8F&#10;Ndj7gA77W+t8NJCPJsdOlTdCSlJJgcRTSE9KjHafhWtC4cc0a4v/ww9LOo25xUP2nqL8ShqyByQX&#10;MMaVWwSV3LWY4SDP4vjIMpQiFwfp2SjGoALXPVAIsbZzV6ul/+4lk9Wv3S1HYMjn/rJR/Bt/68X/&#10;9Zeguz9L0Af4REFXo/jJBFE4dVEKRZCtBc18bRGLWAaS4wQEzkLuhOQfkTwDZXA3BJr4HkhF+oKe&#10;ZWk2tERLMemsqbcTGQLwyE87N2uFw30nRVvQ9eAe3UDup+aVKsPdgZDDHcOW6jhGfnKGGXKH7QEN&#10;/WxtdfmAA4WsDVODexgvjTbfKOlxpxXUft2BQV7LNwqJe5Ysl34JhscyW6X4MHPNdq4BxRCqoI5i&#10;vfz1yoXF6eNV+hKHtxKhSI+RHGPFXTVwedirfhnO38HqcftvvgMAAP//AwBQSwMEFAAGAAgAAAAh&#10;ABG8g1feAAAACwEAAA8AAABkcnMvZG93bnJldi54bWxMj01Pg0AQhu8m/ofNmHizC4SiIktTa0wP&#10;PbXKfctOgcjOEnZL8d87PdXbfDx555liNdteTDj6zpGCeBGBQKqd6ahR8P31+fQCwgdNRveOUMEv&#10;eliV93eFzo270B6nQ2gEh5DPtYI2hCGX0tctWu0XbkDi3cmNVgdux0aaUV843PYyiaJMWt0RX2j1&#10;gJsW65/D2Sqoqw8zbdZWZu59vz2lWbXdyUqpx4d5/QYi4BxuMFz1WR1Kdjq6MxkvegVpkjDJ8zh6&#10;BXEFojR5BnHkarmMQZaF/P9D+QcAAP//AwBQSwECLQAUAAYACAAAACEAtoM4kv4AAADhAQAAEwAA&#10;AAAAAAAAAAAAAAAAAAAAW0NvbnRlbnRfVHlwZXNdLnhtbFBLAQItABQABgAIAAAAIQA4/SH/1gAA&#10;AJQBAAALAAAAAAAAAAAAAAAAAC8BAABfcmVscy8ucmVsc1BLAQItABQABgAIAAAAIQCTEXKuuAIA&#10;AEUGAAAOAAAAAAAAAAAAAAAAAC4CAABkcnMvZTJvRG9jLnhtbFBLAQItABQABgAIAAAAIQARvINX&#10;3gAAAAsBAAAPAAAAAAAAAAAAAAAAABIFAABkcnMvZG93bnJldi54bWxQSwUGAAAAAAQABADzAAAA&#10;HQYAAAAA&#10;" fillcolor="#fafbf6 [182]">
                <v:fill color2="#e1eacd [982]" rotate="t" colors="0 #fafcf7;48497f #d2e0b4;54395f #d2e0b4;1 #e1ebcd" focus="100%" type="gradient"/>
                <v:textbox>
                  <w:txbxContent>
                    <w:p w14:paraId="06248BA1" w14:textId="77777777" w:rsidR="00CA3181" w:rsidRDefault="00CA3181" w:rsidP="00953D9C">
                      <w:pPr>
                        <w:rPr>
                          <w:b/>
                          <w:bCs/>
                        </w:rPr>
                      </w:pPr>
                      <w:r>
                        <w:rPr>
                          <w:b/>
                          <w:bCs/>
                        </w:rPr>
                        <w:t>Starting</w:t>
                      </w:r>
                      <w:r w:rsidRPr="005A6FFE">
                        <w:rPr>
                          <w:b/>
                          <w:bCs/>
                        </w:rPr>
                        <w:t xml:space="preserve"> the </w:t>
                      </w:r>
                      <w:r>
                        <w:rPr>
                          <w:b/>
                          <w:bCs/>
                        </w:rPr>
                        <w:t>appointment</w:t>
                      </w:r>
                    </w:p>
                    <w:p w14:paraId="430D609A" w14:textId="77777777" w:rsidR="00CA3181" w:rsidRDefault="00CA3181"/>
                  </w:txbxContent>
                </v:textbox>
                <w10:wrap type="square"/>
              </v:shape>
            </w:pict>
          </mc:Fallback>
        </mc:AlternateContent>
      </w:r>
      <w:r w:rsidR="00634519">
        <w:rPr>
          <w:b/>
          <w:bCs/>
          <w:noProof/>
          <w:lang w:eastAsia="en-GB"/>
        </w:rPr>
        <w:t xml:space="preserve">This document lists </w:t>
      </w:r>
      <w:r w:rsidR="003A4990">
        <w:rPr>
          <w:b/>
          <w:bCs/>
          <w:noProof/>
          <w:lang w:eastAsia="en-GB"/>
        </w:rPr>
        <w:t xml:space="preserve">suggestions </w:t>
      </w:r>
      <w:r w:rsidR="00634519">
        <w:rPr>
          <w:b/>
          <w:bCs/>
          <w:noProof/>
          <w:lang w:eastAsia="en-GB"/>
        </w:rPr>
        <w:t xml:space="preserve">that may help recruiters during </w:t>
      </w:r>
      <w:r w:rsidR="00A346BD">
        <w:rPr>
          <w:b/>
          <w:bCs/>
          <w:noProof/>
          <w:lang w:eastAsia="en-GB"/>
        </w:rPr>
        <w:t>appointments</w:t>
      </w:r>
      <w:r w:rsidR="00634519">
        <w:rPr>
          <w:b/>
          <w:bCs/>
          <w:noProof/>
          <w:lang w:eastAsia="en-GB"/>
        </w:rPr>
        <w:t xml:space="preserve">. </w:t>
      </w:r>
      <w:r w:rsidR="00A346BD">
        <w:rPr>
          <w:b/>
          <w:bCs/>
          <w:noProof/>
          <w:lang w:eastAsia="en-GB"/>
        </w:rPr>
        <w:t xml:space="preserve"> </w:t>
      </w:r>
      <w:r w:rsidR="009A7BF9">
        <w:rPr>
          <w:b/>
          <w:bCs/>
          <w:noProof/>
          <w:lang w:eastAsia="en-GB"/>
        </w:rPr>
        <w:t>You</w:t>
      </w:r>
      <w:r w:rsidR="00634519">
        <w:rPr>
          <w:b/>
          <w:bCs/>
          <w:noProof/>
          <w:lang w:eastAsia="en-GB"/>
        </w:rPr>
        <w:t xml:space="preserve"> may wish to </w:t>
      </w:r>
      <w:r w:rsidR="00A346BD">
        <w:rPr>
          <w:b/>
          <w:bCs/>
          <w:noProof/>
          <w:lang w:eastAsia="en-GB"/>
        </w:rPr>
        <w:t xml:space="preserve">consider including some of these </w:t>
      </w:r>
      <w:r w:rsidR="00634519">
        <w:rPr>
          <w:b/>
          <w:bCs/>
          <w:noProof/>
          <w:lang w:eastAsia="en-GB"/>
        </w:rPr>
        <w:t xml:space="preserve">suggestions in </w:t>
      </w:r>
      <w:r w:rsidR="009A7BF9">
        <w:rPr>
          <w:b/>
          <w:bCs/>
          <w:noProof/>
          <w:lang w:eastAsia="en-GB"/>
        </w:rPr>
        <w:t xml:space="preserve">your </w:t>
      </w:r>
      <w:r w:rsidR="00A346BD">
        <w:rPr>
          <w:b/>
          <w:bCs/>
          <w:noProof/>
          <w:lang w:eastAsia="en-GB"/>
        </w:rPr>
        <w:t xml:space="preserve">appointments, alongside </w:t>
      </w:r>
      <w:r w:rsidR="009A7BF9">
        <w:rPr>
          <w:b/>
          <w:bCs/>
          <w:noProof/>
          <w:lang w:eastAsia="en-GB"/>
        </w:rPr>
        <w:t>your</w:t>
      </w:r>
      <w:r w:rsidR="00634519">
        <w:rPr>
          <w:b/>
          <w:bCs/>
          <w:noProof/>
          <w:lang w:eastAsia="en-GB"/>
        </w:rPr>
        <w:t xml:space="preserve"> own individua</w:t>
      </w:r>
      <w:r w:rsidR="004E3C68">
        <w:rPr>
          <w:b/>
          <w:bCs/>
          <w:noProof/>
          <w:lang w:eastAsia="en-GB"/>
        </w:rPr>
        <w:t xml:space="preserve">l approach and style of discussing </w:t>
      </w:r>
      <w:r w:rsidR="003A4990">
        <w:rPr>
          <w:b/>
          <w:bCs/>
          <w:noProof/>
          <w:lang w:eastAsia="en-GB"/>
        </w:rPr>
        <w:t xml:space="preserve">the </w:t>
      </w:r>
      <w:r w:rsidR="004E3C68">
        <w:rPr>
          <w:b/>
          <w:bCs/>
          <w:noProof/>
          <w:lang w:eastAsia="en-GB"/>
        </w:rPr>
        <w:t>OPTIMA</w:t>
      </w:r>
      <w:r w:rsidR="003A4990">
        <w:rPr>
          <w:b/>
          <w:bCs/>
          <w:noProof/>
          <w:lang w:eastAsia="en-GB"/>
        </w:rPr>
        <w:t xml:space="preserve"> study</w:t>
      </w:r>
      <w:r w:rsidR="004E3C68">
        <w:rPr>
          <w:b/>
          <w:bCs/>
          <w:noProof/>
          <w:lang w:eastAsia="en-GB"/>
        </w:rPr>
        <w:t xml:space="preserve"> with patients.</w:t>
      </w:r>
    </w:p>
    <w:p w14:paraId="30372B90" w14:textId="77777777" w:rsidR="00A346BD" w:rsidRPr="00A346BD" w:rsidRDefault="00A346BD" w:rsidP="009A7BF9">
      <w:pPr>
        <w:pStyle w:val="ListParagraph"/>
        <w:numPr>
          <w:ilvl w:val="0"/>
          <w:numId w:val="1"/>
        </w:numPr>
        <w:spacing w:after="0" w:line="240" w:lineRule="auto"/>
        <w:ind w:left="714" w:hanging="357"/>
        <w:contextualSpacing w:val="0"/>
        <w:rPr>
          <w:b/>
          <w:bCs/>
        </w:rPr>
      </w:pPr>
      <w:r w:rsidRPr="00A346BD">
        <w:t xml:space="preserve">Patients </w:t>
      </w:r>
      <w:r>
        <w:t xml:space="preserve">often find it reassuring to hear a summary of their </w:t>
      </w:r>
      <w:r w:rsidR="00771DD0" w:rsidRPr="00A346BD">
        <w:t>s</w:t>
      </w:r>
      <w:r w:rsidR="00DE4D31" w:rsidRPr="00A346BD">
        <w:t>urgery</w:t>
      </w:r>
      <w:r w:rsidR="00E86930" w:rsidRPr="00A346BD">
        <w:t>/pathology results</w:t>
      </w:r>
    </w:p>
    <w:p w14:paraId="4F8F0343" w14:textId="47F28537" w:rsidR="00A346BD" w:rsidRPr="00A346BD" w:rsidRDefault="0089303F" w:rsidP="009A7BF9">
      <w:pPr>
        <w:pStyle w:val="ListParagraph"/>
        <w:numPr>
          <w:ilvl w:val="0"/>
          <w:numId w:val="1"/>
        </w:numPr>
        <w:spacing w:after="0" w:line="240" w:lineRule="auto"/>
        <w:ind w:left="714" w:hanging="357"/>
        <w:contextualSpacing w:val="0"/>
        <w:rPr>
          <w:b/>
          <w:bCs/>
        </w:rPr>
      </w:pPr>
      <w:r>
        <w:rPr>
          <w:b/>
          <w:bCs/>
          <w:noProof/>
          <w:lang w:eastAsia="en-GB"/>
        </w:rPr>
        <mc:AlternateContent>
          <mc:Choice Requires="wps">
            <w:drawing>
              <wp:anchor distT="45720" distB="45720" distL="114300" distR="114300" simplePos="0" relativeHeight="251661312" behindDoc="0" locked="0" layoutInCell="1" allowOverlap="1" wp14:anchorId="4617067C" wp14:editId="47F61E3A">
                <wp:simplePos x="0" y="0"/>
                <wp:positionH relativeFrom="column">
                  <wp:posOffset>267970</wp:posOffset>
                </wp:positionH>
                <wp:positionV relativeFrom="paragraph">
                  <wp:posOffset>362585</wp:posOffset>
                </wp:positionV>
                <wp:extent cx="6353175" cy="293370"/>
                <wp:effectExtent l="0" t="0" r="9525"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293370"/>
                        </a:xfrm>
                        <a:prstGeom prst="rect">
                          <a:avLst/>
                        </a:prstGeom>
                        <a:gradFill>
                          <a:gsLst>
                            <a:gs pos="0">
                              <a:schemeClr val="accent3">
                                <a:lumMod val="5000"/>
                                <a:lumOff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1"/>
                        </a:gradFill>
                        <a:ln w="9525">
                          <a:solidFill>
                            <a:srgbClr val="000000"/>
                          </a:solidFill>
                          <a:miter lim="800000"/>
                          <a:headEnd/>
                          <a:tailEnd/>
                        </a:ln>
                      </wps:spPr>
                      <wps:txbx>
                        <w:txbxContent>
                          <w:p w14:paraId="70E353E8" w14:textId="77777777" w:rsidR="00CA3181" w:rsidRPr="005E2E75" w:rsidRDefault="00CA3181" w:rsidP="00953D9C">
                            <w:pPr>
                              <w:pStyle w:val="ListParagraph"/>
                              <w:ind w:left="0"/>
                              <w:rPr>
                                <w:b/>
                                <w:bCs/>
                              </w:rPr>
                            </w:pPr>
                            <w:r w:rsidRPr="005E2E75">
                              <w:rPr>
                                <w:b/>
                                <w:bCs/>
                              </w:rPr>
                              <w:t>Information provision: different types of breast cancer</w:t>
                            </w:r>
                            <w:r>
                              <w:rPr>
                                <w:b/>
                                <w:bCs/>
                              </w:rPr>
                              <w:t xml:space="preserve"> and individualised</w:t>
                            </w:r>
                            <w:r w:rsidRPr="005E2E75">
                              <w:rPr>
                                <w:b/>
                                <w:bCs/>
                              </w:rPr>
                              <w:t>/personalised treatment</w:t>
                            </w:r>
                          </w:p>
                          <w:p w14:paraId="5C16D767" w14:textId="77777777" w:rsidR="00CA3181" w:rsidRDefault="00CA3181" w:rsidP="00953D9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17067C" id="_x0000_s1027" type="#_x0000_t202" style="position:absolute;left:0;text-align:left;margin-left:21.1pt;margin-top:28.55pt;width:500.25pt;height:23.1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UTSmwIAACAGAAAOAAAAZHJzL2Uyb0RvYy54bWy8VNtu1DAQfUfiHyy/02Q3m+5u1GxVWoqQ&#10;ykVq+QCv4yQWvgTbu0n5esb2Jo2gAoEQL9Z4xj5z5npxOUiBjsxYrlWJF2cpRkxRXXHVlPjzw+2r&#10;DUbWEVURoRUr8SOz+HL38sVF3xVsqVstKmYQgChb9F2JW+e6IkksbZkk9kx3TIGx1kYSB1fTJJUh&#10;PaBLkSzT9Dzptak6oymzFrQ30Yh3Ab+uGXUf69oyh0SJgZsLpwnn3p/J7oIUjSFdy+mJBvkLFpJw&#10;BU4nqBviCDoY/hOU5NRoq2t3RrVMdF1zykIMEM0i/SGa+5Z0LMQCybHdlCb772Dph+Mng3hV4gwj&#10;RSSU6IENDr3WA1r67PSdLeDRfQfP3ABqqHKI1HZ3mn6xSOnrlqiGXRmj+5aRCtgt/M9k9jXiWA+y&#10;79/rCtyQg9MBaKiN9KmDZCBAhyo9TpXxVCgoz7M8W6xzjCjYltssW4fSJaQYf3fGurdMS+SFEhuo&#10;fEAnxzvrPBtSjE9OdapuuRBBtvAkCqjTQD+NAfoeZNfCoCOB7iGUMuWyYBIHCUFEfZ6mpzYCLTRb&#10;1G5HNfgNzeyBAovGzl2tV/6710yvfu1uNQKTYu4vH9W/8bfJ/q+/Bbj7swA9wWcSuh7VzwYIymas&#10;ouAKQUOWOPe5BSxkKREMWjy2ZRjSqfhCob7E23yZxypowSebNc1+qn/AGrvOzp9J7mCHCS5LvIke&#10;w1bxs/BGVUF2hIsoA1OhTsPh5yFOhhv2Q5jCQNEPzl5XjzAtRseVBSsWhFabbxj1sK5KbL8eiGEY&#10;iXcKWna7WK38fguXVb5ewsXMLfu5hSgKUCV2GDLlxWsXdqLvQ6WvYDJrHobmicmJMqyh2MVxZfo9&#10;N7+HV0+LffcdAAD//wMAUEsDBBQABgAIAAAAIQBszQlF3wAAAAoBAAAPAAAAZHJzL2Rvd25yZXYu&#10;eG1sTI/NTsMwEITvSLyDtUjcqPNTWpTGqVClHpDgQFo4O/E2iWqvI9ttw9vjnOA2qxnNfFtuJ6PZ&#10;FZ0fLAlIFwkwpNaqgToBx8P+6QWYD5KU1JZQwA962Fb3d6UslL3RJ17r0LFYQr6QAvoQxoJz3/Zo&#10;pF/YESl6J+uMDPF0HVdO3mK50TxLkhU3cqC40MsRdz225/piBHy7fLU3u49jag41dV/N2/tZj0I8&#10;PkyvG2ABp/AXhhk/okMVmRp7IeWZFrDMspgU8LxOgc1+sszWwJpZ5TnwquT/X6h+AQAA//8DAFBL&#10;AQItABQABgAIAAAAIQC2gziS/gAAAOEBAAATAAAAAAAAAAAAAAAAAAAAAABbQ29udGVudF9UeXBl&#10;c10ueG1sUEsBAi0AFAAGAAgAAAAhADj9If/WAAAAlAEAAAsAAAAAAAAAAAAAAAAALwEAAF9yZWxz&#10;Ly5yZWxzUEsBAi0AFAAGAAgAAAAhAGaJRNKbAgAAIAYAAA4AAAAAAAAAAAAAAAAALgIAAGRycy9l&#10;Mm9Eb2MueG1sUEsBAi0AFAAGAAgAAAAhAGzNCUXfAAAACgEAAA8AAAAAAAAAAAAAAAAA9QQAAGRy&#10;cy9kb3ducmV2LnhtbFBLBQYAAAAABAAEAPMAAAABBgAAAAA=&#10;" fillcolor="#fafbf6 [182]">
                <v:fill color2="#e1eacd [982]" colors="0 #fafcf7;48497f #d2e0b4;54395f #d2e0b4;1 #e1ebcd" focus="100%" type="gradient"/>
                <v:textbox>
                  <w:txbxContent>
                    <w:p w14:paraId="70E353E8" w14:textId="77777777" w:rsidR="00CA3181" w:rsidRPr="005E2E75" w:rsidRDefault="00CA3181" w:rsidP="00953D9C">
                      <w:pPr>
                        <w:pStyle w:val="ListParagraph"/>
                        <w:ind w:left="0"/>
                        <w:rPr>
                          <w:b/>
                          <w:bCs/>
                        </w:rPr>
                      </w:pPr>
                      <w:r w:rsidRPr="005E2E75">
                        <w:rPr>
                          <w:b/>
                          <w:bCs/>
                        </w:rPr>
                        <w:t>Information provision: different types of breast cancer</w:t>
                      </w:r>
                      <w:r>
                        <w:rPr>
                          <w:b/>
                          <w:bCs/>
                        </w:rPr>
                        <w:t xml:space="preserve"> and individualised</w:t>
                      </w:r>
                      <w:r w:rsidRPr="005E2E75">
                        <w:rPr>
                          <w:b/>
                          <w:bCs/>
                        </w:rPr>
                        <w:t>/personalised treatment</w:t>
                      </w:r>
                    </w:p>
                    <w:p w14:paraId="5C16D767" w14:textId="77777777" w:rsidR="00CA3181" w:rsidRDefault="00CA3181" w:rsidP="00953D9C"/>
                  </w:txbxContent>
                </v:textbox>
                <w10:wrap type="square"/>
              </v:shape>
            </w:pict>
          </mc:Fallback>
        </mc:AlternateContent>
      </w:r>
      <w:r w:rsidR="00A346BD">
        <w:t>It is helpful to mention the OPTIMA study briefly early on</w:t>
      </w:r>
    </w:p>
    <w:p w14:paraId="3C7CF3E9" w14:textId="07422263" w:rsidR="00B87A9C" w:rsidRDefault="0089303F" w:rsidP="00285539">
      <w:pPr>
        <w:pStyle w:val="ListParagraph"/>
        <w:numPr>
          <w:ilvl w:val="0"/>
          <w:numId w:val="1"/>
        </w:numPr>
        <w:spacing w:after="0" w:line="240" w:lineRule="auto"/>
        <w:ind w:left="714" w:hanging="357"/>
        <w:contextualSpacing w:val="0"/>
      </w:pPr>
      <w:r>
        <w:rPr>
          <w:bCs/>
          <w:noProof/>
          <w:lang w:eastAsia="en-GB"/>
        </w:rPr>
        <mc:AlternateContent>
          <mc:Choice Requires="wps">
            <w:drawing>
              <wp:anchor distT="45720" distB="45720" distL="114300" distR="114300" simplePos="0" relativeHeight="251663360" behindDoc="0" locked="0" layoutInCell="1" allowOverlap="1" wp14:anchorId="7C609072" wp14:editId="1E5A3F7B">
                <wp:simplePos x="0" y="0"/>
                <wp:positionH relativeFrom="column">
                  <wp:posOffset>192405</wp:posOffset>
                </wp:positionH>
                <wp:positionV relativeFrom="paragraph">
                  <wp:posOffset>1207135</wp:posOffset>
                </wp:positionV>
                <wp:extent cx="6353175" cy="282575"/>
                <wp:effectExtent l="0" t="0" r="9525" b="3175"/>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282575"/>
                        </a:xfrm>
                        <a:prstGeom prst="rect">
                          <a:avLst/>
                        </a:prstGeom>
                        <a:gradFill>
                          <a:gsLst>
                            <a:gs pos="0">
                              <a:schemeClr val="accent3">
                                <a:lumMod val="5000"/>
                                <a:lumOff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1"/>
                        </a:gradFill>
                        <a:ln w="9525">
                          <a:solidFill>
                            <a:srgbClr val="000000"/>
                          </a:solidFill>
                          <a:miter lim="800000"/>
                          <a:headEnd/>
                          <a:tailEnd/>
                        </a:ln>
                      </wps:spPr>
                      <wps:txbx>
                        <w:txbxContent>
                          <w:p w14:paraId="3B7E0268" w14:textId="77777777" w:rsidR="00CA3181" w:rsidRDefault="00CA3181" w:rsidP="00953D9C">
                            <w:r>
                              <w:rPr>
                                <w:b/>
                                <w:bCs/>
                              </w:rPr>
                              <w:t>Purpose and overview of OPTIM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C609072" id="_x0000_s1028" type="#_x0000_t202" style="position:absolute;left:0;text-align:left;margin-left:15.15pt;margin-top:95.05pt;width:500.25pt;height:22.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eH3mgIAACAGAAAOAAAAZHJzL2Uyb0RvYy54bWy8VNtu1DAQfUfiHyy/02Szm+5u1GxVWoqQ&#10;ykVq+QCv4yQWvgTbu0n5+o7tTYigAoEQL9Z4ZnzmjOdycTlIgY7MWK5ViRdnKUZMUV1x1ZT488Pt&#10;qw1G1hFVEaEVK/Ejs/hy9/LFRd8VLNOtFhUzCECULfquxK1zXZEklrZMEnumO6bAWGsjiYOraZLK&#10;kB7QpUiyND1Pem2qzmjKrAXtTTTiXcCva0bdx7q2zCFRYuDmwmnCufdnsrsgRWNI13J6okH+goUk&#10;XEHQCeqGOIIOhv8EJTk12uranVEtE13XnLKQA2SzSH/I5r4lHQu5wOfYbvom++9g6YfjJ4N4BbXD&#10;SBEJJXpgg0Ov9YAy/zt9Zwtwuu/AzQ2g9p4+U9vdafrFIqWvW6IadmWM7ltGKmC38C+T2dOIYz3I&#10;vn+vKwhDDk4HoKE20gPCZyBAhyo9TpXxVCgoz5f5crHOMaJgyzZZDrIPQYrxdWese8u0RF4osYHK&#10;B3RyvLMuuo4upzpVt1yIIFtwiQLqNNBPY4K+B9m1MOhIoHsIpUy5ZTCJg4Qkoj5P01MbgRaaLWq3&#10;oxoohmb2QIFwY+eh1iv/3Gsmr1+HW43ApJjHy0f1b+Jtlv833gLC/VmCnuAzH7oe1c8mCMpmrKLg&#10;CkFDljj3fwtYyFIiWGjx2Agw71PxhUJ9ibd5lscqaMEnmzXNfqp/wArEPIO5m+QOdpjgssSbGBHC&#10;kMLPwhtVBdkRLqIMj4U6DYefhzgZbtgPYQqnmdvr6hGmxei4smDFgtBq8w2jHtZVie3XAzEMI/FO&#10;QctuF6uV32/hssrXGVzM3LKfW4iiAFVih+GnvHjtwk70tJW+gsmseRgaP8KRyYkyrKHYxXFl+j03&#10;vwev74t99wQAAP//AwBQSwMEFAAGAAgAAAAhANRSrg3fAAAACwEAAA8AAABkcnMvZG93bnJldi54&#10;bWxMj8FOwzAMhu9IvEPkSdxY0gVVozSd0KQdkOBANzinjddWS5yqybby9mQnONr+9Pv7y83sLLvg&#10;FAZPCrKlAIbUejNQp+Cw3z2ugYWoyWjrCRX8YIBNdX9X6sL4K33ipY4dSyEUCq2gj3EsOA9tj06H&#10;pR+R0u3oJ6djGqeOm0lfU7izfCVEzp0eKH3o9YjbHttTfXYKvieZ79z245C5fU3dV/P2frKjUg+L&#10;+fUFWMQ5/sFw00/qUCWnxp/JBGYVSCETmfbPIgN2A4QUqUyjYCWfcuBVyf93qH4BAAD//wMAUEsB&#10;Ai0AFAAGAAgAAAAhALaDOJL+AAAA4QEAABMAAAAAAAAAAAAAAAAAAAAAAFtDb250ZW50X1R5cGVz&#10;XS54bWxQSwECLQAUAAYACAAAACEAOP0h/9YAAACUAQAACwAAAAAAAAAAAAAAAAAvAQAAX3JlbHMv&#10;LnJlbHNQSwECLQAUAAYACAAAACEAVc3h95oCAAAgBgAADgAAAAAAAAAAAAAAAAAuAgAAZHJzL2Uy&#10;b0RvYy54bWxQSwECLQAUAAYACAAAACEA1FKuDd8AAAALAQAADwAAAAAAAAAAAAAAAAD0BAAAZHJz&#10;L2Rvd25yZXYueG1sUEsFBgAAAAAEAAQA8wAAAAAGAAAAAA==&#10;" fillcolor="#fafbf6 [182]">
                <v:fill color2="#e1eacd [982]" colors="0 #fafcf7;48497f #d2e0b4;54395f #d2e0b4;1 #e1ebcd" focus="100%" type="gradient"/>
                <v:textbox>
                  <w:txbxContent>
                    <w:p w14:paraId="3B7E0268" w14:textId="77777777" w:rsidR="00CA3181" w:rsidRDefault="00CA3181" w:rsidP="00953D9C">
                      <w:r>
                        <w:rPr>
                          <w:b/>
                          <w:bCs/>
                        </w:rPr>
                        <w:t>Purpose and overview of OPTIMA</w:t>
                      </w:r>
                    </w:p>
                  </w:txbxContent>
                </v:textbox>
                <w10:wrap type="square"/>
              </v:shape>
            </w:pict>
          </mc:Fallback>
        </mc:AlternateContent>
      </w:r>
      <w:r w:rsidR="00A346BD">
        <w:t>It is helpful to recount how kno</w:t>
      </w:r>
      <w:r w:rsidR="00704AF6" w:rsidRPr="00A346BD">
        <w:t>wledge</w:t>
      </w:r>
      <w:r w:rsidR="000175DF" w:rsidRPr="00A346BD">
        <w:t xml:space="preserve"> of breast cancer</w:t>
      </w:r>
      <w:r w:rsidR="00704AF6" w:rsidRPr="00A346BD">
        <w:t xml:space="preserve"> </w:t>
      </w:r>
      <w:r w:rsidR="00A346BD">
        <w:t xml:space="preserve">has </w:t>
      </w:r>
      <w:r w:rsidR="00704AF6" w:rsidRPr="00A346BD">
        <w:t>evolved over past decade</w:t>
      </w:r>
      <w:r w:rsidR="00A346BD">
        <w:t xml:space="preserve"> with a range of </w:t>
      </w:r>
      <w:r w:rsidR="00704AF6" w:rsidRPr="00A346BD">
        <w:t>treatment options</w:t>
      </w:r>
      <w:r w:rsidR="00A346BD">
        <w:t xml:space="preserve"> in their clinical </w:t>
      </w:r>
      <w:proofErr w:type="gramStart"/>
      <w:r w:rsidR="00A346BD">
        <w:t>situation</w:t>
      </w:r>
      <w:r w:rsidR="00CA3181">
        <w:t>, and</w:t>
      </w:r>
      <w:proofErr w:type="gramEnd"/>
      <w:r w:rsidR="00CA3181">
        <w:t xml:space="preserve"> e</w:t>
      </w:r>
      <w:r w:rsidR="00A346BD">
        <w:t>mphasise how we are c</w:t>
      </w:r>
      <w:r w:rsidR="00B87A9C" w:rsidRPr="00A346BD">
        <w:t>onstantly trying to imp</w:t>
      </w:r>
      <w:r w:rsidR="0068608B" w:rsidRPr="00A346BD">
        <w:t>rove treatment</w:t>
      </w:r>
      <w:r w:rsidR="00891747" w:rsidRPr="00A346BD">
        <w:t xml:space="preserve">: e.g. </w:t>
      </w:r>
      <w:r w:rsidR="00103C2B" w:rsidRPr="00A346BD">
        <w:t>tailoring</w:t>
      </w:r>
      <w:r w:rsidR="00891747" w:rsidRPr="00A346BD">
        <w:t xml:space="preserve"> </w:t>
      </w:r>
      <w:r w:rsidR="00A346BD">
        <w:t xml:space="preserve">a </w:t>
      </w:r>
      <w:r w:rsidR="00891747" w:rsidRPr="00A346BD">
        <w:t xml:space="preserve">treatment plan to </w:t>
      </w:r>
      <w:r w:rsidR="00342DAE" w:rsidRPr="00A346BD">
        <w:t>individual patient</w:t>
      </w:r>
      <w:r w:rsidR="00A346BD">
        <w:t xml:space="preserve">s and </w:t>
      </w:r>
      <w:r w:rsidR="00891747" w:rsidRPr="00A346BD">
        <w:t>type</w:t>
      </w:r>
      <w:r w:rsidR="00A346BD">
        <w:t>s</w:t>
      </w:r>
      <w:r w:rsidR="00891747" w:rsidRPr="00A346BD">
        <w:t xml:space="preserve"> of cancer</w:t>
      </w:r>
      <w:r w:rsidR="00103C2B" w:rsidRPr="00A346BD">
        <w:t>.</w:t>
      </w:r>
    </w:p>
    <w:p w14:paraId="20A611EE" w14:textId="77777777" w:rsidR="00370BAC" w:rsidRPr="00CA3181" w:rsidRDefault="00370BAC" w:rsidP="00CA3181">
      <w:pPr>
        <w:pStyle w:val="ListParagraph"/>
        <w:numPr>
          <w:ilvl w:val="0"/>
          <w:numId w:val="1"/>
        </w:numPr>
        <w:spacing w:before="120" w:after="0" w:line="240" w:lineRule="auto"/>
        <w:rPr>
          <w:i/>
          <w:iCs/>
        </w:rPr>
      </w:pPr>
      <w:r w:rsidRPr="00CA3181">
        <w:rPr>
          <w:iCs/>
        </w:rPr>
        <w:t>The aim of the study is to find out whether a personalised decision about whether to have chemotherapy or not can be made safely and effectively using a test such as Oncotype DX.</w:t>
      </w:r>
    </w:p>
    <w:p w14:paraId="1E0A9A99" w14:textId="77777777" w:rsidR="002913C8" w:rsidRPr="004966A8" w:rsidRDefault="00370BAC" w:rsidP="00A346BD">
      <w:pPr>
        <w:pStyle w:val="ListParagraph"/>
        <w:numPr>
          <w:ilvl w:val="0"/>
          <w:numId w:val="1"/>
        </w:numPr>
        <w:spacing w:before="120" w:after="0" w:line="240" w:lineRule="auto"/>
        <w:contextualSpacing w:val="0"/>
        <w:rPr>
          <w:i/>
          <w:iCs/>
        </w:rPr>
      </w:pPr>
      <w:r w:rsidRPr="004966A8">
        <w:t>All patients receive</w:t>
      </w:r>
      <w:r w:rsidR="005842E5" w:rsidRPr="004966A8">
        <w:t xml:space="preserve"> </w:t>
      </w:r>
      <w:r w:rsidR="00F15FD4" w:rsidRPr="004966A8">
        <w:t>hormone therapy</w:t>
      </w:r>
      <w:r w:rsidRPr="004966A8">
        <w:t xml:space="preserve"> because this is known to </w:t>
      </w:r>
      <w:r w:rsidR="00F15FD4" w:rsidRPr="004966A8">
        <w:t xml:space="preserve">prevent future recurrence. </w:t>
      </w:r>
      <w:r w:rsidR="002913C8" w:rsidRPr="004966A8">
        <w:t>It has fewer side effects than chemotherapy.</w:t>
      </w:r>
    </w:p>
    <w:p w14:paraId="17D9AFD5" w14:textId="77777777" w:rsidR="009462C8" w:rsidRPr="004966A8" w:rsidRDefault="00370BAC" w:rsidP="00A346BD">
      <w:pPr>
        <w:pStyle w:val="ListParagraph"/>
        <w:numPr>
          <w:ilvl w:val="0"/>
          <w:numId w:val="1"/>
        </w:numPr>
        <w:spacing w:before="120" w:after="0" w:line="240" w:lineRule="auto"/>
        <w:contextualSpacing w:val="0"/>
        <w:rPr>
          <w:i/>
          <w:iCs/>
        </w:rPr>
      </w:pPr>
      <w:r w:rsidRPr="004966A8">
        <w:t>C</w:t>
      </w:r>
      <w:r w:rsidR="00953D9C" w:rsidRPr="004966A8">
        <w:t>hemo</w:t>
      </w:r>
      <w:r w:rsidR="00634519" w:rsidRPr="004966A8">
        <w:t>therapy</w:t>
      </w:r>
      <w:r w:rsidRPr="004966A8">
        <w:t xml:space="preserve"> would usually </w:t>
      </w:r>
      <w:r w:rsidR="002913C8" w:rsidRPr="004966A8">
        <w:t xml:space="preserve">also </w:t>
      </w:r>
      <w:r w:rsidRPr="004966A8">
        <w:t>be given but recent research has indicated tha</w:t>
      </w:r>
      <w:r w:rsidR="00AE1E1A" w:rsidRPr="004966A8">
        <w:t>t</w:t>
      </w:r>
      <w:r w:rsidRPr="004966A8">
        <w:t xml:space="preserve"> </w:t>
      </w:r>
      <w:r w:rsidR="00285539" w:rsidRPr="004966A8">
        <w:t>many</w:t>
      </w:r>
      <w:r w:rsidR="00FB1127" w:rsidRPr="004966A8">
        <w:t xml:space="preserve"> </w:t>
      </w:r>
      <w:r w:rsidRPr="004966A8">
        <w:t>women with this type of breast cancer may not benefit from it.</w:t>
      </w:r>
      <w:r w:rsidR="002913C8" w:rsidRPr="004966A8">
        <w:t xml:space="preserve"> </w:t>
      </w:r>
    </w:p>
    <w:p w14:paraId="153B4676" w14:textId="77777777" w:rsidR="00370BAC" w:rsidRPr="004966A8" w:rsidRDefault="00370BAC" w:rsidP="00A346BD">
      <w:pPr>
        <w:pStyle w:val="ListParagraph"/>
        <w:numPr>
          <w:ilvl w:val="0"/>
          <w:numId w:val="1"/>
        </w:numPr>
        <w:spacing w:before="120" w:after="0" w:line="240" w:lineRule="auto"/>
        <w:contextualSpacing w:val="0"/>
        <w:rPr>
          <w:i/>
          <w:iCs/>
        </w:rPr>
      </w:pPr>
      <w:r w:rsidRPr="004966A8">
        <w:t xml:space="preserve">Usually the decision about chemotherapy is based on the size </w:t>
      </w:r>
      <w:r w:rsidR="00FB1127" w:rsidRPr="004966A8">
        <w:t>and grade of the tumour and the</w:t>
      </w:r>
      <w:r w:rsidRPr="004966A8">
        <w:t xml:space="preserve"> number of lymph glands involved</w:t>
      </w:r>
      <w:r w:rsidR="00FB1127" w:rsidRPr="004966A8">
        <w:t xml:space="preserve">. However, </w:t>
      </w:r>
      <w:r w:rsidRPr="004966A8">
        <w:t xml:space="preserve">these tests are not </w:t>
      </w:r>
      <w:r w:rsidR="00AE1E1A" w:rsidRPr="004966A8">
        <w:t>very sensitive.</w:t>
      </w:r>
    </w:p>
    <w:p w14:paraId="1E0AECAB" w14:textId="77777777" w:rsidR="00370BAC" w:rsidRPr="004966A8" w:rsidRDefault="00370BAC" w:rsidP="00A346BD">
      <w:pPr>
        <w:pStyle w:val="ListParagraph"/>
        <w:numPr>
          <w:ilvl w:val="0"/>
          <w:numId w:val="1"/>
        </w:numPr>
        <w:spacing w:before="120" w:after="0" w:line="240" w:lineRule="auto"/>
        <w:contextualSpacing w:val="0"/>
        <w:rPr>
          <w:i/>
          <w:iCs/>
        </w:rPr>
      </w:pPr>
      <w:r w:rsidRPr="004966A8">
        <w:t xml:space="preserve">Tests such as Oncotype DX have been developed to try to </w:t>
      </w:r>
      <w:r w:rsidR="00AE1E1A" w:rsidRPr="004966A8">
        <w:t xml:space="preserve">better </w:t>
      </w:r>
      <w:r w:rsidRPr="004966A8">
        <w:t xml:space="preserve">predict who would benefit from chemotherapy and who </w:t>
      </w:r>
      <w:r w:rsidR="00AE1E1A" w:rsidRPr="004966A8">
        <w:t>could avoid</w:t>
      </w:r>
      <w:r w:rsidRPr="004966A8">
        <w:t xml:space="preserve"> having it</w:t>
      </w:r>
      <w:r w:rsidR="002913C8" w:rsidRPr="004966A8">
        <w:t>, by providing better information about the nature of the tumour and how it is likely to behave</w:t>
      </w:r>
      <w:r w:rsidRPr="004966A8">
        <w:t>.</w:t>
      </w:r>
    </w:p>
    <w:p w14:paraId="242620C2" w14:textId="77777777" w:rsidR="00AE1E1A" w:rsidRPr="004966A8" w:rsidRDefault="008542EA" w:rsidP="00A346BD">
      <w:pPr>
        <w:pStyle w:val="ListParagraph"/>
        <w:numPr>
          <w:ilvl w:val="0"/>
          <w:numId w:val="1"/>
        </w:numPr>
        <w:spacing w:before="120" w:after="0" w:line="240" w:lineRule="auto"/>
        <w:contextualSpacing w:val="0"/>
        <w:rPr>
          <w:bCs/>
        </w:rPr>
      </w:pPr>
      <w:r w:rsidRPr="004966A8">
        <w:rPr>
          <w:bCs/>
        </w:rPr>
        <w:t>Explain</w:t>
      </w:r>
      <w:r w:rsidR="00AE1E1A" w:rsidRPr="004966A8">
        <w:rPr>
          <w:bCs/>
        </w:rPr>
        <w:t xml:space="preserve"> what</w:t>
      </w:r>
      <w:r w:rsidRPr="004966A8">
        <w:rPr>
          <w:bCs/>
        </w:rPr>
        <w:t xml:space="preserve"> chemo</w:t>
      </w:r>
      <w:r w:rsidR="00AE1E1A" w:rsidRPr="004966A8">
        <w:rPr>
          <w:bCs/>
        </w:rPr>
        <w:t>therapy entails and its</w:t>
      </w:r>
      <w:r w:rsidR="005842E5" w:rsidRPr="004966A8">
        <w:rPr>
          <w:b/>
          <w:bCs/>
        </w:rPr>
        <w:t xml:space="preserve"> </w:t>
      </w:r>
      <w:r w:rsidR="005842E5" w:rsidRPr="004966A8">
        <w:rPr>
          <w:bCs/>
        </w:rPr>
        <w:t>side effects</w:t>
      </w:r>
      <w:r w:rsidRPr="004966A8">
        <w:rPr>
          <w:bCs/>
        </w:rPr>
        <w:t>.</w:t>
      </w:r>
      <w:r w:rsidR="00CA3181" w:rsidRPr="004966A8">
        <w:rPr>
          <w:bCs/>
        </w:rPr>
        <w:t xml:space="preserve"> </w:t>
      </w:r>
      <w:r w:rsidR="00AE1E1A" w:rsidRPr="004966A8">
        <w:rPr>
          <w:bCs/>
        </w:rPr>
        <w:t>You might want to use these words</w:t>
      </w:r>
      <w:r w:rsidR="002913C8" w:rsidRPr="004966A8">
        <w:rPr>
          <w:bCs/>
        </w:rPr>
        <w:t xml:space="preserve">, adding the </w:t>
      </w:r>
      <w:proofErr w:type="gramStart"/>
      <w:r w:rsidR="002913C8" w:rsidRPr="004966A8">
        <w:rPr>
          <w:bCs/>
        </w:rPr>
        <w:t>particular patient’s</w:t>
      </w:r>
      <w:proofErr w:type="gramEnd"/>
      <w:r w:rsidR="002913C8" w:rsidRPr="004966A8">
        <w:rPr>
          <w:bCs/>
        </w:rPr>
        <w:t xml:space="preserve"> level of risk instead of ‘x’</w:t>
      </w:r>
      <w:r w:rsidR="00AE1E1A" w:rsidRPr="004966A8">
        <w:rPr>
          <w:bCs/>
        </w:rPr>
        <w:t xml:space="preserve">:  </w:t>
      </w:r>
    </w:p>
    <w:p w14:paraId="65C374A3" w14:textId="77777777" w:rsidR="00AE1E1A" w:rsidRPr="004966A8" w:rsidRDefault="00AE1E1A" w:rsidP="00AE1E1A">
      <w:pPr>
        <w:spacing w:before="120" w:after="0" w:line="240" w:lineRule="auto"/>
        <w:ind w:left="1134" w:right="827"/>
        <w:rPr>
          <w:i/>
          <w:iCs/>
        </w:rPr>
      </w:pPr>
      <w:r w:rsidRPr="004966A8">
        <w:rPr>
          <w:i/>
          <w:iCs/>
        </w:rPr>
        <w:t>“We would estimate that for a patient like you, there is a</w:t>
      </w:r>
      <w:r w:rsidR="002913C8" w:rsidRPr="004966A8">
        <w:rPr>
          <w:i/>
          <w:iCs/>
        </w:rPr>
        <w:t>n</w:t>
      </w:r>
      <w:r w:rsidRPr="004966A8">
        <w:rPr>
          <w:i/>
          <w:iCs/>
        </w:rPr>
        <w:t xml:space="preserve"> </w:t>
      </w:r>
      <w:r w:rsidR="002913C8" w:rsidRPr="004966A8">
        <w:rPr>
          <w:i/>
          <w:iCs/>
        </w:rPr>
        <w:t>x</w:t>
      </w:r>
      <w:r w:rsidRPr="004966A8">
        <w:rPr>
          <w:i/>
          <w:iCs/>
        </w:rPr>
        <w:t xml:space="preserve">% chance that the chemo will stop the cancer from coming back. This means that if there were 100 people treated with chemo, only </w:t>
      </w:r>
      <w:r w:rsidR="002913C8" w:rsidRPr="004966A8">
        <w:rPr>
          <w:i/>
          <w:iCs/>
        </w:rPr>
        <w:t>x</w:t>
      </w:r>
      <w:r w:rsidRPr="004966A8">
        <w:rPr>
          <w:i/>
          <w:iCs/>
        </w:rPr>
        <w:t xml:space="preserve"> would benefit from it, but all are likely to experience the side effects.” </w:t>
      </w:r>
    </w:p>
    <w:p w14:paraId="165E79F8" w14:textId="77777777" w:rsidR="00D821B5" w:rsidRPr="00D821B5" w:rsidRDefault="00AE1E1A" w:rsidP="00A346BD">
      <w:pPr>
        <w:pStyle w:val="ListParagraph"/>
        <w:numPr>
          <w:ilvl w:val="0"/>
          <w:numId w:val="1"/>
        </w:numPr>
        <w:spacing w:before="120" w:after="0" w:line="240" w:lineRule="auto"/>
        <w:contextualSpacing w:val="0"/>
        <w:rPr>
          <w:b/>
          <w:bCs/>
        </w:rPr>
      </w:pPr>
      <w:r w:rsidRPr="004966A8">
        <w:t>You might want to e</w:t>
      </w:r>
      <w:r w:rsidR="00367239" w:rsidRPr="004966A8">
        <w:t xml:space="preserve">xplain that </w:t>
      </w:r>
      <w:r w:rsidRPr="004966A8">
        <w:t xml:space="preserve">as </w:t>
      </w:r>
      <w:r w:rsidR="00367239" w:rsidRPr="004966A8">
        <w:t xml:space="preserve">we </w:t>
      </w:r>
      <w:r w:rsidRPr="004966A8">
        <w:t xml:space="preserve">currently do not know how to predict </w:t>
      </w:r>
      <w:r w:rsidR="00367239" w:rsidRPr="004966A8">
        <w:t>who will benef</w:t>
      </w:r>
      <w:r w:rsidR="005842E5" w:rsidRPr="004966A8">
        <w:t>it from</w:t>
      </w:r>
      <w:r w:rsidR="005842E5" w:rsidRPr="00AE1E1A">
        <w:t xml:space="preserve"> chemo</w:t>
      </w:r>
      <w:r>
        <w:t>therapy, most women are advised to have it even though we know many will not be able to benefit but will experience the side effects</w:t>
      </w:r>
      <w:r w:rsidR="005D23E1" w:rsidRPr="00AE1E1A">
        <w:t>.</w:t>
      </w:r>
      <w:r w:rsidR="005D23E1">
        <w:t xml:space="preserve"> </w:t>
      </w:r>
      <w:r w:rsidR="00367239">
        <w:t xml:space="preserve"> </w:t>
      </w:r>
    </w:p>
    <w:p w14:paraId="4179D006" w14:textId="35E6B94F" w:rsidR="00D821B5" w:rsidRPr="00D821B5" w:rsidRDefault="0089303F" w:rsidP="00A346BD">
      <w:pPr>
        <w:pStyle w:val="ListParagraph"/>
        <w:numPr>
          <w:ilvl w:val="0"/>
          <w:numId w:val="1"/>
        </w:numPr>
        <w:spacing w:before="120" w:after="0" w:line="240" w:lineRule="auto"/>
        <w:contextualSpacing w:val="0"/>
        <w:rPr>
          <w:bCs/>
        </w:rPr>
      </w:pPr>
      <w:r>
        <w:rPr>
          <w:bCs/>
          <w:noProof/>
          <w:lang w:eastAsia="en-GB"/>
        </w:rPr>
        <mc:AlternateContent>
          <mc:Choice Requires="wps">
            <w:drawing>
              <wp:anchor distT="45720" distB="45720" distL="114300" distR="114300" simplePos="0" relativeHeight="251669504" behindDoc="0" locked="0" layoutInCell="1" allowOverlap="1" wp14:anchorId="1F92579B" wp14:editId="3378A1DF">
                <wp:simplePos x="0" y="0"/>
                <wp:positionH relativeFrom="column">
                  <wp:posOffset>295275</wp:posOffset>
                </wp:positionH>
                <wp:positionV relativeFrom="paragraph">
                  <wp:posOffset>704850</wp:posOffset>
                </wp:positionV>
                <wp:extent cx="6353175" cy="285115"/>
                <wp:effectExtent l="0" t="0" r="9525" b="63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285115"/>
                        </a:xfrm>
                        <a:prstGeom prst="rect">
                          <a:avLst/>
                        </a:prstGeom>
                        <a:gradFill>
                          <a:gsLst>
                            <a:gs pos="0">
                              <a:schemeClr val="accent3">
                                <a:lumMod val="5000"/>
                                <a:lumOff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0"/>
                        </a:gradFill>
                        <a:ln w="9525">
                          <a:solidFill>
                            <a:srgbClr val="000000"/>
                          </a:solidFill>
                          <a:miter lim="800000"/>
                          <a:headEnd/>
                          <a:tailEnd/>
                        </a:ln>
                      </wps:spPr>
                      <wps:txbx>
                        <w:txbxContent>
                          <w:p w14:paraId="683A0BFC" w14:textId="77777777" w:rsidR="00CA3181" w:rsidRPr="00953D9C" w:rsidRDefault="00CA3181" w:rsidP="00953D9C">
                            <w:pPr>
                              <w:rPr>
                                <w:b/>
                                <w:bCs/>
                              </w:rPr>
                            </w:pPr>
                            <w:r w:rsidRPr="00953D9C">
                              <w:rPr>
                                <w:b/>
                                <w:bCs/>
                              </w:rPr>
                              <w:t xml:space="preserve">Introducing the </w:t>
                            </w:r>
                            <w:r w:rsidR="007656E1">
                              <w:rPr>
                                <w:b/>
                                <w:bCs/>
                              </w:rPr>
                              <w:t xml:space="preserve">OPTIMA study and the Oncotype DX </w:t>
                            </w:r>
                            <w:r w:rsidRPr="00953D9C">
                              <w:rPr>
                                <w:b/>
                                <w:bCs/>
                              </w:rPr>
                              <w:t>test</w:t>
                            </w:r>
                          </w:p>
                          <w:p w14:paraId="15EAA72E" w14:textId="77777777" w:rsidR="00CA3181" w:rsidRDefault="00CA3181" w:rsidP="00953D9C"/>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F92579B" id="Text Box 5" o:spid="_x0000_s1029" type="#_x0000_t202" style="position:absolute;left:0;text-align:left;margin-left:23.25pt;margin-top:55.5pt;width:500.25pt;height:22.4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noUumwIAACAGAAAOAAAAZHJzL2Uyb0RvYy54bWy8VG1v0zAQ/o7Ef7D8nSVpm7WLlk5jYwiJ&#10;N2njB1wdJ7Fw7GC7Tcev52w3IYIJBEJ8sey783PPvV5eHTtJDtxYoVVJs7OUEq6YroRqSvrp4e7F&#10;hhLrQFUgteIlfeSWXm2fP7sc+oIvdKtlxQ1BEGWLoS9p61xfJIllLe/AnumeK1TW2nTg8GmapDIw&#10;IHonk0WanieDNlVvNOPWovQ2Kuk24Nc1Z+5DXVvuiCwpcnPhNOHc+TPZXkLRGOhbwU404C9YdCAU&#10;Op2gbsEB2RvxE1QnmNFW1+6M6S7RdS0YDzFgNFn6QzT3LfQ8xILJsf2UJvvvYNn7w0dDRFXSnBIF&#10;HZbogR8deamPJPfZGXpboNF9j2buiGKscojU9m81+2yJ0jctqIZfG6OHlkOF7DL/M5l9jTjWg+yG&#10;d7pCN7B3OgAda9P51GEyCKJjlR6nyngqDIXny3yZrZEiQ91ik2dZIJdAMf7ujXWvue6Iv5TUYOUD&#10;OhzeWufZQDGanOpU3Qkpw92iSbyQXiP9NAboe5DfSEMOgN0DjHHllkEl9x0GEeV5mp7aCKXYbFF6&#10;MYrRb2hmDxRYNHbuar3y371ksvq1u9UIDMXcXz6Kf+Nvs/y//jJ092cBeoJPJHQ9ip8MEIXNWEUp&#10;FMGGxI72uUUsYhlIji0eYL2pgan4UpGhpBf5Io9V0FJMOmua3VT/gDUi2LlZJxzuMCm6km6ix7BV&#10;/Cy8UlW4OxAy3tG9VKfh8PMQJ8Mdd8cwhctx5na6esRpMTquLFyxeGm1+UrJgOuqpPbLHgynRL5R&#10;2LIX2Wrl91t4rPL1Ah9mrtnNNaAYQpXUUcyUv964sBN9Hyp9jZNZizA0foQjkxNlXEOxi+PK9Htu&#10;/g5W3xf79hsAAAD//wMAUEsDBBQABgAIAAAAIQCc1NHv4AAAAAsBAAAPAAAAZHJzL2Rvd25yZXYu&#10;eG1sTI/NTsMwEITvSLyDtUjcqB3UBAhxKn6EuHBoA4KrGy9J1HgdYrcNffpuT3Cb3R3NflMsJteL&#10;HY6h86QhmSkQSLW3HTUaPt5frm5BhGjImt4TavjFAIvy/KwwufV7WuGuio3gEAq50dDGOORShrpF&#10;Z8LMD0h8+/ajM5HHsZF2NHsOd728ViqTznTEH1oz4FOL9abaOg2qXh668DYefp6Xm8dVhq/VZ/zS&#10;+vJiergHEXGKf2Y44TM6lMy09luyQfQa5lnKTt4nCXc6GdT8htWaVZregSwL+b9DeQQAAP//AwBQ&#10;SwECLQAUAAYACAAAACEAtoM4kv4AAADhAQAAEwAAAAAAAAAAAAAAAAAAAAAAW0NvbnRlbnRfVHlw&#10;ZXNdLnhtbFBLAQItABQABgAIAAAAIQA4/SH/1gAAAJQBAAALAAAAAAAAAAAAAAAAAC8BAABfcmVs&#10;cy8ucmVsc1BLAQItABQABgAIAAAAIQBNnoUumwIAACAGAAAOAAAAAAAAAAAAAAAAAC4CAABkcnMv&#10;ZTJvRG9jLnhtbFBLAQItABQABgAIAAAAIQCc1NHv4AAAAAsBAAAPAAAAAAAAAAAAAAAAAPUEAABk&#10;cnMvZG93bnJldi54bWxQSwUGAAAAAAQABADzAAAAAgYAAAAA&#10;" fillcolor="#fafbf6 [182]">
                <v:fill color2="#e1eacd [982]" colors="0 #fafcf7;48497f #d2e0b4;54395f #d2e0b4;1 #e1ebcd" focus="100%" type="gradient">
                  <o:fill v:ext="view" type="gradientUnscaled"/>
                </v:fill>
                <v:textbox>
                  <w:txbxContent>
                    <w:p w14:paraId="683A0BFC" w14:textId="77777777" w:rsidR="00CA3181" w:rsidRPr="00953D9C" w:rsidRDefault="00CA3181" w:rsidP="00953D9C">
                      <w:pPr>
                        <w:rPr>
                          <w:b/>
                          <w:bCs/>
                        </w:rPr>
                      </w:pPr>
                      <w:r w:rsidRPr="00953D9C">
                        <w:rPr>
                          <w:b/>
                          <w:bCs/>
                        </w:rPr>
                        <w:t xml:space="preserve">Introducing the </w:t>
                      </w:r>
                      <w:r w:rsidR="007656E1">
                        <w:rPr>
                          <w:b/>
                          <w:bCs/>
                        </w:rPr>
                        <w:t xml:space="preserve">OPTIMA study and the Oncotype DX </w:t>
                      </w:r>
                      <w:r w:rsidRPr="00953D9C">
                        <w:rPr>
                          <w:b/>
                          <w:bCs/>
                        </w:rPr>
                        <w:t>test</w:t>
                      </w:r>
                    </w:p>
                    <w:p w14:paraId="15EAA72E" w14:textId="77777777" w:rsidR="00CA3181" w:rsidRDefault="00CA3181" w:rsidP="00953D9C"/>
                  </w:txbxContent>
                </v:textbox>
                <w10:wrap type="square"/>
              </v:shape>
            </w:pict>
          </mc:Fallback>
        </mc:AlternateContent>
      </w:r>
      <w:r w:rsidR="00AE1E1A" w:rsidRPr="00AE1E1A">
        <w:rPr>
          <w:bCs/>
        </w:rPr>
        <w:t xml:space="preserve">The aim of the OPTIMA study is to enable us to gain evidence to enable us to be </w:t>
      </w:r>
      <w:r w:rsidR="00D821B5" w:rsidRPr="00AE1E1A">
        <w:rPr>
          <w:bCs/>
        </w:rPr>
        <w:t>better at targeting chemotherapy</w:t>
      </w:r>
      <w:r w:rsidR="00D821B5">
        <w:rPr>
          <w:bCs/>
        </w:rPr>
        <w:t xml:space="preserve"> to women who</w:t>
      </w:r>
      <w:r w:rsidR="00EB5F16">
        <w:rPr>
          <w:bCs/>
        </w:rPr>
        <w:t xml:space="preserve"> </w:t>
      </w:r>
      <w:r w:rsidR="008542EA">
        <w:rPr>
          <w:bCs/>
        </w:rPr>
        <w:t>will</w:t>
      </w:r>
      <w:r w:rsidR="00D821B5">
        <w:rPr>
          <w:bCs/>
        </w:rPr>
        <w:t xml:space="preserve"> benefit</w:t>
      </w:r>
      <w:r w:rsidR="008542EA">
        <w:rPr>
          <w:bCs/>
        </w:rPr>
        <w:t xml:space="preserve"> from </w:t>
      </w:r>
      <w:proofErr w:type="gramStart"/>
      <w:r w:rsidR="00AE1E1A">
        <w:rPr>
          <w:bCs/>
        </w:rPr>
        <w:t>it, and</w:t>
      </w:r>
      <w:proofErr w:type="gramEnd"/>
      <w:r w:rsidR="00AE1E1A">
        <w:rPr>
          <w:bCs/>
        </w:rPr>
        <w:t xml:space="preserve"> help </w:t>
      </w:r>
      <w:r w:rsidR="00B16490">
        <w:rPr>
          <w:bCs/>
        </w:rPr>
        <w:t xml:space="preserve">women who </w:t>
      </w:r>
      <w:r w:rsidR="008542EA">
        <w:rPr>
          <w:bCs/>
        </w:rPr>
        <w:t>will not</w:t>
      </w:r>
      <w:r w:rsidR="00B16490">
        <w:rPr>
          <w:bCs/>
        </w:rPr>
        <w:t xml:space="preserve"> benefit from going through an unnecessary treatment</w:t>
      </w:r>
      <w:r w:rsidR="00AE1E1A">
        <w:rPr>
          <w:bCs/>
        </w:rPr>
        <w:t xml:space="preserve"> with side effects</w:t>
      </w:r>
      <w:r w:rsidR="00B16490">
        <w:rPr>
          <w:bCs/>
        </w:rPr>
        <w:t>.</w:t>
      </w:r>
      <w:r w:rsidR="00D821B5">
        <w:rPr>
          <w:bCs/>
        </w:rPr>
        <w:t xml:space="preserve"> </w:t>
      </w:r>
    </w:p>
    <w:p w14:paraId="792E411B" w14:textId="77777777" w:rsidR="00EB5F16" w:rsidRPr="00AE1E1A" w:rsidRDefault="00EB5F16" w:rsidP="00285539">
      <w:pPr>
        <w:pStyle w:val="ListParagraph"/>
        <w:numPr>
          <w:ilvl w:val="0"/>
          <w:numId w:val="1"/>
        </w:numPr>
        <w:spacing w:after="0" w:line="240" w:lineRule="auto"/>
        <w:ind w:left="714" w:hanging="357"/>
        <w:contextualSpacing w:val="0"/>
        <w:rPr>
          <w:bCs/>
        </w:rPr>
      </w:pPr>
      <w:r w:rsidRPr="00AE1E1A">
        <w:rPr>
          <w:bCs/>
        </w:rPr>
        <w:t xml:space="preserve">Explain </w:t>
      </w:r>
      <w:r w:rsidR="00AE1E1A">
        <w:rPr>
          <w:bCs/>
        </w:rPr>
        <w:t>t</w:t>
      </w:r>
      <w:r w:rsidRPr="00AE1E1A">
        <w:rPr>
          <w:bCs/>
        </w:rPr>
        <w:t xml:space="preserve">hat the </w:t>
      </w:r>
      <w:proofErr w:type="spellStart"/>
      <w:r w:rsidR="00342DAE" w:rsidRPr="00AE1E1A">
        <w:rPr>
          <w:bCs/>
        </w:rPr>
        <w:t>ODx</w:t>
      </w:r>
      <w:proofErr w:type="spellEnd"/>
      <w:r w:rsidR="00342DAE" w:rsidRPr="00AE1E1A">
        <w:rPr>
          <w:bCs/>
        </w:rPr>
        <w:t xml:space="preserve"> </w:t>
      </w:r>
      <w:r w:rsidRPr="00AE1E1A">
        <w:rPr>
          <w:bCs/>
        </w:rPr>
        <w:t xml:space="preserve">test </w:t>
      </w:r>
      <w:r w:rsidR="008542EA" w:rsidRPr="00AE1E1A">
        <w:rPr>
          <w:bCs/>
        </w:rPr>
        <w:t xml:space="preserve">is </w:t>
      </w:r>
      <w:r w:rsidR="00AE1E1A">
        <w:rPr>
          <w:bCs/>
        </w:rPr>
        <w:t xml:space="preserve">used in the US and other </w:t>
      </w:r>
      <w:proofErr w:type="gramStart"/>
      <w:r w:rsidR="00AE1E1A">
        <w:rPr>
          <w:bCs/>
        </w:rPr>
        <w:t>countries, but</w:t>
      </w:r>
      <w:proofErr w:type="gramEnd"/>
      <w:r w:rsidR="00AE1E1A">
        <w:rPr>
          <w:bCs/>
        </w:rPr>
        <w:t xml:space="preserve"> is not yet recommended for use in the NHS</w:t>
      </w:r>
      <w:r w:rsidR="008542EA" w:rsidRPr="00AE1E1A">
        <w:rPr>
          <w:bCs/>
        </w:rPr>
        <w:t>.</w:t>
      </w:r>
    </w:p>
    <w:p w14:paraId="7E849B38" w14:textId="77777777" w:rsidR="00953D9C" w:rsidRDefault="00AE1E1A" w:rsidP="00A346BD">
      <w:pPr>
        <w:pStyle w:val="ListParagraph"/>
        <w:numPr>
          <w:ilvl w:val="0"/>
          <w:numId w:val="1"/>
        </w:numPr>
        <w:spacing w:before="120" w:after="0" w:line="240" w:lineRule="auto"/>
        <w:contextualSpacing w:val="0"/>
        <w:rPr>
          <w:bCs/>
        </w:rPr>
      </w:pPr>
      <w:r>
        <w:rPr>
          <w:bCs/>
        </w:rPr>
        <w:t>In the OPTIMA study we want to include women with larger tumours and those that have spread to the ly</w:t>
      </w:r>
      <w:r w:rsidR="008D654F">
        <w:rPr>
          <w:bCs/>
        </w:rPr>
        <w:t>mph glands, as well as in those with smaller, more confined tumours - to evaluate how useful it can be</w:t>
      </w:r>
      <w:r w:rsidR="008542EA">
        <w:rPr>
          <w:bCs/>
        </w:rPr>
        <w:t>.</w:t>
      </w:r>
    </w:p>
    <w:p w14:paraId="4043C1A2" w14:textId="77777777" w:rsidR="00953D9C" w:rsidRPr="008D654F" w:rsidRDefault="008D654F" w:rsidP="00C601A3">
      <w:pPr>
        <w:pStyle w:val="ListParagraph"/>
        <w:numPr>
          <w:ilvl w:val="0"/>
          <w:numId w:val="1"/>
        </w:numPr>
        <w:spacing w:before="120" w:after="0" w:line="240" w:lineRule="auto"/>
        <w:ind w:left="714" w:hanging="357"/>
        <w:contextualSpacing w:val="0"/>
        <w:rPr>
          <w:bCs/>
        </w:rPr>
      </w:pPr>
      <w:r>
        <w:lastRenderedPageBreak/>
        <w:t xml:space="preserve">It is good to mention that OPTIMA is </w:t>
      </w:r>
      <w:r w:rsidR="00B849B1">
        <w:t xml:space="preserve">a </w:t>
      </w:r>
      <w:r w:rsidR="00B849B1" w:rsidRPr="008D654F">
        <w:t>study</w:t>
      </w:r>
      <w:r w:rsidR="00B849B1" w:rsidRPr="008D654F">
        <w:rPr>
          <w:b/>
        </w:rPr>
        <w:t xml:space="preserve"> </w:t>
      </w:r>
      <w:r>
        <w:t xml:space="preserve">funded by the National Institute for Health Research (the NHS funding body) and is being carried out </w:t>
      </w:r>
      <w:r w:rsidR="00B849B1">
        <w:t>a</w:t>
      </w:r>
      <w:r w:rsidR="00E871C6">
        <w:t>round</w:t>
      </w:r>
      <w:r>
        <w:t xml:space="preserve"> the UK.</w:t>
      </w:r>
    </w:p>
    <w:p w14:paraId="02683B4C" w14:textId="656CCD2E" w:rsidR="008D654F" w:rsidRPr="008D654F" w:rsidRDefault="0089303F" w:rsidP="008D654F">
      <w:pPr>
        <w:pStyle w:val="ListParagraph"/>
        <w:numPr>
          <w:ilvl w:val="0"/>
          <w:numId w:val="1"/>
        </w:numPr>
        <w:spacing w:before="120" w:after="0" w:line="240" w:lineRule="auto"/>
        <w:contextualSpacing w:val="0"/>
        <w:rPr>
          <w:bCs/>
        </w:rPr>
      </w:pPr>
      <w:r>
        <w:rPr>
          <w:noProof/>
          <w:lang w:eastAsia="en-GB"/>
        </w:rPr>
        <mc:AlternateContent>
          <mc:Choice Requires="wps">
            <w:drawing>
              <wp:anchor distT="45720" distB="45720" distL="114300" distR="114300" simplePos="0" relativeHeight="251673600" behindDoc="0" locked="0" layoutInCell="1" allowOverlap="1" wp14:anchorId="4C37A841" wp14:editId="551A1A39">
                <wp:simplePos x="0" y="0"/>
                <wp:positionH relativeFrom="column">
                  <wp:posOffset>247650</wp:posOffset>
                </wp:positionH>
                <wp:positionV relativeFrom="paragraph">
                  <wp:posOffset>629285</wp:posOffset>
                </wp:positionV>
                <wp:extent cx="6353175" cy="280670"/>
                <wp:effectExtent l="0" t="0" r="9525" b="5080"/>
                <wp:wrapSquare wrapText="bothSides"/>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280670"/>
                        </a:xfrm>
                        <a:prstGeom prst="rect">
                          <a:avLst/>
                        </a:prstGeom>
                        <a:gradFill>
                          <a:gsLst>
                            <a:gs pos="0">
                              <a:schemeClr val="accent3">
                                <a:lumMod val="5000"/>
                                <a:lumOff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0"/>
                        </a:gradFill>
                        <a:ln w="9525">
                          <a:solidFill>
                            <a:srgbClr val="000000"/>
                          </a:solidFill>
                          <a:miter lim="800000"/>
                          <a:headEnd/>
                          <a:tailEnd/>
                        </a:ln>
                      </wps:spPr>
                      <wps:txbx>
                        <w:txbxContent>
                          <w:p w14:paraId="64F6FDDC" w14:textId="77777777" w:rsidR="00CA3181" w:rsidRPr="00953D9C" w:rsidRDefault="00CA3181" w:rsidP="00450718">
                            <w:pPr>
                              <w:rPr>
                                <w:b/>
                                <w:bCs/>
                              </w:rPr>
                            </w:pPr>
                            <w:r>
                              <w:rPr>
                                <w:b/>
                                <w:bCs/>
                              </w:rPr>
                              <w:t>Explaining</w:t>
                            </w:r>
                            <w:r w:rsidRPr="00953D9C">
                              <w:rPr>
                                <w:b/>
                                <w:bCs/>
                              </w:rPr>
                              <w:t xml:space="preserve"> the </w:t>
                            </w:r>
                            <w:r w:rsidR="004904EF">
                              <w:rPr>
                                <w:b/>
                                <w:bCs/>
                              </w:rPr>
                              <w:t xml:space="preserve">OPTIMA </w:t>
                            </w:r>
                            <w:r>
                              <w:rPr>
                                <w:b/>
                                <w:bCs/>
                              </w:rPr>
                              <w:t>study</w:t>
                            </w:r>
                          </w:p>
                          <w:p w14:paraId="7275BEBB" w14:textId="77777777" w:rsidR="00CA3181" w:rsidRDefault="00CA3181" w:rsidP="0045071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C37A841" id="Text Box 7" o:spid="_x0000_s1030" type="#_x0000_t202" style="position:absolute;left:0;text-align:left;margin-left:19.5pt;margin-top:49.55pt;width:500.25pt;height:22.1pt;z-index:25167360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AvC4nAIAACAGAAAOAAAAZHJzL2Uyb0RvYy54bWy8VNtu1DAQfUfiHyy/02QvaXajZqvSUoRU&#10;LlLLB3gdJ7FwbGN7Nylf37G9CRFUIBDixRrP2GfOXC8uh06gIzOWK1nixVmKEZNUVVw2Jf78cPtq&#10;g5F1RFZEKMlK/Mgsvty9fHHR64ItVatExQwCEGmLXpe4dU4XSWJpyzpiz5RmEoy1Mh1xcDVNUhnS&#10;A3onkmWanie9MpU2ijJrQXsTjXgX8OuaUfexri1zSJQYuLlwmnDu/ZnsLkjRGKJbTk80yF+w6AiX&#10;4HSCuiGOoIPhP0F1nBplVe3OqOoSVdecshADRLNIf4jmviWahVggOVZPabL/DpZ+OH4yiFclzjGS&#10;pIMSPbDBoddqQLnPTq9tAY/uNTxzA6ihyiFSq+8U/WKRVNctkQ27Mkb1LSMVsFv4n8nsa8SxHmTf&#10;v1cVuCEHpwLQUJvOpw6SgQAdqvQ4VcZToaA8X2WrRZ5hRMG23KTneShdQorxtzbWvWWqQ14osYHK&#10;B3RyvLPOsyHF+ORUp+qWCxFkC0+igLQC+mkM0PcguxYGHQl0D6GUSbcKJnHoIIioz9L01EaghWaL&#10;2u2oBr+hmT1QYNHYuat87b97zfTq1+7WIzAp5v6yUf0bf5vV//W3AHd/FqAn+ExC81H9bICgbMYq&#10;Ci4RNGSJM59bwEKWEsGgxceegXmfii8k6ku8zZZZrIISfLJZ0+yn+gesEcHOn3XcwQ4TvCvxJnoM&#10;W8XPwhtZBdkRLqIMTIU8DYefhzgZbtgPYQrX48ztVfUI02JUXFmwYkFolfmGUQ/rqsT264EYhpF4&#10;J6Flt4v12u+3cFln+RIuZm7Zzy1EUoAqscOQKS9eu7ATfR9KdQWTWfMwNH6EI5MTZVhDsYvjyvR7&#10;bn4Pr74v9t0TAAAA//8DAFBLAwQUAAYACAAAACEAzXeA0uEAAAAKAQAADwAAAGRycy9kb3ducmV2&#10;LnhtbEyPwU7DMBBE70j9B2uRuFG7hFYkxKkKCHHpoQ1VubrxkkSN18F229Cvr3uC26xmNfMmnw+m&#10;Y0d0vrUkYTIWwJAqq1uqJWw+3++fgPmgSKvOEkr4RQ/zYnSTq0zbE63xWIaaxRDymZLQhNBnnPuq&#10;QaP82PZI0fu2zqgQT1dz7dQphpuOPwgx40a1FBsa1eNrg9W+PBgJolqdW79055+31f5lPcOPchu+&#10;pLy7HRbPwAIO4e8ZrvgRHYrItLMH0p51EpI0TgkS0nQC7OqLJJ0C20X1mCTAi5z/n1BcAAAA//8D&#10;AFBLAQItABQABgAIAAAAIQC2gziS/gAAAOEBAAATAAAAAAAAAAAAAAAAAAAAAABbQ29udGVudF9U&#10;eXBlc10ueG1sUEsBAi0AFAAGAAgAAAAhADj9If/WAAAAlAEAAAsAAAAAAAAAAAAAAAAALwEAAF9y&#10;ZWxzLy5yZWxzUEsBAi0AFAAGAAgAAAAhAEUC8LicAgAAIAYAAA4AAAAAAAAAAAAAAAAALgIAAGRy&#10;cy9lMm9Eb2MueG1sUEsBAi0AFAAGAAgAAAAhAM13gNLhAAAACgEAAA8AAAAAAAAAAAAAAAAA9gQA&#10;AGRycy9kb3ducmV2LnhtbFBLBQYAAAAABAAEAPMAAAAEBgAAAAA=&#10;" fillcolor="#fafbf6 [182]">
                <v:fill color2="#e1eacd [982]" colors="0 #fafcf7;48497f #d2e0b4;54395f #d2e0b4;1 #e1ebcd" focus="100%" type="gradient">
                  <o:fill v:ext="view" type="gradientUnscaled"/>
                </v:fill>
                <v:textbox>
                  <w:txbxContent>
                    <w:p w14:paraId="64F6FDDC" w14:textId="77777777" w:rsidR="00CA3181" w:rsidRPr="00953D9C" w:rsidRDefault="00CA3181" w:rsidP="00450718">
                      <w:pPr>
                        <w:rPr>
                          <w:b/>
                          <w:bCs/>
                        </w:rPr>
                      </w:pPr>
                      <w:r>
                        <w:rPr>
                          <w:b/>
                          <w:bCs/>
                        </w:rPr>
                        <w:t>Explaining</w:t>
                      </w:r>
                      <w:r w:rsidRPr="00953D9C">
                        <w:rPr>
                          <w:b/>
                          <w:bCs/>
                        </w:rPr>
                        <w:t xml:space="preserve"> the </w:t>
                      </w:r>
                      <w:r w:rsidR="004904EF">
                        <w:rPr>
                          <w:b/>
                          <w:bCs/>
                        </w:rPr>
                        <w:t xml:space="preserve">OPTIMA </w:t>
                      </w:r>
                      <w:r>
                        <w:rPr>
                          <w:b/>
                          <w:bCs/>
                        </w:rPr>
                        <w:t>study</w:t>
                      </w:r>
                    </w:p>
                    <w:p w14:paraId="7275BEBB" w14:textId="77777777" w:rsidR="00CA3181" w:rsidRDefault="00CA3181" w:rsidP="00450718"/>
                  </w:txbxContent>
                </v:textbox>
                <w10:wrap type="square"/>
              </v:shape>
            </w:pict>
          </mc:Fallback>
        </mc:AlternateContent>
      </w:r>
      <w:r w:rsidR="008D654F">
        <w:t>It is also important to e</w:t>
      </w:r>
      <w:r w:rsidR="00E871C6">
        <w:t xml:space="preserve">xplain that </w:t>
      </w:r>
      <w:r w:rsidR="008D654F">
        <w:t>the</w:t>
      </w:r>
      <w:r w:rsidR="00714211">
        <w:t xml:space="preserve"> doctors and nurses involved in </w:t>
      </w:r>
      <w:r w:rsidR="008D654F">
        <w:t xml:space="preserve">the </w:t>
      </w:r>
      <w:r w:rsidR="00063277">
        <w:t>patient’s</w:t>
      </w:r>
      <w:r w:rsidR="00714211">
        <w:t xml:space="preserve"> care </w:t>
      </w:r>
      <w:r w:rsidR="00076DA0">
        <w:t xml:space="preserve">have already </w:t>
      </w:r>
      <w:r w:rsidR="00076DA0" w:rsidRPr="008D654F">
        <w:t xml:space="preserve">discussed </w:t>
      </w:r>
      <w:r w:rsidR="00063277" w:rsidRPr="008D654F">
        <w:t xml:space="preserve">their </w:t>
      </w:r>
      <w:r w:rsidR="00652B7A" w:rsidRPr="008D654F">
        <w:t xml:space="preserve">specific </w:t>
      </w:r>
      <w:proofErr w:type="gramStart"/>
      <w:r w:rsidR="00652B7A" w:rsidRPr="008D654F">
        <w:t>case,</w:t>
      </w:r>
      <w:r w:rsidR="00076DA0" w:rsidRPr="008D654F">
        <w:t xml:space="preserve"> and</w:t>
      </w:r>
      <w:proofErr w:type="gramEnd"/>
      <w:r w:rsidR="00076DA0" w:rsidRPr="008D654F">
        <w:t xml:space="preserve"> </w:t>
      </w:r>
      <w:r w:rsidR="00652B7A" w:rsidRPr="008D654F">
        <w:t>agreed</w:t>
      </w:r>
      <w:r w:rsidR="008D654F">
        <w:t xml:space="preserve"> </w:t>
      </w:r>
      <w:r w:rsidR="00652B7A" w:rsidRPr="008D654F">
        <w:t xml:space="preserve">that </w:t>
      </w:r>
      <w:r w:rsidR="00B248E7" w:rsidRPr="008D654F">
        <w:t>it wo</w:t>
      </w:r>
      <w:r w:rsidR="0038639B" w:rsidRPr="008D654F">
        <w:t xml:space="preserve">uld be appropriate to offer </w:t>
      </w:r>
      <w:r w:rsidR="00063277" w:rsidRPr="008D654F">
        <w:t>them the opportunity to take part in the trial.</w:t>
      </w:r>
      <w:r w:rsidR="008D654F">
        <w:t xml:space="preserve">  They are suitable to receive either of the study’s two treatment options. </w:t>
      </w:r>
    </w:p>
    <w:p w14:paraId="73B7851C" w14:textId="77777777" w:rsidR="008D654F" w:rsidRPr="00AF5737" w:rsidRDefault="008D654F" w:rsidP="00AF5737">
      <w:pPr>
        <w:pStyle w:val="ListParagraph"/>
        <w:numPr>
          <w:ilvl w:val="0"/>
          <w:numId w:val="1"/>
        </w:numPr>
        <w:spacing w:before="240" w:after="0" w:line="240" w:lineRule="auto"/>
        <w:ind w:left="714" w:hanging="357"/>
        <w:rPr>
          <w:bCs/>
        </w:rPr>
      </w:pPr>
      <w:r w:rsidRPr="008D654F">
        <w:t>When you explain the study design, you might like to d</w:t>
      </w:r>
      <w:r w:rsidR="000E70E4" w:rsidRPr="008D654F">
        <w:t>raw</w:t>
      </w:r>
      <w:r w:rsidR="00C942CC" w:rsidRPr="008D654F">
        <w:t xml:space="preserve"> the </w:t>
      </w:r>
      <w:r w:rsidRPr="008D654F">
        <w:t>treatment options (</w:t>
      </w:r>
      <w:r w:rsidR="00C942CC" w:rsidRPr="008D654F">
        <w:t>arms</w:t>
      </w:r>
      <w:r w:rsidRPr="008D654F">
        <w:t>)</w:t>
      </w:r>
      <w:r w:rsidR="00C942CC" w:rsidRPr="008D654F">
        <w:t xml:space="preserve"> on a piece of </w:t>
      </w:r>
      <w:proofErr w:type="gramStart"/>
      <w:r w:rsidR="00C942CC" w:rsidRPr="008D654F">
        <w:t>paper, or</w:t>
      </w:r>
      <w:proofErr w:type="gramEnd"/>
      <w:r w:rsidR="00C942CC" w:rsidRPr="008D654F">
        <w:t xml:space="preserve"> </w:t>
      </w:r>
      <w:r w:rsidR="000E70E4" w:rsidRPr="008D654F">
        <w:t>use</w:t>
      </w:r>
      <w:r w:rsidR="00C942CC" w:rsidRPr="008D654F">
        <w:t xml:space="preserve"> a pre-prepared diagram</w:t>
      </w:r>
      <w:r>
        <w:t xml:space="preserve"> – such as the one in the Patient Information Sheet</w:t>
      </w:r>
      <w:r w:rsidR="00841B91" w:rsidRPr="008D654F">
        <w:t>.</w:t>
      </w:r>
      <w:r w:rsidR="00C942CC" w:rsidRPr="008D654F">
        <w:t xml:space="preserve"> </w:t>
      </w:r>
    </w:p>
    <w:p w14:paraId="627A6D59" w14:textId="77777777" w:rsidR="00AF5737" w:rsidRPr="008D654F" w:rsidRDefault="00AF5737" w:rsidP="00AF5737">
      <w:pPr>
        <w:pStyle w:val="ListParagraph"/>
        <w:numPr>
          <w:ilvl w:val="0"/>
          <w:numId w:val="1"/>
        </w:numPr>
        <w:spacing w:before="120" w:after="0" w:line="240" w:lineRule="auto"/>
        <w:contextualSpacing w:val="0"/>
        <w:rPr>
          <w:bCs/>
        </w:rPr>
      </w:pPr>
      <w:r>
        <w:t xml:space="preserve">Make sure you call the arms ‘treatment option 1’ and ‘treatment option 2’.  Try to avoid calling them ‘standard’ or ‘experimental’  </w:t>
      </w:r>
    </w:p>
    <w:p w14:paraId="0DC1C893" w14:textId="77777777" w:rsidR="00AF5737" w:rsidRPr="00AF5737" w:rsidRDefault="00AF5737" w:rsidP="00AF5737">
      <w:pPr>
        <w:pStyle w:val="ListParagraph"/>
        <w:numPr>
          <w:ilvl w:val="0"/>
          <w:numId w:val="1"/>
        </w:numPr>
        <w:spacing w:before="120" w:after="0" w:line="240" w:lineRule="auto"/>
        <w:contextualSpacing w:val="0"/>
        <w:rPr>
          <w:bCs/>
        </w:rPr>
      </w:pPr>
      <w:r>
        <w:rPr>
          <w:bCs/>
        </w:rPr>
        <w:t xml:space="preserve">Explain that option 1 is what they would receive if they do not take part in OPTIMA – hormone therapy and chemotherapy.  Option 2 is determined by the Oncotype DX test – that a sample of the tumour tissue </w:t>
      </w:r>
      <w:r w:rsidR="00404AFA">
        <w:rPr>
          <w:bCs/>
        </w:rPr>
        <w:t xml:space="preserve">(already removed during surgery) </w:t>
      </w:r>
      <w:r>
        <w:rPr>
          <w:bCs/>
        </w:rPr>
        <w:t>will be tested and the result will determine whether they will be recommended to have chemotherapy in addition to hormone therapy.</w:t>
      </w:r>
    </w:p>
    <w:p w14:paraId="5E386FB0" w14:textId="77777777" w:rsidR="00AF5737" w:rsidRPr="00450718" w:rsidRDefault="00AF5737" w:rsidP="00AF5737">
      <w:pPr>
        <w:pStyle w:val="ListParagraph"/>
        <w:numPr>
          <w:ilvl w:val="0"/>
          <w:numId w:val="1"/>
        </w:numPr>
        <w:spacing w:before="120" w:after="0" w:line="240" w:lineRule="auto"/>
        <w:contextualSpacing w:val="0"/>
        <w:rPr>
          <w:bCs/>
        </w:rPr>
      </w:pPr>
      <w:r>
        <w:t xml:space="preserve">You need to explain how they will be allocated to option 1 or option 2.  We have found, from previous trials, that </w:t>
      </w:r>
      <w:r w:rsidR="00D632EE">
        <w:t>an</w:t>
      </w:r>
      <w:r>
        <w:t xml:space="preserve"> explanation </w:t>
      </w:r>
      <w:r w:rsidR="00D632EE">
        <w:t xml:space="preserve">something like this </w:t>
      </w:r>
      <w:r>
        <w:t xml:space="preserve">can work well: </w:t>
      </w:r>
    </w:p>
    <w:p w14:paraId="3621AD4C" w14:textId="77777777" w:rsidR="00D632EE" w:rsidRDefault="00AF5737" w:rsidP="00AF5737">
      <w:pPr>
        <w:spacing w:before="120" w:after="0" w:line="240" w:lineRule="auto"/>
        <w:ind w:left="1134" w:right="827"/>
        <w:rPr>
          <w:i/>
        </w:rPr>
      </w:pPr>
      <w:r w:rsidRPr="00AF5737">
        <w:rPr>
          <w:i/>
        </w:rPr>
        <w:t xml:space="preserve">“All women who </w:t>
      </w:r>
      <w:r w:rsidR="00D632EE">
        <w:rPr>
          <w:i/>
        </w:rPr>
        <w:t>agree to take part in</w:t>
      </w:r>
      <w:r w:rsidRPr="00AF5737">
        <w:rPr>
          <w:i/>
        </w:rPr>
        <w:t xml:space="preserve"> the </w:t>
      </w:r>
      <w:r>
        <w:rPr>
          <w:i/>
        </w:rPr>
        <w:t xml:space="preserve">OPTIMA </w:t>
      </w:r>
      <w:r w:rsidRPr="00AF5737">
        <w:rPr>
          <w:i/>
        </w:rPr>
        <w:t xml:space="preserve">study will be allocated to </w:t>
      </w:r>
      <w:r w:rsidR="00D632EE">
        <w:rPr>
          <w:i/>
        </w:rPr>
        <w:t xml:space="preserve">option 1 or option 2 through a process called ‘randomisation’.  This means that you will be assigned to option 1 or option 2 by chance – that you cannot </w:t>
      </w:r>
      <w:proofErr w:type="gramStart"/>
      <w:r w:rsidR="00D632EE">
        <w:rPr>
          <w:i/>
        </w:rPr>
        <w:t>choose</w:t>
      </w:r>
      <w:proofErr w:type="gramEnd"/>
      <w:r w:rsidR="00D632EE">
        <w:rPr>
          <w:i/>
        </w:rPr>
        <w:t xml:space="preserve"> and your doctor cannot choose. This is so that the options can be compared fairly – that the two groups will contain similar numbers and will be as </w:t>
      </w:r>
      <w:proofErr w:type="gramStart"/>
      <w:r w:rsidR="00D632EE">
        <w:rPr>
          <w:i/>
        </w:rPr>
        <w:t>similar to</w:t>
      </w:r>
      <w:proofErr w:type="gramEnd"/>
      <w:r w:rsidR="00D632EE">
        <w:rPr>
          <w:i/>
        </w:rPr>
        <w:t xml:space="preserve"> each other in all other respects.  </w:t>
      </w:r>
    </w:p>
    <w:p w14:paraId="450207D6" w14:textId="77777777" w:rsidR="00AF5737" w:rsidRPr="00D632EE" w:rsidRDefault="00D632EE" w:rsidP="00AF5737">
      <w:pPr>
        <w:pStyle w:val="ListParagraph"/>
        <w:numPr>
          <w:ilvl w:val="0"/>
          <w:numId w:val="1"/>
        </w:numPr>
        <w:spacing w:before="120" w:after="0" w:line="240" w:lineRule="auto"/>
        <w:contextualSpacing w:val="0"/>
        <w:rPr>
          <w:bCs/>
        </w:rPr>
      </w:pPr>
      <w:r w:rsidRPr="00D632EE">
        <w:rPr>
          <w:bCs/>
        </w:rPr>
        <w:t xml:space="preserve">It is important to </w:t>
      </w:r>
      <w:r w:rsidR="00AF5737">
        <w:t xml:space="preserve">re-iterate that the patient is suitable to receive either of the study’s two treatment options, and that everyone will receive hormone therapy. </w:t>
      </w:r>
      <w:proofErr w:type="gramStart"/>
      <w:r>
        <w:t>Also</w:t>
      </w:r>
      <w:proofErr w:type="gramEnd"/>
      <w:r>
        <w:t xml:space="preserve"> that all patients will be followed up very carefully – every three months in the first year, and once a year after that.  </w:t>
      </w:r>
    </w:p>
    <w:p w14:paraId="79F384AA" w14:textId="77777777" w:rsidR="00D632EE" w:rsidRPr="00450718" w:rsidRDefault="00D632EE" w:rsidP="000E0FB7">
      <w:pPr>
        <w:pStyle w:val="ListParagraph"/>
        <w:numPr>
          <w:ilvl w:val="0"/>
          <w:numId w:val="1"/>
        </w:numPr>
        <w:spacing w:before="120" w:after="0" w:line="240" w:lineRule="auto"/>
        <w:contextualSpacing w:val="0"/>
        <w:rPr>
          <w:bCs/>
        </w:rPr>
      </w:pPr>
      <w:r>
        <w:t>It is also important to e</w:t>
      </w:r>
      <w:r w:rsidRPr="00D632EE">
        <w:t xml:space="preserve">xplain </w:t>
      </w:r>
      <w:r>
        <w:t>how an</w:t>
      </w:r>
      <w:r w:rsidR="00E706EC">
        <w:t>d</w:t>
      </w:r>
      <w:r>
        <w:t xml:space="preserve"> why the patient </w:t>
      </w:r>
      <w:r w:rsidR="000E0FB7">
        <w:t xml:space="preserve">and doctor </w:t>
      </w:r>
      <w:r>
        <w:t>will not know</w:t>
      </w:r>
      <w:r w:rsidR="000E0FB7">
        <w:t xml:space="preserve"> whether the patient was allocated to option 1 or option 2.  We have found that the following can work well</w:t>
      </w:r>
      <w:r>
        <w:t>:</w:t>
      </w:r>
    </w:p>
    <w:p w14:paraId="0E356B7E" w14:textId="77777777" w:rsidR="00D632EE" w:rsidRDefault="00D632EE" w:rsidP="000E0FB7">
      <w:pPr>
        <w:spacing w:before="120" w:after="0" w:line="240" w:lineRule="auto"/>
        <w:ind w:left="1134" w:right="827"/>
        <w:rPr>
          <w:i/>
        </w:rPr>
      </w:pPr>
      <w:r w:rsidRPr="00450718">
        <w:rPr>
          <w:i/>
        </w:rPr>
        <w:t>“Neither you nor the doctors will be told whether you we</w:t>
      </w:r>
      <w:r w:rsidR="000E0FB7">
        <w:rPr>
          <w:i/>
        </w:rPr>
        <w:t xml:space="preserve">re in option </w:t>
      </w:r>
      <w:r w:rsidRPr="00450718">
        <w:rPr>
          <w:i/>
        </w:rPr>
        <w:t xml:space="preserve">1 or 2. This is </w:t>
      </w:r>
      <w:r w:rsidR="000E0FB7">
        <w:rPr>
          <w:i/>
        </w:rPr>
        <w:t>because</w:t>
      </w:r>
      <w:r w:rsidRPr="00450718">
        <w:rPr>
          <w:i/>
        </w:rPr>
        <w:t xml:space="preserve"> we </w:t>
      </w:r>
      <w:r w:rsidR="000E0FB7">
        <w:rPr>
          <w:i/>
        </w:rPr>
        <w:t xml:space="preserve">need </w:t>
      </w:r>
      <w:r w:rsidRPr="00450718">
        <w:rPr>
          <w:i/>
        </w:rPr>
        <w:t>to compare these two groups</w:t>
      </w:r>
      <w:r w:rsidR="000E0FB7">
        <w:rPr>
          <w:i/>
        </w:rPr>
        <w:t xml:space="preserve"> as fairly as possible.  O</w:t>
      </w:r>
      <w:r w:rsidRPr="00450718">
        <w:rPr>
          <w:i/>
        </w:rPr>
        <w:t xml:space="preserve">ur results will be more reliable if no other factors influence </w:t>
      </w:r>
      <w:r w:rsidR="004904EF">
        <w:rPr>
          <w:i/>
        </w:rPr>
        <w:t>us and w</w:t>
      </w:r>
      <w:r w:rsidRPr="00450718">
        <w:rPr>
          <w:i/>
        </w:rPr>
        <w:t xml:space="preserve">e can be more confident that the patients and doctors </w:t>
      </w:r>
      <w:r w:rsidR="004904EF">
        <w:rPr>
          <w:i/>
        </w:rPr>
        <w:t>are</w:t>
      </w:r>
      <w:r w:rsidRPr="00450718">
        <w:rPr>
          <w:i/>
        </w:rPr>
        <w:t xml:space="preserve"> behav</w:t>
      </w:r>
      <w:r w:rsidR="004904EF">
        <w:rPr>
          <w:i/>
        </w:rPr>
        <w:t>ing</w:t>
      </w:r>
      <w:r w:rsidRPr="00450718">
        <w:rPr>
          <w:i/>
        </w:rPr>
        <w:t xml:space="preserve"> the same </w:t>
      </w:r>
      <w:r w:rsidR="000E0FB7">
        <w:rPr>
          <w:i/>
        </w:rPr>
        <w:t xml:space="preserve">ways </w:t>
      </w:r>
      <w:r w:rsidRPr="00450718">
        <w:rPr>
          <w:i/>
        </w:rPr>
        <w:t xml:space="preserve">if they do not know </w:t>
      </w:r>
      <w:r w:rsidR="000E0FB7">
        <w:rPr>
          <w:i/>
        </w:rPr>
        <w:t>whether the patient is in option 1 or 2</w:t>
      </w:r>
      <w:r w:rsidRPr="00450718">
        <w:rPr>
          <w:i/>
        </w:rPr>
        <w:t xml:space="preserve">. There is one exception to this: if you went into the test group and were recommended </w:t>
      </w:r>
      <w:r w:rsidRPr="004904EF">
        <w:rPr>
          <w:bCs/>
          <w:i/>
        </w:rPr>
        <w:t>not</w:t>
      </w:r>
      <w:r w:rsidRPr="00450718">
        <w:rPr>
          <w:i/>
        </w:rPr>
        <w:t xml:space="preserve"> to have chemotherapy, we would know that this must be because you</w:t>
      </w:r>
      <w:r w:rsidR="000E0FB7">
        <w:rPr>
          <w:i/>
        </w:rPr>
        <w:t xml:space="preserve"> ha</w:t>
      </w:r>
      <w:r w:rsidRPr="00450718">
        <w:rPr>
          <w:i/>
        </w:rPr>
        <w:t xml:space="preserve">ve had the test done, and came back </w:t>
      </w:r>
      <w:r w:rsidR="000E0FB7">
        <w:rPr>
          <w:i/>
        </w:rPr>
        <w:t>not needing chemotherapy</w:t>
      </w:r>
      <w:r w:rsidRPr="00450718">
        <w:rPr>
          <w:i/>
        </w:rPr>
        <w:t xml:space="preserve">. Looking back at this diagram, we would know this, because all the other groups </w:t>
      </w:r>
      <w:r w:rsidR="000E0FB7">
        <w:rPr>
          <w:i/>
        </w:rPr>
        <w:t>receive</w:t>
      </w:r>
      <w:r w:rsidRPr="00450718">
        <w:rPr>
          <w:i/>
        </w:rPr>
        <w:t xml:space="preserve"> chemo</w:t>
      </w:r>
      <w:r w:rsidR="000E0FB7">
        <w:rPr>
          <w:i/>
        </w:rPr>
        <w:t>therapy</w:t>
      </w:r>
      <w:r w:rsidRPr="00450718">
        <w:rPr>
          <w:i/>
        </w:rPr>
        <w:t xml:space="preserve"> </w:t>
      </w:r>
      <w:r w:rsidR="000E0FB7">
        <w:rPr>
          <w:i/>
        </w:rPr>
        <w:t>as well as</w:t>
      </w:r>
      <w:r w:rsidRPr="00450718">
        <w:rPr>
          <w:i/>
        </w:rPr>
        <w:t xml:space="preserve"> hormone therapy.” </w:t>
      </w:r>
    </w:p>
    <w:p w14:paraId="32696C75" w14:textId="05F1BE2B" w:rsidR="00AF5737" w:rsidRPr="00AF5737" w:rsidRDefault="0089303F" w:rsidP="00AF5737">
      <w:pPr>
        <w:spacing w:before="240" w:after="0" w:line="240" w:lineRule="auto"/>
        <w:ind w:left="360"/>
        <w:rPr>
          <w:bCs/>
        </w:rPr>
      </w:pPr>
      <w:r>
        <w:rPr>
          <w:bCs/>
          <w:noProof/>
          <w:lang w:eastAsia="en-GB"/>
        </w:rPr>
        <mc:AlternateContent>
          <mc:Choice Requires="wps">
            <w:drawing>
              <wp:anchor distT="45720" distB="45720" distL="114300" distR="114300" simplePos="0" relativeHeight="251679744" behindDoc="0" locked="0" layoutInCell="1" allowOverlap="1" wp14:anchorId="0E3EA261" wp14:editId="5A7CEF36">
                <wp:simplePos x="0" y="0"/>
                <wp:positionH relativeFrom="column">
                  <wp:posOffset>361315</wp:posOffset>
                </wp:positionH>
                <wp:positionV relativeFrom="paragraph">
                  <wp:posOffset>170180</wp:posOffset>
                </wp:positionV>
                <wp:extent cx="6353175" cy="290830"/>
                <wp:effectExtent l="0" t="0" r="9525" b="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290830"/>
                        </a:xfrm>
                        <a:prstGeom prst="rect">
                          <a:avLst/>
                        </a:prstGeom>
                        <a:gradFill>
                          <a:gsLst>
                            <a:gs pos="0">
                              <a:schemeClr val="accent3">
                                <a:lumMod val="5000"/>
                                <a:lumOff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0"/>
                        </a:gradFill>
                        <a:ln w="9525">
                          <a:solidFill>
                            <a:srgbClr val="000000"/>
                          </a:solidFill>
                          <a:miter lim="800000"/>
                          <a:headEnd/>
                          <a:tailEnd/>
                        </a:ln>
                      </wps:spPr>
                      <wps:txbx>
                        <w:txbxContent>
                          <w:p w14:paraId="1A371343" w14:textId="77777777" w:rsidR="00CA3181" w:rsidRPr="00953D9C" w:rsidRDefault="00CA3181" w:rsidP="00D632EE">
                            <w:pPr>
                              <w:rPr>
                                <w:b/>
                                <w:bCs/>
                              </w:rPr>
                            </w:pPr>
                            <w:r>
                              <w:rPr>
                                <w:b/>
                                <w:bCs/>
                              </w:rPr>
                              <w:t>Explaining</w:t>
                            </w:r>
                            <w:r w:rsidRPr="00953D9C">
                              <w:rPr>
                                <w:b/>
                                <w:bCs/>
                              </w:rPr>
                              <w:t xml:space="preserve"> </w:t>
                            </w:r>
                            <w:r>
                              <w:rPr>
                                <w:b/>
                                <w:bCs/>
                              </w:rPr>
                              <w:t>timing and follow up within OPTIMA</w:t>
                            </w:r>
                          </w:p>
                          <w:p w14:paraId="4DEAB407" w14:textId="77777777" w:rsidR="00CA3181" w:rsidRDefault="00CA3181" w:rsidP="00D632EE"/>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E3EA261" id="Text Box 8" o:spid="_x0000_s1031" type="#_x0000_t202" style="position:absolute;left:0;text-align:left;margin-left:28.45pt;margin-top:13.4pt;width:500.25pt;height:22.9pt;z-index:2516797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yTiJmgIAACAGAAAOAAAAZHJzL2Uyb0RvYy54bWy8VNtu1DAQfUfiHyy/02Qv6XajZqvSUoTE&#10;TWr5AK/jJBa+YXs3KV/P2N6ECCoQCPFijWfsM2eul1eDFOjIrONaVXhxlmPEFNU1V22FPz3cvbjA&#10;yHmiaiK0YhV+ZA5f7Z4/u+xNyZa606JmFgGIcmVvKtx5b8osc7RjkrgzbZgCY6OtJB6uts1qS3pA&#10;lyJb5vl51mtbG6spcw60t8mIdxG/aRj1H5rGMY9EhYGbj6eN5z6c2e6SlK0lpuP0RIP8BQtJuAKn&#10;E9Qt8QQdLP8JSnJqtdONP6NaZrppOGUxBohmkf8QzX1HDIuxQHKcmdLk/h0sfX/8aBGvKwyFUkRC&#10;iR7Y4NFLPaCLkJ3euBIe3Rt45gdQQ5VjpM681fSzQ0rfdES17Npa3XeM1MBuEX5ms68JxwWQff9O&#10;1+CGHLyOQENjZUgdJAMBOlTpcapMoEJBeb4qVotNgREF23KbX6xi6TJSjr+Ndf410xIFocIWKh/R&#10;yfGt84ENKccnpzrVd1yIKDt4kgRkNNDPU4ChB9mNsOhIoHsIpUz5VTSJg4Qgkr7I81MbgRaaLWm3&#10;oxr8xmYOQJFF6+auNuvwPWimV792tx6BSTn3V4zq3/iDxP1Xfwtw92cOA8EnEroZ1U8GCMp2rKLg&#10;CkFDVrgIuQUs5CgRDFp87BmY96n4QqG+wttiWaQqaMEnm7Ptfqp/xBoR3PyZ5B52mOAShih5jFsl&#10;zMIrVUfZEy6SDEyFOg1HmIc0GX7YD3EKi3Hm9rp+hGmxOq0sWLEgdNp+xaiHdVVh9+VALMNIvFHQ&#10;stvFeh32W7ysi80SLnZu2c8tRFGAqrDHkKkg3vi4E0MfKn0Nk9nwODRhhBOTE2VYQ6mL08oMe25+&#10;j6++L/bdNwAAAP//AwBQSwMEFAAGAAgAAAAhALmGMPzgAAAACQEAAA8AAABkcnMvZG93bnJldi54&#10;bWxMj81OwzAQhO9IvIO1SNyoTURdCNlU/Ahx4dCGqlzdeEmixnaw3Tb06eue4Dia0cw3xXw0PduT&#10;D52zCLcTAYxs7XRnG4TV59vNPbAQldWqd5YQfinAvLy8KFSu3cEuaV/FhqUSG3KF0MY45JyHuiWj&#10;wsQNZJP37bxRMUnfcO3VIZWbnmdCSG5UZ9NCqwZ6aaneVjuDIOrFsQsf/vjzutg+LyW9V+v4hXh9&#10;NT49Aos0xr8wnPETOpSJaeN2VgfWI0zlQ0oiZDI9OPtiOrsDtkGYZRJ4WfD/D8oTAAAA//8DAFBL&#10;AQItABQABgAIAAAAIQC2gziS/gAAAOEBAAATAAAAAAAAAAAAAAAAAAAAAABbQ29udGVudF9UeXBl&#10;c10ueG1sUEsBAi0AFAAGAAgAAAAhADj9If/WAAAAlAEAAAsAAAAAAAAAAAAAAAAALwEAAF9yZWxz&#10;Ly5yZWxzUEsBAi0AFAAGAAgAAAAhAH3JOImaAgAAIAYAAA4AAAAAAAAAAAAAAAAALgIAAGRycy9l&#10;Mm9Eb2MueG1sUEsBAi0AFAAGAAgAAAAhALmGMPzgAAAACQEAAA8AAAAAAAAAAAAAAAAA9AQAAGRy&#10;cy9kb3ducmV2LnhtbFBLBQYAAAAABAAEAPMAAAABBgAAAAA=&#10;" fillcolor="#fafbf6 [182]">
                <v:fill color2="#e1eacd [982]" colors="0 #fafcf7;48497f #d2e0b4;54395f #d2e0b4;1 #e1ebcd" focus="100%" type="gradient">
                  <o:fill v:ext="view" type="gradientUnscaled"/>
                </v:fill>
                <v:textbox>
                  <w:txbxContent>
                    <w:p w14:paraId="1A371343" w14:textId="77777777" w:rsidR="00CA3181" w:rsidRPr="00953D9C" w:rsidRDefault="00CA3181" w:rsidP="00D632EE">
                      <w:pPr>
                        <w:rPr>
                          <w:b/>
                          <w:bCs/>
                        </w:rPr>
                      </w:pPr>
                      <w:r>
                        <w:rPr>
                          <w:b/>
                          <w:bCs/>
                        </w:rPr>
                        <w:t>Explaining</w:t>
                      </w:r>
                      <w:r w:rsidRPr="00953D9C">
                        <w:rPr>
                          <w:b/>
                          <w:bCs/>
                        </w:rPr>
                        <w:t xml:space="preserve"> </w:t>
                      </w:r>
                      <w:r>
                        <w:rPr>
                          <w:b/>
                          <w:bCs/>
                        </w:rPr>
                        <w:t>timing and follow up within OPTIMA</w:t>
                      </w:r>
                    </w:p>
                    <w:p w14:paraId="4DEAB407" w14:textId="77777777" w:rsidR="00CA3181" w:rsidRDefault="00CA3181" w:rsidP="00D632EE"/>
                  </w:txbxContent>
                </v:textbox>
                <w10:wrap type="square"/>
              </v:shape>
            </w:pict>
          </mc:Fallback>
        </mc:AlternateContent>
      </w:r>
    </w:p>
    <w:p w14:paraId="11729A60" w14:textId="77777777" w:rsidR="00450718" w:rsidRPr="00EC6244" w:rsidRDefault="00450718" w:rsidP="00EC6244">
      <w:pPr>
        <w:spacing w:before="120" w:after="0" w:line="240" w:lineRule="auto"/>
        <w:rPr>
          <w:bCs/>
        </w:rPr>
      </w:pPr>
    </w:p>
    <w:p w14:paraId="74990E7E" w14:textId="77777777" w:rsidR="000E70E4" w:rsidRPr="000E0FB7" w:rsidRDefault="000E0FB7" w:rsidP="005E0FD0">
      <w:pPr>
        <w:pStyle w:val="ListParagraph"/>
        <w:numPr>
          <w:ilvl w:val="0"/>
          <w:numId w:val="1"/>
        </w:numPr>
        <w:spacing w:after="0" w:line="240" w:lineRule="auto"/>
        <w:ind w:left="714" w:hanging="357"/>
        <w:contextualSpacing w:val="0"/>
        <w:rPr>
          <w:bCs/>
        </w:rPr>
      </w:pPr>
      <w:r>
        <w:rPr>
          <w:bCs/>
        </w:rPr>
        <w:t>It is important to e</w:t>
      </w:r>
      <w:r w:rsidR="004E3C68" w:rsidRPr="004E3C68">
        <w:rPr>
          <w:bCs/>
        </w:rPr>
        <w:t xml:space="preserve">xplain </w:t>
      </w:r>
      <w:r>
        <w:rPr>
          <w:bCs/>
        </w:rPr>
        <w:t xml:space="preserve">that patients taking part in OPTIMA </w:t>
      </w:r>
      <w:r w:rsidR="000E70E4" w:rsidRPr="004E3C68">
        <w:rPr>
          <w:bCs/>
        </w:rPr>
        <w:t xml:space="preserve">will </w:t>
      </w:r>
      <w:r>
        <w:rPr>
          <w:bCs/>
        </w:rPr>
        <w:t xml:space="preserve">need to </w:t>
      </w:r>
      <w:r w:rsidR="000E70E4" w:rsidRPr="004E3C68">
        <w:rPr>
          <w:bCs/>
        </w:rPr>
        <w:t xml:space="preserve">wait 3-4 weeks before starting </w:t>
      </w:r>
      <w:r w:rsidR="000E70E4" w:rsidRPr="000E0FB7">
        <w:rPr>
          <w:bCs/>
        </w:rPr>
        <w:t xml:space="preserve">treatment, </w:t>
      </w:r>
      <w:r w:rsidR="004E3C68" w:rsidRPr="000E0FB7">
        <w:rPr>
          <w:bCs/>
        </w:rPr>
        <w:t>regardless of whether</w:t>
      </w:r>
      <w:r>
        <w:rPr>
          <w:bCs/>
        </w:rPr>
        <w:t xml:space="preserve"> they are in option </w:t>
      </w:r>
      <w:r w:rsidR="004E3C68" w:rsidRPr="000E0FB7">
        <w:rPr>
          <w:bCs/>
        </w:rPr>
        <w:t>1 or option 2</w:t>
      </w:r>
      <w:r>
        <w:rPr>
          <w:bCs/>
        </w:rPr>
        <w:t xml:space="preserve"> because of the need to test the tissue in the special laboratory</w:t>
      </w:r>
      <w:r w:rsidR="004E3C68" w:rsidRPr="000E0FB7">
        <w:rPr>
          <w:bCs/>
        </w:rPr>
        <w:t xml:space="preserve"> (use diagram).</w:t>
      </w:r>
    </w:p>
    <w:p w14:paraId="2ECDEBC4" w14:textId="2FCC5397" w:rsidR="000E70E4" w:rsidRPr="004966A8" w:rsidRDefault="0089303F" w:rsidP="00A346BD">
      <w:pPr>
        <w:pStyle w:val="ListParagraph"/>
        <w:numPr>
          <w:ilvl w:val="0"/>
          <w:numId w:val="1"/>
        </w:numPr>
        <w:spacing w:before="120" w:after="0" w:line="240" w:lineRule="auto"/>
        <w:contextualSpacing w:val="0"/>
        <w:rPr>
          <w:bCs/>
        </w:rPr>
      </w:pPr>
      <w:r>
        <w:rPr>
          <w:bCs/>
          <w:noProof/>
          <w:lang w:eastAsia="en-GB"/>
        </w:rPr>
        <mc:AlternateContent>
          <mc:Choice Requires="wps">
            <w:drawing>
              <wp:anchor distT="45720" distB="45720" distL="114300" distR="114300" simplePos="0" relativeHeight="251677696" behindDoc="0" locked="0" layoutInCell="1" allowOverlap="1" wp14:anchorId="13E811C6" wp14:editId="1607441A">
                <wp:simplePos x="0" y="0"/>
                <wp:positionH relativeFrom="column">
                  <wp:posOffset>329565</wp:posOffset>
                </wp:positionH>
                <wp:positionV relativeFrom="paragraph">
                  <wp:posOffset>1007110</wp:posOffset>
                </wp:positionV>
                <wp:extent cx="6353175" cy="252095"/>
                <wp:effectExtent l="0" t="0" r="9525" b="0"/>
                <wp:wrapSquare wrapText="bothSides"/>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252095"/>
                        </a:xfrm>
                        <a:prstGeom prst="rect">
                          <a:avLst/>
                        </a:prstGeom>
                        <a:gradFill>
                          <a:gsLst>
                            <a:gs pos="0">
                              <a:schemeClr val="accent3">
                                <a:lumMod val="5000"/>
                                <a:lumOff val="95000"/>
                              </a:schemeClr>
                            </a:gs>
                            <a:gs pos="74000">
                              <a:schemeClr val="accent3">
                                <a:lumMod val="45000"/>
                                <a:lumOff val="55000"/>
                              </a:schemeClr>
                            </a:gs>
                            <a:gs pos="83000">
                              <a:schemeClr val="accent3">
                                <a:lumMod val="45000"/>
                                <a:lumOff val="55000"/>
                              </a:schemeClr>
                            </a:gs>
                            <a:gs pos="100000">
                              <a:schemeClr val="accent3">
                                <a:lumMod val="30000"/>
                                <a:lumOff val="70000"/>
                              </a:schemeClr>
                            </a:gs>
                          </a:gsLst>
                          <a:lin ang="5400000" scaled="0"/>
                        </a:gradFill>
                        <a:ln w="9525">
                          <a:solidFill>
                            <a:srgbClr val="000000"/>
                          </a:solidFill>
                          <a:miter lim="800000"/>
                          <a:headEnd/>
                          <a:tailEnd/>
                        </a:ln>
                      </wps:spPr>
                      <wps:txbx>
                        <w:txbxContent>
                          <w:p w14:paraId="3D8339C7" w14:textId="77777777" w:rsidR="00CA3181" w:rsidRDefault="004904EF" w:rsidP="00342DAE">
                            <w:r>
                              <w:rPr>
                                <w:b/>
                                <w:bCs/>
                              </w:rPr>
                              <w:t>Closing the appoint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3E811C6" id="Text Box 9" o:spid="_x0000_s1032" type="#_x0000_t202" style="position:absolute;left:0;text-align:left;margin-left:25.95pt;margin-top:79.3pt;width:500.25pt;height:19.85pt;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pvnmgIAACAGAAAOAAAAZHJzL2Uyb0RvYy54bWy8VNtu1DAQfUfiHyy/02Qv6XajZqvSUoTE&#10;TWr5gFnHSSwcO9jeTcrXM7Y3IYIKBEK8WPbM+Jy5X14NrSRHbqzQqqCLs5QSrpguhaoL+unh7sUF&#10;JdaBKkFqxQv6yC292j1/dtl3OV/qRsuSG4IgyuZ9V9DGuS5PEssa3oI90x1XqKy0acHh09RJaaBH&#10;9FYmyzQ9T3ptys5oxq1F6W1U0l3AryrO3IeqstwRWVD0zYXThHPvz2R3CXltoGsEO7kBf+FFC0Ih&#10;6QR1Cw7IwYifoFrBjLa6cmdMt4muKsF4iAGjWaQ/RHPfQMdDLJgc201psv8Olr0/fjRElAXdUqKg&#10;xRI98MGRl3ogW5+dvrM5Gt13aOYGFGOVQ6S2e6vZZ0uUvmlA1fzaGN03HEr0buF/JrOvEcd6kH3/&#10;TpdIAwenA9BQmdanDpNBEB2r9DhVxrvCUHi+ylaLTUYJQ90yW6bbLFBAPv7ujHWvuW6JvxTUYOUD&#10;OhzfWue9gXw0OdWpvBNShrtFk3ghnUb30xig70F+Iw05AnYPMMaVWwWVPLQYRJRnaXpqI5Ris0Xp&#10;dhQjb2hmDxS8qO2carP2371ksvo13XoEhnzOl43i3/BdrP4v3wLp/ixA7+ATCd2M4icDRGE9VlEK&#10;RbAhC5r53CIWsQwkxxYPsN7UwFR8qUiPzZ8ts1gFLcWks6beT/UPWCOCnZu1wuEOk6It6EVkDFvF&#10;z8IrVYa7AyHjHemlOg2Hn4c4GW7YD2EKz8eZ2+vyEafF6LiycMXipdHmKyU9rquC2i8HMJwS+UZh&#10;y24X67Xfb+GxzjZLfJi5Zj/XgGIIVVBHMVP+euPCTvR9qPQ1TmYlwtD4EY6enFzGNRS7OK5Mv+fm&#10;72D1fbHvvgEAAP//AwBQSwMEFAAGAAgAAAAhAEqisb3hAAAACwEAAA8AAABkcnMvZG93bnJldi54&#10;bWxMj8tOwzAQRfdI/IM1SOyo3UKiNMSpeAixYdEG1G7deEiixnaw3Tb06ztdwW4eR3fOFIvR9OyA&#10;PnTOSphOBDC0tdOdbSR8fb7dZcBCVFar3lmU8IsBFuX1VaFy7Y52hYcqNoxCbMiVhDbGIec81C0a&#10;FSZuQEu7b+eNitT6hmuvjhRuej4TIuVGdZYutGrAlxbrXbU3EkS9PHXhw59+Xpe751WK79U6bqS8&#10;vRmfHoFFHOMfDBd9UoeSnLZub3VgvYRkOieS5kmWArsAIpk9ANtSNc/ugZcF//9DeQYAAP//AwBQ&#10;SwECLQAUAAYACAAAACEAtoM4kv4AAADhAQAAEwAAAAAAAAAAAAAAAAAAAAAAW0NvbnRlbnRfVHlw&#10;ZXNdLnhtbFBLAQItABQABgAIAAAAIQA4/SH/1gAAAJQBAAALAAAAAAAAAAAAAAAAAC8BAABfcmVs&#10;cy8ucmVsc1BLAQItABQABgAIAAAAIQAmYpvnmgIAACAGAAAOAAAAAAAAAAAAAAAAAC4CAABkcnMv&#10;ZTJvRG9jLnhtbFBLAQItABQABgAIAAAAIQBKorG94QAAAAsBAAAPAAAAAAAAAAAAAAAAAPQEAABk&#10;cnMvZG93bnJldi54bWxQSwUGAAAAAAQABADzAAAAAgYAAAAA&#10;" fillcolor="#fafbf6 [182]">
                <v:fill color2="#e1eacd [982]" colors="0 #fafcf7;48497f #d2e0b4;54395f #d2e0b4;1 #e1ebcd" focus="100%" type="gradient">
                  <o:fill v:ext="view" type="gradientUnscaled"/>
                </v:fill>
                <v:textbox>
                  <w:txbxContent>
                    <w:p w14:paraId="3D8339C7" w14:textId="77777777" w:rsidR="00CA3181" w:rsidRDefault="004904EF" w:rsidP="00342DAE">
                      <w:r>
                        <w:rPr>
                          <w:b/>
                          <w:bCs/>
                        </w:rPr>
                        <w:t>Closing the appointment</w:t>
                      </w:r>
                    </w:p>
                  </w:txbxContent>
                </v:textbox>
                <w10:wrap type="square"/>
              </v:shape>
            </w:pict>
          </mc:Fallback>
        </mc:AlternateContent>
      </w:r>
      <w:r w:rsidR="000E0FB7" w:rsidRPr="004966A8">
        <w:rPr>
          <w:bCs/>
        </w:rPr>
        <w:t>It is even more important to r</w:t>
      </w:r>
      <w:r w:rsidR="004E3C68" w:rsidRPr="004966A8">
        <w:rPr>
          <w:bCs/>
        </w:rPr>
        <w:t xml:space="preserve">eassure </w:t>
      </w:r>
      <w:r w:rsidR="000E0FB7" w:rsidRPr="004966A8">
        <w:rPr>
          <w:bCs/>
        </w:rPr>
        <w:t xml:space="preserve">the </w:t>
      </w:r>
      <w:r w:rsidR="004E3C68" w:rsidRPr="004966A8">
        <w:rPr>
          <w:bCs/>
        </w:rPr>
        <w:t xml:space="preserve">patient that </w:t>
      </w:r>
      <w:r w:rsidR="000E70E4" w:rsidRPr="004966A8">
        <w:rPr>
          <w:bCs/>
        </w:rPr>
        <w:t xml:space="preserve">waiting this amount of time will NOT have any detrimental effects </w:t>
      </w:r>
      <w:r w:rsidR="000E0FB7" w:rsidRPr="004966A8">
        <w:rPr>
          <w:bCs/>
        </w:rPr>
        <w:t>on their</w:t>
      </w:r>
      <w:r w:rsidR="000E70E4" w:rsidRPr="004966A8">
        <w:rPr>
          <w:bCs/>
        </w:rPr>
        <w:t xml:space="preserve"> health or </w:t>
      </w:r>
      <w:r w:rsidR="000E0FB7" w:rsidRPr="004966A8">
        <w:rPr>
          <w:bCs/>
        </w:rPr>
        <w:t>outcome.</w:t>
      </w:r>
      <w:r w:rsidR="00412A0D" w:rsidRPr="004966A8">
        <w:rPr>
          <w:bCs/>
        </w:rPr>
        <w:t xml:space="preserve"> For most, the cancer will have been present for </w:t>
      </w:r>
      <w:r w:rsidR="005E0FD0" w:rsidRPr="004966A8">
        <w:rPr>
          <w:bCs/>
        </w:rPr>
        <w:t>some time</w:t>
      </w:r>
      <w:r w:rsidR="00412A0D" w:rsidRPr="004966A8">
        <w:rPr>
          <w:bCs/>
        </w:rPr>
        <w:t xml:space="preserve"> and so this short delay will not make any</w:t>
      </w:r>
      <w:r w:rsidR="005E0FD0" w:rsidRPr="004966A8">
        <w:rPr>
          <w:bCs/>
        </w:rPr>
        <w:t xml:space="preserve"> difference.</w:t>
      </w:r>
      <w:r w:rsidR="00412A0D" w:rsidRPr="004966A8">
        <w:rPr>
          <w:bCs/>
        </w:rPr>
        <w:t xml:space="preserve"> </w:t>
      </w:r>
      <w:r w:rsidR="000E0FB7" w:rsidRPr="004966A8">
        <w:rPr>
          <w:bCs/>
        </w:rPr>
        <w:t xml:space="preserve"> Chemotherapy will be booked </w:t>
      </w:r>
      <w:r w:rsidR="00EE3FE4" w:rsidRPr="004966A8">
        <w:rPr>
          <w:bCs/>
        </w:rPr>
        <w:t xml:space="preserve">for all patients immediately because it </w:t>
      </w:r>
      <w:r w:rsidR="000E0FB7" w:rsidRPr="004966A8">
        <w:rPr>
          <w:bCs/>
        </w:rPr>
        <w:t>takes two weeks</w:t>
      </w:r>
      <w:r w:rsidR="00EE3FE4" w:rsidRPr="004966A8">
        <w:rPr>
          <w:bCs/>
        </w:rPr>
        <w:t xml:space="preserve"> to organise</w:t>
      </w:r>
      <w:r w:rsidR="000E0FB7" w:rsidRPr="004966A8">
        <w:rPr>
          <w:bCs/>
        </w:rPr>
        <w:t xml:space="preserve">. If they </w:t>
      </w:r>
      <w:r w:rsidR="00EE3FE4" w:rsidRPr="004966A8">
        <w:rPr>
          <w:bCs/>
        </w:rPr>
        <w:t>then do not need</w:t>
      </w:r>
      <w:r w:rsidR="000E0FB7" w:rsidRPr="004966A8">
        <w:rPr>
          <w:bCs/>
        </w:rPr>
        <w:t xml:space="preserve"> chemotherapy, it will be cancelled.</w:t>
      </w:r>
    </w:p>
    <w:p w14:paraId="2CDA7893" w14:textId="77777777" w:rsidR="00342DAE" w:rsidRDefault="004904EF" w:rsidP="005E0FD0">
      <w:pPr>
        <w:pStyle w:val="ListParagraph"/>
        <w:numPr>
          <w:ilvl w:val="0"/>
          <w:numId w:val="1"/>
        </w:numPr>
        <w:spacing w:after="0" w:line="240" w:lineRule="auto"/>
        <w:ind w:left="714" w:hanging="357"/>
        <w:contextualSpacing w:val="0"/>
      </w:pPr>
      <w:r>
        <w:lastRenderedPageBreak/>
        <w:t>R</w:t>
      </w:r>
      <w:r w:rsidR="00342DAE">
        <w:t xml:space="preserve">eassure patient that they </w:t>
      </w:r>
      <w:r>
        <w:t>can take some time to consider whether they want to take part</w:t>
      </w:r>
      <w:r w:rsidR="00342DAE">
        <w:t xml:space="preserve">. </w:t>
      </w:r>
      <w:r>
        <w:t>Make sure t</w:t>
      </w:r>
      <w:r w:rsidR="00342DAE">
        <w:t xml:space="preserve">hey </w:t>
      </w:r>
      <w:r>
        <w:t xml:space="preserve">have the </w:t>
      </w:r>
      <w:r w:rsidR="008969BE">
        <w:t xml:space="preserve">main OPTIMA </w:t>
      </w:r>
      <w:r w:rsidR="00342DAE">
        <w:t xml:space="preserve">information sheet. Advise </w:t>
      </w:r>
      <w:r>
        <w:t xml:space="preserve">them </w:t>
      </w:r>
      <w:r w:rsidR="00342DAE">
        <w:t xml:space="preserve">that can contact </w:t>
      </w:r>
      <w:r>
        <w:t xml:space="preserve">the </w:t>
      </w:r>
      <w:r w:rsidR="00342DAE">
        <w:t xml:space="preserve">research nurse [or whoever appropriate] if </w:t>
      </w:r>
      <w:r>
        <w:t xml:space="preserve">they </w:t>
      </w:r>
      <w:r w:rsidR="00342DAE">
        <w:t>have questions.</w:t>
      </w:r>
    </w:p>
    <w:p w14:paraId="545065FC" w14:textId="77777777" w:rsidR="00342DAE" w:rsidRDefault="00342DAE" w:rsidP="009B0397">
      <w:pPr>
        <w:pStyle w:val="ListParagraph"/>
        <w:numPr>
          <w:ilvl w:val="0"/>
          <w:numId w:val="1"/>
        </w:numPr>
        <w:spacing w:before="120" w:after="0" w:line="240" w:lineRule="auto"/>
        <w:contextualSpacing w:val="0"/>
      </w:pPr>
      <w:r>
        <w:t xml:space="preserve">Explain audio recording; give QRS information sheet/consent form. </w:t>
      </w:r>
    </w:p>
    <w:sectPr w:rsidR="00342DAE" w:rsidSect="00B8172C">
      <w:headerReference w:type="even" r:id="rId7"/>
      <w:headerReference w:type="default" r:id="rId8"/>
      <w:footerReference w:type="even" r:id="rId9"/>
      <w:footerReference w:type="default" r:id="rId10"/>
      <w:headerReference w:type="first" r:id="rId11"/>
      <w:footerReference w:type="first" r:id="rId12"/>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430A7C" w14:textId="77777777" w:rsidR="001B2908" w:rsidRDefault="001B2908" w:rsidP="006667FB">
      <w:pPr>
        <w:spacing w:after="0" w:line="240" w:lineRule="auto"/>
      </w:pPr>
      <w:r>
        <w:separator/>
      </w:r>
    </w:p>
  </w:endnote>
  <w:endnote w:type="continuationSeparator" w:id="0">
    <w:p w14:paraId="4CD5907C" w14:textId="77777777" w:rsidR="001B2908" w:rsidRDefault="001B2908" w:rsidP="006667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BatangChe">
    <w:charset w:val="81"/>
    <w:family w:val="modern"/>
    <w:pitch w:val="fixed"/>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Calibri,Italic">
    <w:altName w:val="Calibri"/>
    <w:panose1 w:val="00000000000000000000"/>
    <w:charset w:val="00"/>
    <w:family w:val="swiss"/>
    <w:notTrueType/>
    <w:pitch w:val="default"/>
    <w:sig w:usb0="00000003" w:usb1="00000000" w:usb2="00000000" w:usb3="00000000" w:csb0="00000001" w:csb1="00000000"/>
  </w:font>
  <w:font w:name="Calibri,Bold">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331E4" w14:textId="77777777" w:rsidR="00E03D98" w:rsidRDefault="00E03D9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013406" w14:textId="77777777" w:rsidR="00CA3181" w:rsidRDefault="00CA31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CD5DFB" w14:textId="77777777" w:rsidR="00E03D98" w:rsidRDefault="00E03D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AA53F3" w14:textId="77777777" w:rsidR="001B2908" w:rsidRDefault="001B2908" w:rsidP="006667FB">
      <w:pPr>
        <w:spacing w:after="0" w:line="240" w:lineRule="auto"/>
      </w:pPr>
      <w:r>
        <w:separator/>
      </w:r>
    </w:p>
  </w:footnote>
  <w:footnote w:type="continuationSeparator" w:id="0">
    <w:p w14:paraId="1778AAEB" w14:textId="77777777" w:rsidR="001B2908" w:rsidRDefault="001B2908" w:rsidP="006667F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B0F89E" w14:textId="77777777" w:rsidR="00E03D98" w:rsidRDefault="00E03D9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59BEED" w14:textId="77777777" w:rsidR="00E03D98" w:rsidRDefault="00E03D9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3A8543" w14:textId="77777777" w:rsidR="00E03D98" w:rsidRDefault="00E03D9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197C6B"/>
    <w:multiLevelType w:val="hybridMultilevel"/>
    <w:tmpl w:val="86EA1E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B3F269B"/>
    <w:multiLevelType w:val="hybridMultilevel"/>
    <w:tmpl w:val="DFAE93BE"/>
    <w:lvl w:ilvl="0" w:tplc="64FA428C">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E9B6DFD"/>
    <w:multiLevelType w:val="hybridMultilevel"/>
    <w:tmpl w:val="3B267690"/>
    <w:lvl w:ilvl="0" w:tplc="B4AEE98C">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48B5828"/>
    <w:multiLevelType w:val="multilevel"/>
    <w:tmpl w:val="58AE60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5DB"/>
    <w:rsid w:val="0001206F"/>
    <w:rsid w:val="000175DF"/>
    <w:rsid w:val="000223F1"/>
    <w:rsid w:val="00030D74"/>
    <w:rsid w:val="000350DA"/>
    <w:rsid w:val="00044ABB"/>
    <w:rsid w:val="00054F73"/>
    <w:rsid w:val="00063277"/>
    <w:rsid w:val="00076DA0"/>
    <w:rsid w:val="00077A7D"/>
    <w:rsid w:val="000802DE"/>
    <w:rsid w:val="00082FB1"/>
    <w:rsid w:val="00085924"/>
    <w:rsid w:val="00091E6F"/>
    <w:rsid w:val="000974B0"/>
    <w:rsid w:val="00097FFB"/>
    <w:rsid w:val="000A2CF1"/>
    <w:rsid w:val="000A6E25"/>
    <w:rsid w:val="000A7161"/>
    <w:rsid w:val="000B13EB"/>
    <w:rsid w:val="000B5742"/>
    <w:rsid w:val="000B70B1"/>
    <w:rsid w:val="000C07C8"/>
    <w:rsid w:val="000D112B"/>
    <w:rsid w:val="000D383E"/>
    <w:rsid w:val="000D524A"/>
    <w:rsid w:val="000E068E"/>
    <w:rsid w:val="000E0FB7"/>
    <w:rsid w:val="000E1C61"/>
    <w:rsid w:val="000E3307"/>
    <w:rsid w:val="000E4434"/>
    <w:rsid w:val="000E70E4"/>
    <w:rsid w:val="000F3075"/>
    <w:rsid w:val="00103C2B"/>
    <w:rsid w:val="00104291"/>
    <w:rsid w:val="0011339C"/>
    <w:rsid w:val="001253C8"/>
    <w:rsid w:val="001459E4"/>
    <w:rsid w:val="001506D2"/>
    <w:rsid w:val="0015391E"/>
    <w:rsid w:val="001B2908"/>
    <w:rsid w:val="001D44DB"/>
    <w:rsid w:val="001E3C75"/>
    <w:rsid w:val="001F7402"/>
    <w:rsid w:val="00203494"/>
    <w:rsid w:val="002061CC"/>
    <w:rsid w:val="00207CF4"/>
    <w:rsid w:val="00224EA5"/>
    <w:rsid w:val="002260A1"/>
    <w:rsid w:val="002420D9"/>
    <w:rsid w:val="002518D8"/>
    <w:rsid w:val="00252CAA"/>
    <w:rsid w:val="00267BE8"/>
    <w:rsid w:val="0027590F"/>
    <w:rsid w:val="0028534A"/>
    <w:rsid w:val="00285539"/>
    <w:rsid w:val="00286DA2"/>
    <w:rsid w:val="002913C8"/>
    <w:rsid w:val="002B3F70"/>
    <w:rsid w:val="002C3D99"/>
    <w:rsid w:val="002D4C2D"/>
    <w:rsid w:val="002E0373"/>
    <w:rsid w:val="002E66FE"/>
    <w:rsid w:val="002F67D0"/>
    <w:rsid w:val="00310AFC"/>
    <w:rsid w:val="00315617"/>
    <w:rsid w:val="0032224A"/>
    <w:rsid w:val="0033228B"/>
    <w:rsid w:val="00334140"/>
    <w:rsid w:val="00342DAE"/>
    <w:rsid w:val="00351F67"/>
    <w:rsid w:val="003661F8"/>
    <w:rsid w:val="00366B7E"/>
    <w:rsid w:val="00367239"/>
    <w:rsid w:val="00370BAC"/>
    <w:rsid w:val="0038639B"/>
    <w:rsid w:val="00390A9E"/>
    <w:rsid w:val="00391B1E"/>
    <w:rsid w:val="003A4990"/>
    <w:rsid w:val="003C0854"/>
    <w:rsid w:val="003C1C94"/>
    <w:rsid w:val="003D53D4"/>
    <w:rsid w:val="003F4168"/>
    <w:rsid w:val="003F646A"/>
    <w:rsid w:val="00400BA7"/>
    <w:rsid w:val="00403ABF"/>
    <w:rsid w:val="00404AFA"/>
    <w:rsid w:val="00412A0D"/>
    <w:rsid w:val="00420382"/>
    <w:rsid w:val="004252A9"/>
    <w:rsid w:val="00427F74"/>
    <w:rsid w:val="00433998"/>
    <w:rsid w:val="004348C8"/>
    <w:rsid w:val="00440FCD"/>
    <w:rsid w:val="0044168A"/>
    <w:rsid w:val="004425E5"/>
    <w:rsid w:val="00443B4A"/>
    <w:rsid w:val="00445CBB"/>
    <w:rsid w:val="00450718"/>
    <w:rsid w:val="0046138A"/>
    <w:rsid w:val="004638FB"/>
    <w:rsid w:val="004666D4"/>
    <w:rsid w:val="004904EF"/>
    <w:rsid w:val="00491D39"/>
    <w:rsid w:val="0049465A"/>
    <w:rsid w:val="004966A8"/>
    <w:rsid w:val="004A3269"/>
    <w:rsid w:val="004A522E"/>
    <w:rsid w:val="004B7E9F"/>
    <w:rsid w:val="004C79C4"/>
    <w:rsid w:val="004D1838"/>
    <w:rsid w:val="004D5B3A"/>
    <w:rsid w:val="004D5E39"/>
    <w:rsid w:val="004E0CA9"/>
    <w:rsid w:val="004E183C"/>
    <w:rsid w:val="004E3C68"/>
    <w:rsid w:val="004E7E7C"/>
    <w:rsid w:val="004F2784"/>
    <w:rsid w:val="004F7455"/>
    <w:rsid w:val="00503A73"/>
    <w:rsid w:val="00505491"/>
    <w:rsid w:val="00507655"/>
    <w:rsid w:val="00511333"/>
    <w:rsid w:val="00533E2F"/>
    <w:rsid w:val="0054090D"/>
    <w:rsid w:val="005842E5"/>
    <w:rsid w:val="00592726"/>
    <w:rsid w:val="005A6FFE"/>
    <w:rsid w:val="005B1CC0"/>
    <w:rsid w:val="005B58D3"/>
    <w:rsid w:val="005D23E1"/>
    <w:rsid w:val="005E0FD0"/>
    <w:rsid w:val="005E2849"/>
    <w:rsid w:val="005E2E75"/>
    <w:rsid w:val="005F3359"/>
    <w:rsid w:val="005F5887"/>
    <w:rsid w:val="0060140E"/>
    <w:rsid w:val="006023D9"/>
    <w:rsid w:val="00605471"/>
    <w:rsid w:val="006123EE"/>
    <w:rsid w:val="006143CA"/>
    <w:rsid w:val="00617ECC"/>
    <w:rsid w:val="00634519"/>
    <w:rsid w:val="00636317"/>
    <w:rsid w:val="00652B7A"/>
    <w:rsid w:val="006667FB"/>
    <w:rsid w:val="00670465"/>
    <w:rsid w:val="0068608B"/>
    <w:rsid w:val="006930CC"/>
    <w:rsid w:val="0069378B"/>
    <w:rsid w:val="006A5852"/>
    <w:rsid w:val="006A6871"/>
    <w:rsid w:val="006B778E"/>
    <w:rsid w:val="006B79B3"/>
    <w:rsid w:val="006C2948"/>
    <w:rsid w:val="006C359D"/>
    <w:rsid w:val="006C6B96"/>
    <w:rsid w:val="006D1F6C"/>
    <w:rsid w:val="006D4BA3"/>
    <w:rsid w:val="006D53FA"/>
    <w:rsid w:val="006E5910"/>
    <w:rsid w:val="006E6F97"/>
    <w:rsid w:val="006F2538"/>
    <w:rsid w:val="00704AF6"/>
    <w:rsid w:val="00705256"/>
    <w:rsid w:val="00714211"/>
    <w:rsid w:val="007311E3"/>
    <w:rsid w:val="00733A8A"/>
    <w:rsid w:val="00737E68"/>
    <w:rsid w:val="007403EC"/>
    <w:rsid w:val="00741CC0"/>
    <w:rsid w:val="00762C17"/>
    <w:rsid w:val="007656E1"/>
    <w:rsid w:val="00766637"/>
    <w:rsid w:val="007702B6"/>
    <w:rsid w:val="00771DD0"/>
    <w:rsid w:val="007723C6"/>
    <w:rsid w:val="00774EB8"/>
    <w:rsid w:val="00775032"/>
    <w:rsid w:val="00781528"/>
    <w:rsid w:val="007951FE"/>
    <w:rsid w:val="007A08EC"/>
    <w:rsid w:val="007A18A6"/>
    <w:rsid w:val="007D4E65"/>
    <w:rsid w:val="007D50DA"/>
    <w:rsid w:val="007E6F95"/>
    <w:rsid w:val="007F5E00"/>
    <w:rsid w:val="00805041"/>
    <w:rsid w:val="0082336B"/>
    <w:rsid w:val="00823D75"/>
    <w:rsid w:val="00827AE6"/>
    <w:rsid w:val="008337AE"/>
    <w:rsid w:val="00841B91"/>
    <w:rsid w:val="008542EA"/>
    <w:rsid w:val="00856404"/>
    <w:rsid w:val="00863E61"/>
    <w:rsid w:val="008647B3"/>
    <w:rsid w:val="00870251"/>
    <w:rsid w:val="008732FC"/>
    <w:rsid w:val="0087782F"/>
    <w:rsid w:val="00882940"/>
    <w:rsid w:val="00882C3E"/>
    <w:rsid w:val="00891747"/>
    <w:rsid w:val="0089303F"/>
    <w:rsid w:val="00895F64"/>
    <w:rsid w:val="008960E1"/>
    <w:rsid w:val="008969BE"/>
    <w:rsid w:val="008A5EB7"/>
    <w:rsid w:val="008B0BAE"/>
    <w:rsid w:val="008B4F93"/>
    <w:rsid w:val="008C4E36"/>
    <w:rsid w:val="008C5C2A"/>
    <w:rsid w:val="008D17A4"/>
    <w:rsid w:val="008D654F"/>
    <w:rsid w:val="008F15C3"/>
    <w:rsid w:val="009001AC"/>
    <w:rsid w:val="00905F1A"/>
    <w:rsid w:val="00906CD4"/>
    <w:rsid w:val="00933035"/>
    <w:rsid w:val="00934658"/>
    <w:rsid w:val="00942634"/>
    <w:rsid w:val="00944CA6"/>
    <w:rsid w:val="009462C8"/>
    <w:rsid w:val="00946E58"/>
    <w:rsid w:val="00953D9C"/>
    <w:rsid w:val="00982AE7"/>
    <w:rsid w:val="009A0B9C"/>
    <w:rsid w:val="009A7BF9"/>
    <w:rsid w:val="009B0397"/>
    <w:rsid w:val="009B2435"/>
    <w:rsid w:val="009C3393"/>
    <w:rsid w:val="009C4A70"/>
    <w:rsid w:val="009C5C7E"/>
    <w:rsid w:val="009E24B2"/>
    <w:rsid w:val="009E489C"/>
    <w:rsid w:val="00A13E37"/>
    <w:rsid w:val="00A15ACA"/>
    <w:rsid w:val="00A21DC8"/>
    <w:rsid w:val="00A27276"/>
    <w:rsid w:val="00A346BD"/>
    <w:rsid w:val="00A34A10"/>
    <w:rsid w:val="00A405ED"/>
    <w:rsid w:val="00A64AB5"/>
    <w:rsid w:val="00A91E9D"/>
    <w:rsid w:val="00A93117"/>
    <w:rsid w:val="00A95A59"/>
    <w:rsid w:val="00AA62E6"/>
    <w:rsid w:val="00AC57B4"/>
    <w:rsid w:val="00AE094F"/>
    <w:rsid w:val="00AE1213"/>
    <w:rsid w:val="00AE1E1A"/>
    <w:rsid w:val="00AF2A9C"/>
    <w:rsid w:val="00AF5737"/>
    <w:rsid w:val="00B12DBE"/>
    <w:rsid w:val="00B16490"/>
    <w:rsid w:val="00B178EC"/>
    <w:rsid w:val="00B248E7"/>
    <w:rsid w:val="00B5155F"/>
    <w:rsid w:val="00B53958"/>
    <w:rsid w:val="00B62992"/>
    <w:rsid w:val="00B6338E"/>
    <w:rsid w:val="00B6411C"/>
    <w:rsid w:val="00B677C7"/>
    <w:rsid w:val="00B764B1"/>
    <w:rsid w:val="00B8172C"/>
    <w:rsid w:val="00B849B1"/>
    <w:rsid w:val="00B87A9C"/>
    <w:rsid w:val="00B940E3"/>
    <w:rsid w:val="00B961EB"/>
    <w:rsid w:val="00BA7E0F"/>
    <w:rsid w:val="00BB5A0C"/>
    <w:rsid w:val="00BC1A84"/>
    <w:rsid w:val="00BC2B3F"/>
    <w:rsid w:val="00BC2D22"/>
    <w:rsid w:val="00BC570E"/>
    <w:rsid w:val="00BD18FF"/>
    <w:rsid w:val="00BD3BDE"/>
    <w:rsid w:val="00BD5B74"/>
    <w:rsid w:val="00BE1404"/>
    <w:rsid w:val="00BE3DA1"/>
    <w:rsid w:val="00BF42B8"/>
    <w:rsid w:val="00C24C1C"/>
    <w:rsid w:val="00C269EE"/>
    <w:rsid w:val="00C367B7"/>
    <w:rsid w:val="00C419E1"/>
    <w:rsid w:val="00C601A3"/>
    <w:rsid w:val="00C645EC"/>
    <w:rsid w:val="00C67A69"/>
    <w:rsid w:val="00C703C1"/>
    <w:rsid w:val="00C71C0B"/>
    <w:rsid w:val="00C768D9"/>
    <w:rsid w:val="00C77209"/>
    <w:rsid w:val="00C819C1"/>
    <w:rsid w:val="00C942CC"/>
    <w:rsid w:val="00C96F78"/>
    <w:rsid w:val="00CA2970"/>
    <w:rsid w:val="00CA3181"/>
    <w:rsid w:val="00CB3E6F"/>
    <w:rsid w:val="00CC5344"/>
    <w:rsid w:val="00CC6788"/>
    <w:rsid w:val="00CE0523"/>
    <w:rsid w:val="00CE21C0"/>
    <w:rsid w:val="00CF4ED6"/>
    <w:rsid w:val="00CF5FFF"/>
    <w:rsid w:val="00D00011"/>
    <w:rsid w:val="00D056FA"/>
    <w:rsid w:val="00D05F72"/>
    <w:rsid w:val="00D26FDC"/>
    <w:rsid w:val="00D27C1B"/>
    <w:rsid w:val="00D361C2"/>
    <w:rsid w:val="00D45230"/>
    <w:rsid w:val="00D56322"/>
    <w:rsid w:val="00D615DB"/>
    <w:rsid w:val="00D616D8"/>
    <w:rsid w:val="00D632EE"/>
    <w:rsid w:val="00D821B5"/>
    <w:rsid w:val="00D832A1"/>
    <w:rsid w:val="00D94EF5"/>
    <w:rsid w:val="00DA4AED"/>
    <w:rsid w:val="00DA4C4F"/>
    <w:rsid w:val="00DB0D4F"/>
    <w:rsid w:val="00DB74DF"/>
    <w:rsid w:val="00DC3796"/>
    <w:rsid w:val="00DD3602"/>
    <w:rsid w:val="00DE4D31"/>
    <w:rsid w:val="00DF7A94"/>
    <w:rsid w:val="00E03D98"/>
    <w:rsid w:val="00E05D6D"/>
    <w:rsid w:val="00E07CD0"/>
    <w:rsid w:val="00E179E0"/>
    <w:rsid w:val="00E40492"/>
    <w:rsid w:val="00E4578F"/>
    <w:rsid w:val="00E46630"/>
    <w:rsid w:val="00E51A44"/>
    <w:rsid w:val="00E6439C"/>
    <w:rsid w:val="00E7050C"/>
    <w:rsid w:val="00E706EC"/>
    <w:rsid w:val="00E77553"/>
    <w:rsid w:val="00E81F0A"/>
    <w:rsid w:val="00E86930"/>
    <w:rsid w:val="00E871C6"/>
    <w:rsid w:val="00E93996"/>
    <w:rsid w:val="00EB4342"/>
    <w:rsid w:val="00EB5F16"/>
    <w:rsid w:val="00EC0D1B"/>
    <w:rsid w:val="00EC382F"/>
    <w:rsid w:val="00EC6244"/>
    <w:rsid w:val="00ED1BAB"/>
    <w:rsid w:val="00ED3D40"/>
    <w:rsid w:val="00EE2D6D"/>
    <w:rsid w:val="00EE3FE4"/>
    <w:rsid w:val="00EE4956"/>
    <w:rsid w:val="00EE53B2"/>
    <w:rsid w:val="00EF25D0"/>
    <w:rsid w:val="00F13BAF"/>
    <w:rsid w:val="00F15FD4"/>
    <w:rsid w:val="00F20580"/>
    <w:rsid w:val="00F2273D"/>
    <w:rsid w:val="00F3149A"/>
    <w:rsid w:val="00F40AA4"/>
    <w:rsid w:val="00F41142"/>
    <w:rsid w:val="00F41510"/>
    <w:rsid w:val="00F51081"/>
    <w:rsid w:val="00F5310F"/>
    <w:rsid w:val="00F6036A"/>
    <w:rsid w:val="00F60C4A"/>
    <w:rsid w:val="00F766EE"/>
    <w:rsid w:val="00F86852"/>
    <w:rsid w:val="00F90CFA"/>
    <w:rsid w:val="00FB1127"/>
    <w:rsid w:val="00FB7E08"/>
    <w:rsid w:val="00FC48F3"/>
    <w:rsid w:val="00FD0E0C"/>
    <w:rsid w:val="00FD5991"/>
    <w:rsid w:val="00FE2EA0"/>
    <w:rsid w:val="00FF33A6"/>
    <w:rsid w:val="00FF7B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B60FC1"/>
  <w15:docId w15:val="{17D6E963-608C-4A81-A934-48549A83E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4090D"/>
  </w:style>
  <w:style w:type="paragraph" w:styleId="Heading1">
    <w:name w:val="heading 1"/>
    <w:basedOn w:val="Normal"/>
    <w:next w:val="Normal"/>
    <w:link w:val="Heading1Char"/>
    <w:uiPriority w:val="9"/>
    <w:qFormat/>
    <w:rsid w:val="004E3C6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uiPriority w:val="9"/>
    <w:semiHidden/>
    <w:unhideWhenUsed/>
    <w:qFormat/>
    <w:rsid w:val="001D44DB"/>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haptertitles">
    <w:name w:val="chapter titles"/>
    <w:basedOn w:val="Title"/>
    <w:link w:val="chaptertitlesChar"/>
    <w:qFormat/>
    <w:rsid w:val="000802DE"/>
    <w:pPr>
      <w:jc w:val="center"/>
    </w:pPr>
    <w:rPr>
      <w:lang w:eastAsia="en-GB"/>
    </w:rPr>
  </w:style>
  <w:style w:type="paragraph" w:styleId="Title">
    <w:name w:val="Title"/>
    <w:basedOn w:val="Normal"/>
    <w:next w:val="Normal"/>
    <w:link w:val="TitleChar"/>
    <w:uiPriority w:val="10"/>
    <w:qFormat/>
    <w:rsid w:val="000802DE"/>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0802DE"/>
    <w:rPr>
      <w:rFonts w:asciiTheme="majorHAnsi" w:eastAsiaTheme="majorEastAsia" w:hAnsiTheme="majorHAnsi" w:cstheme="majorBidi"/>
      <w:color w:val="17365D" w:themeColor="text2" w:themeShade="BF"/>
      <w:spacing w:val="5"/>
      <w:kern w:val="28"/>
      <w:sz w:val="52"/>
      <w:szCs w:val="52"/>
    </w:rPr>
  </w:style>
  <w:style w:type="character" w:customStyle="1" w:styleId="chaptertitlesChar">
    <w:name w:val="chapter titles Char"/>
    <w:basedOn w:val="TitleChar"/>
    <w:link w:val="chaptertitles"/>
    <w:rsid w:val="000802DE"/>
    <w:rPr>
      <w:rFonts w:asciiTheme="majorHAnsi" w:eastAsiaTheme="majorEastAsia" w:hAnsiTheme="majorHAnsi" w:cstheme="majorBidi"/>
      <w:color w:val="17365D" w:themeColor="text2" w:themeShade="BF"/>
      <w:spacing w:val="5"/>
      <w:kern w:val="28"/>
      <w:sz w:val="52"/>
      <w:szCs w:val="52"/>
      <w:lang w:eastAsia="en-GB"/>
    </w:rPr>
  </w:style>
  <w:style w:type="paragraph" w:customStyle="1" w:styleId="Sectiontitles">
    <w:name w:val="Section titles"/>
    <w:basedOn w:val="Title"/>
    <w:link w:val="SectiontitlesChar"/>
    <w:qFormat/>
    <w:rsid w:val="000802DE"/>
    <w:pPr>
      <w:jc w:val="center"/>
    </w:pPr>
    <w:rPr>
      <w:sz w:val="40"/>
      <w:lang w:eastAsia="en-GB"/>
    </w:rPr>
  </w:style>
  <w:style w:type="character" w:customStyle="1" w:styleId="SectiontitlesChar">
    <w:name w:val="Section titles Char"/>
    <w:basedOn w:val="TitleChar"/>
    <w:link w:val="Sectiontitles"/>
    <w:rsid w:val="000802DE"/>
    <w:rPr>
      <w:rFonts w:asciiTheme="majorHAnsi" w:eastAsiaTheme="majorEastAsia" w:hAnsiTheme="majorHAnsi" w:cstheme="majorBidi"/>
      <w:color w:val="17365D" w:themeColor="text2" w:themeShade="BF"/>
      <w:spacing w:val="5"/>
      <w:kern w:val="28"/>
      <w:sz w:val="40"/>
      <w:szCs w:val="52"/>
      <w:lang w:eastAsia="en-GB"/>
    </w:rPr>
  </w:style>
  <w:style w:type="paragraph" w:customStyle="1" w:styleId="subtitlesof">
    <w:name w:val="subtitles of"/>
    <w:basedOn w:val="Subtitle"/>
    <w:link w:val="subtitlesofChar"/>
    <w:qFormat/>
    <w:rsid w:val="000802DE"/>
    <w:pPr>
      <w:spacing w:after="0" w:line="240" w:lineRule="auto"/>
      <w:jc w:val="center"/>
    </w:pPr>
    <w:rPr>
      <w:rFonts w:eastAsia="BatangChe"/>
      <w:b/>
      <w:sz w:val="28"/>
      <w:lang w:eastAsia="en-GB"/>
    </w:rPr>
  </w:style>
  <w:style w:type="paragraph" w:styleId="Subtitle">
    <w:name w:val="Subtitle"/>
    <w:basedOn w:val="Normal"/>
    <w:next w:val="Normal"/>
    <w:link w:val="SubtitleChar"/>
    <w:uiPriority w:val="11"/>
    <w:qFormat/>
    <w:rsid w:val="000802D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0802DE"/>
    <w:rPr>
      <w:rFonts w:asciiTheme="majorHAnsi" w:eastAsiaTheme="majorEastAsia" w:hAnsiTheme="majorHAnsi" w:cstheme="majorBidi"/>
      <w:i/>
      <w:iCs/>
      <w:color w:val="4F81BD" w:themeColor="accent1"/>
      <w:spacing w:val="15"/>
      <w:sz w:val="24"/>
      <w:szCs w:val="24"/>
    </w:rPr>
  </w:style>
  <w:style w:type="character" w:customStyle="1" w:styleId="subtitlesofChar">
    <w:name w:val="subtitles of Char"/>
    <w:basedOn w:val="SubtitleChar"/>
    <w:link w:val="subtitlesof"/>
    <w:rsid w:val="000802DE"/>
    <w:rPr>
      <w:rFonts w:asciiTheme="majorHAnsi" w:eastAsia="BatangChe" w:hAnsiTheme="majorHAnsi" w:cstheme="majorBidi"/>
      <w:b/>
      <w:i/>
      <w:iCs/>
      <w:color w:val="4F81BD" w:themeColor="accent1"/>
      <w:spacing w:val="15"/>
      <w:sz w:val="28"/>
      <w:szCs w:val="24"/>
      <w:lang w:eastAsia="en-GB"/>
    </w:rPr>
  </w:style>
  <w:style w:type="character" w:styleId="IntenseEmphasis">
    <w:name w:val="Intense Emphasis"/>
    <w:aliases w:val="point title"/>
    <w:basedOn w:val="DefaultParagraphFont"/>
    <w:uiPriority w:val="21"/>
    <w:qFormat/>
    <w:rsid w:val="000802DE"/>
    <w:rPr>
      <w:b/>
      <w:bCs/>
      <w:i/>
      <w:iCs/>
      <w:color w:val="4F81BD" w:themeColor="accent1"/>
    </w:rPr>
  </w:style>
  <w:style w:type="table" w:customStyle="1" w:styleId="Stylelei">
    <w:name w:val="Stylelei"/>
    <w:basedOn w:val="TableNormal"/>
    <w:uiPriority w:val="99"/>
    <w:qFormat/>
    <w:rsid w:val="002260A1"/>
    <w:pPr>
      <w:spacing w:after="0" w:line="240" w:lineRule="auto"/>
    </w:pPr>
    <w:tblPr>
      <w:tblStyleRowBandSize w:val="1"/>
      <w:tblStyleColBandSize w:val="1"/>
      <w:tblBorders>
        <w:top w:val="single" w:sz="8" w:space="0" w:color="auto"/>
        <w:left w:val="single" w:sz="8" w:space="0" w:color="auto"/>
        <w:bottom w:val="single" w:sz="8" w:space="0" w:color="auto"/>
        <w:right w:val="single" w:sz="8" w:space="0" w:color="auto"/>
      </w:tblBorders>
    </w:tblPr>
    <w:tblStylePr w:type="firstRow">
      <w:rPr>
        <w:b/>
      </w:rPr>
      <w:tblPr/>
      <w:tcPr>
        <w:tcBorders>
          <w:top w:val="nil"/>
          <w:left w:val="nil"/>
          <w:bottom w:val="nil"/>
          <w:right w:val="nil"/>
          <w:insideH w:val="nil"/>
          <w:insideV w:val="nil"/>
          <w:tl2br w:val="nil"/>
          <w:tr2bl w:val="nil"/>
        </w:tcBorders>
        <w:shd w:val="clear" w:color="auto" w:fill="FABF8F" w:themeFill="accent6" w:themeFillTint="99"/>
      </w:tcPr>
    </w:tblStylePr>
    <w:tblStylePr w:type="firstCol">
      <w:rPr>
        <w:b/>
      </w:rPr>
      <w:tblPr/>
      <w:tcPr>
        <w:tcBorders>
          <w:top w:val="nil"/>
          <w:left w:val="nil"/>
          <w:bottom w:val="nil"/>
          <w:right w:val="nil"/>
          <w:insideH w:val="nil"/>
          <w:insideV w:val="nil"/>
          <w:tl2br w:val="nil"/>
          <w:tr2bl w:val="nil"/>
        </w:tcBorders>
        <w:shd w:val="clear" w:color="auto" w:fill="FABF8F" w:themeFill="accent6" w:themeFillTint="99"/>
      </w:tcPr>
    </w:tblStylePr>
    <w:tblStylePr w:type="band1Horz">
      <w:tblPr/>
      <w:tcPr>
        <w:tcBorders>
          <w:top w:val="nil"/>
          <w:left w:val="nil"/>
          <w:bottom w:val="nil"/>
          <w:right w:val="nil"/>
          <w:insideH w:val="nil"/>
          <w:insideV w:val="nil"/>
          <w:tl2br w:val="nil"/>
          <w:tr2bl w:val="nil"/>
        </w:tcBorders>
        <w:shd w:val="clear" w:color="auto" w:fill="FDE9D9" w:themeFill="accent6" w:themeFillTint="33"/>
      </w:tcPr>
    </w:tblStylePr>
  </w:style>
  <w:style w:type="paragraph" w:styleId="ListParagraph">
    <w:name w:val="List Paragraph"/>
    <w:basedOn w:val="Normal"/>
    <w:uiPriority w:val="34"/>
    <w:qFormat/>
    <w:rsid w:val="00946E58"/>
    <w:pPr>
      <w:ind w:left="720"/>
      <w:contextualSpacing/>
    </w:pPr>
  </w:style>
  <w:style w:type="paragraph" w:styleId="BalloonText">
    <w:name w:val="Balloon Text"/>
    <w:basedOn w:val="Normal"/>
    <w:link w:val="BalloonTextChar"/>
    <w:uiPriority w:val="99"/>
    <w:semiHidden/>
    <w:unhideWhenUsed/>
    <w:rsid w:val="004E18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183C"/>
    <w:rPr>
      <w:rFonts w:ascii="Tahoma" w:hAnsi="Tahoma" w:cs="Tahoma"/>
      <w:sz w:val="16"/>
      <w:szCs w:val="16"/>
    </w:rPr>
  </w:style>
  <w:style w:type="paragraph" w:styleId="Header">
    <w:name w:val="header"/>
    <w:basedOn w:val="Normal"/>
    <w:link w:val="HeaderChar"/>
    <w:uiPriority w:val="99"/>
    <w:unhideWhenUsed/>
    <w:rsid w:val="006667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6667FB"/>
  </w:style>
  <w:style w:type="paragraph" w:styleId="Footer">
    <w:name w:val="footer"/>
    <w:basedOn w:val="Normal"/>
    <w:link w:val="FooterChar"/>
    <w:uiPriority w:val="99"/>
    <w:unhideWhenUsed/>
    <w:rsid w:val="006667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6667FB"/>
  </w:style>
  <w:style w:type="character" w:customStyle="1" w:styleId="Heading1Char">
    <w:name w:val="Heading 1 Char"/>
    <w:basedOn w:val="DefaultParagraphFont"/>
    <w:link w:val="Heading1"/>
    <w:uiPriority w:val="9"/>
    <w:rsid w:val="004E3C68"/>
    <w:rPr>
      <w:rFonts w:asciiTheme="majorHAnsi" w:eastAsiaTheme="majorEastAsia" w:hAnsiTheme="majorHAnsi" w:cstheme="majorBidi"/>
      <w:color w:val="365F91" w:themeColor="accent1" w:themeShade="BF"/>
      <w:sz w:val="32"/>
      <w:szCs w:val="32"/>
    </w:rPr>
  </w:style>
  <w:style w:type="character" w:customStyle="1" w:styleId="Heading4Char">
    <w:name w:val="Heading 4 Char"/>
    <w:basedOn w:val="DefaultParagraphFont"/>
    <w:link w:val="Heading4"/>
    <w:uiPriority w:val="9"/>
    <w:semiHidden/>
    <w:rsid w:val="001D44DB"/>
    <w:rPr>
      <w:rFonts w:asciiTheme="majorHAnsi" w:eastAsiaTheme="majorEastAsia" w:hAnsiTheme="majorHAnsi" w:cstheme="majorBidi"/>
      <w:i/>
      <w:iCs/>
      <w:color w:val="365F91" w:themeColor="accent1" w:themeShade="BF"/>
    </w:rPr>
  </w:style>
  <w:style w:type="table" w:styleId="TableGrid">
    <w:name w:val="Table Grid"/>
    <w:basedOn w:val="TableNormal"/>
    <w:uiPriority w:val="39"/>
    <w:rsid w:val="001D44DB"/>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4801271">
      <w:bodyDiv w:val="1"/>
      <w:marLeft w:val="0"/>
      <w:marRight w:val="0"/>
      <w:marTop w:val="0"/>
      <w:marBottom w:val="0"/>
      <w:divBdr>
        <w:top w:val="none" w:sz="0" w:space="0" w:color="auto"/>
        <w:left w:val="none" w:sz="0" w:space="0" w:color="auto"/>
        <w:bottom w:val="none" w:sz="0" w:space="0" w:color="auto"/>
        <w:right w:val="none" w:sz="0" w:space="0" w:color="auto"/>
      </w:divBdr>
      <w:divsChild>
        <w:div w:id="16859813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4</Pages>
  <Words>1716</Words>
  <Characters>9785</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ila</dc:creator>
  <cp:lastModifiedBy>Creek, Joanne (ELS-EXE)</cp:lastModifiedBy>
  <cp:revision>3</cp:revision>
  <cp:lastPrinted>2013-09-24T16:30:00Z</cp:lastPrinted>
  <dcterms:created xsi:type="dcterms:W3CDTF">2020-02-18T13:19:00Z</dcterms:created>
  <dcterms:modified xsi:type="dcterms:W3CDTF">2020-02-18T13:22:00Z</dcterms:modified>
</cp:coreProperties>
</file>